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charts/chart10.xml" ContentType="application/vnd.openxmlformats-officedocument.drawingml.chart+xml"/>
  <Override PartName="/word/charts/style10.xml" ContentType="application/vnd.ms-office.chartstyle+xml"/>
  <Override PartName="/word/charts/colors10.xml" ContentType="application/vnd.ms-office.chartcolorstyle+xml"/>
  <Override PartName="/word/charts/chart11.xml" ContentType="application/vnd.openxmlformats-officedocument.drawingml.chart+xml"/>
  <Override PartName="/word/charts/style11.xml" ContentType="application/vnd.ms-office.chartstyle+xml"/>
  <Override PartName="/word/charts/colors11.xml" ContentType="application/vnd.ms-office.chartcolorstyle+xml"/>
  <Override PartName="/word/charts/chart12.xml" ContentType="application/vnd.openxmlformats-officedocument.drawingml.chart+xml"/>
  <Override PartName="/word/charts/style12.xml" ContentType="application/vnd.ms-office.chartstyle+xml"/>
  <Override PartName="/word/charts/colors12.xml" ContentType="application/vnd.ms-office.chartcolorstyle+xml"/>
  <Override PartName="/word/charts/chart13.xml" ContentType="application/vnd.openxmlformats-officedocument.drawingml.chart+xml"/>
  <Override PartName="/word/charts/style13.xml" ContentType="application/vnd.ms-office.chartstyle+xml"/>
  <Override PartName="/word/charts/colors13.xml" ContentType="application/vnd.ms-office.chartcolorstyle+xml"/>
  <Override PartName="/word/charts/chart14.xml" ContentType="application/vnd.openxmlformats-officedocument.drawingml.chart+xml"/>
  <Override PartName="/word/charts/style14.xml" ContentType="application/vnd.ms-office.chartstyle+xml"/>
  <Override PartName="/word/charts/colors14.xml" ContentType="application/vnd.ms-office.chartcolorstyle+xml"/>
  <Override PartName="/word/charts/chart15.xml" ContentType="application/vnd.openxmlformats-officedocument.drawingml.chart+xml"/>
  <Override PartName="/word/charts/style15.xml" ContentType="application/vnd.ms-office.chartstyle+xml"/>
  <Override PartName="/word/charts/colors15.xml" ContentType="application/vnd.ms-office.chartcolorstyle+xml"/>
  <Override PartName="/word/charts/chart16.xml" ContentType="application/vnd.openxmlformats-officedocument.drawingml.chart+xml"/>
  <Override PartName="/word/charts/style16.xml" ContentType="application/vnd.ms-office.chartstyle+xml"/>
  <Override PartName="/word/charts/colors16.xml" ContentType="application/vnd.ms-office.chartcolorstyle+xml"/>
  <Override PartName="/word/charts/chart17.xml" ContentType="application/vnd.openxmlformats-officedocument.drawingml.chart+xml"/>
  <Override PartName="/word/charts/style17.xml" ContentType="application/vnd.ms-office.chartstyle+xml"/>
  <Override PartName="/word/charts/colors17.xml" ContentType="application/vnd.ms-office.chartcolorstyle+xml"/>
  <Override PartName="/word/charts/chart18.xml" ContentType="application/vnd.openxmlformats-officedocument.drawingml.chart+xml"/>
  <Override PartName="/word/charts/style18.xml" ContentType="application/vnd.ms-office.chartstyle+xml"/>
  <Override PartName="/word/charts/colors18.xml" ContentType="application/vnd.ms-office.chartcolorstyle+xml"/>
  <Override PartName="/word/charts/chart19.xml" ContentType="application/vnd.openxmlformats-officedocument.drawingml.chart+xml"/>
  <Override PartName="/word/charts/style19.xml" ContentType="application/vnd.ms-office.chartstyle+xml"/>
  <Override PartName="/word/charts/colors19.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A0D64" w:rsidRDefault="00CA0D64" w:rsidP="00D549A5">
      <w:pPr>
        <w:pStyle w:val="Heading1"/>
      </w:pPr>
      <w:bookmarkStart w:id="0" w:name="_GoBack"/>
      <w:r>
        <w:t>Appendix</w:t>
      </w:r>
      <w:r w:rsidR="00D549A5">
        <w:t xml:space="preserve"> 2</w:t>
      </w:r>
      <w:r>
        <w:t>: Number of publications for each</w:t>
      </w:r>
      <w:r w:rsidRPr="00C834C4">
        <w:t xml:space="preserve"> topic</w:t>
      </w:r>
    </w:p>
    <w:bookmarkEnd w:id="0"/>
    <w:p w:rsidR="00CA0D64" w:rsidRDefault="00CA0D64" w:rsidP="00CA0D64">
      <w:r>
        <w:t>The following figures depict the relative number of publications for each</w:t>
      </w:r>
      <w:r w:rsidRPr="00C834C4">
        <w:rPr>
          <w:b/>
          <w:bCs/>
        </w:rPr>
        <w:t xml:space="preserve"> topic</w:t>
      </w:r>
      <w:r>
        <w:t xml:space="preserve"> (blue foreground) over time, compared with the relative number of the publications for all topics (orange background) over time. Trends within each topic compared to the overall research landscape can easily be identified.</w:t>
      </w:r>
    </w:p>
    <w:p w:rsidR="00CA0D64" w:rsidRPr="00CA238A" w:rsidRDefault="00CA0D64" w:rsidP="00CA0D64">
      <w:pPr>
        <w:jc w:val="center"/>
      </w:pPr>
      <w:r>
        <w:rPr>
          <w:noProof/>
        </w:rPr>
        <w:drawing>
          <wp:inline distT="0" distB="0" distL="0" distR="0" wp14:anchorId="667D0B0B" wp14:editId="661D9E3A">
            <wp:extent cx="2880000" cy="1692000"/>
            <wp:effectExtent l="0" t="0" r="15875" b="3810"/>
            <wp:docPr id="2" name="Chart 2">
              <a:extLst xmlns:a="http://schemas.openxmlformats.org/drawingml/2006/main">
                <a:ext uri="{FF2B5EF4-FFF2-40B4-BE49-F238E27FC236}">
                  <a16:creationId xmlns:a16="http://schemas.microsoft.com/office/drawing/2014/main" id="{2D7EE4D1-5C0F-4926-98D2-F3A90C15201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r>
        <w:t xml:space="preserve">  </w:t>
      </w:r>
      <w:r>
        <w:rPr>
          <w:noProof/>
        </w:rPr>
        <w:drawing>
          <wp:inline distT="0" distB="0" distL="0" distR="0" wp14:anchorId="194C133B" wp14:editId="168A7117">
            <wp:extent cx="2880000" cy="1692000"/>
            <wp:effectExtent l="0" t="0" r="15875" b="3810"/>
            <wp:docPr id="11" name="Chart 11">
              <a:extLst xmlns:a="http://schemas.openxmlformats.org/drawingml/2006/main">
                <a:ext uri="{FF2B5EF4-FFF2-40B4-BE49-F238E27FC236}">
                  <a16:creationId xmlns:a16="http://schemas.microsoft.com/office/drawing/2014/main" id="{08BA54C6-D821-4697-BB0E-52CF28E021D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r>
        <w:rPr>
          <w:noProof/>
        </w:rPr>
        <w:drawing>
          <wp:inline distT="0" distB="0" distL="0" distR="0" wp14:anchorId="58212ABD" wp14:editId="0B717505">
            <wp:extent cx="2880000" cy="1692000"/>
            <wp:effectExtent l="0" t="0" r="15875" b="3810"/>
            <wp:docPr id="12" name="Chart 12">
              <a:extLst xmlns:a="http://schemas.openxmlformats.org/drawingml/2006/main">
                <a:ext uri="{FF2B5EF4-FFF2-40B4-BE49-F238E27FC236}">
                  <a16:creationId xmlns:a16="http://schemas.microsoft.com/office/drawing/2014/main" id="{F6E21341-8E67-460D-A22C-13EDD900E0C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t xml:space="preserve">  </w:t>
      </w:r>
      <w:r>
        <w:rPr>
          <w:noProof/>
        </w:rPr>
        <w:drawing>
          <wp:inline distT="0" distB="0" distL="0" distR="0" wp14:anchorId="1AA30AEC" wp14:editId="7BE6CBDC">
            <wp:extent cx="2880000" cy="1692000"/>
            <wp:effectExtent l="0" t="0" r="15875" b="3810"/>
            <wp:docPr id="4" name="Chart 4">
              <a:extLst xmlns:a="http://schemas.openxmlformats.org/drawingml/2006/main">
                <a:ext uri="{FF2B5EF4-FFF2-40B4-BE49-F238E27FC236}">
                  <a16:creationId xmlns:a16="http://schemas.microsoft.com/office/drawing/2014/main" id="{5558F1E3-26F4-4DBF-AD0E-92A4D9431F8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r>
        <w:rPr>
          <w:noProof/>
        </w:rPr>
        <w:drawing>
          <wp:inline distT="0" distB="0" distL="0" distR="0" wp14:anchorId="6027A5BD" wp14:editId="6C0E365F">
            <wp:extent cx="2880000" cy="1692000"/>
            <wp:effectExtent l="0" t="0" r="15875" b="3810"/>
            <wp:docPr id="5" name="Chart 5">
              <a:extLst xmlns:a="http://schemas.openxmlformats.org/drawingml/2006/main">
                <a:ext uri="{FF2B5EF4-FFF2-40B4-BE49-F238E27FC236}">
                  <a16:creationId xmlns:a16="http://schemas.microsoft.com/office/drawing/2014/main" id="{F673193D-FB9C-4217-83FB-AAE9814EF49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r>
        <w:t xml:space="preserve">  </w:t>
      </w:r>
      <w:r>
        <w:rPr>
          <w:noProof/>
        </w:rPr>
        <w:drawing>
          <wp:inline distT="0" distB="0" distL="0" distR="0" wp14:anchorId="7848DE3C" wp14:editId="1E828A3A">
            <wp:extent cx="2880000" cy="1692000"/>
            <wp:effectExtent l="0" t="0" r="15875" b="3810"/>
            <wp:docPr id="6" name="Chart 6">
              <a:extLst xmlns:a="http://schemas.openxmlformats.org/drawingml/2006/main">
                <a:ext uri="{FF2B5EF4-FFF2-40B4-BE49-F238E27FC236}">
                  <a16:creationId xmlns:a16="http://schemas.microsoft.com/office/drawing/2014/main" id="{8E37DED0-3F4F-4888-95A5-308E9260713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r>
        <w:rPr>
          <w:noProof/>
        </w:rPr>
        <w:lastRenderedPageBreak/>
        <w:drawing>
          <wp:inline distT="0" distB="0" distL="0" distR="0" wp14:anchorId="10FD923D" wp14:editId="6ADFE65B">
            <wp:extent cx="2880000" cy="1692000"/>
            <wp:effectExtent l="0" t="0" r="15875" b="3810"/>
            <wp:docPr id="7" name="Chart 7">
              <a:extLst xmlns:a="http://schemas.openxmlformats.org/drawingml/2006/main">
                <a:ext uri="{FF2B5EF4-FFF2-40B4-BE49-F238E27FC236}">
                  <a16:creationId xmlns:a16="http://schemas.microsoft.com/office/drawing/2014/main" id="{0E2B7012-470B-4C3B-9FA1-B45B966B404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r>
        <w:t xml:space="preserve">  </w:t>
      </w:r>
      <w:r>
        <w:rPr>
          <w:noProof/>
        </w:rPr>
        <w:drawing>
          <wp:inline distT="0" distB="0" distL="0" distR="0" wp14:anchorId="2A9513BE" wp14:editId="34231C0B">
            <wp:extent cx="2880000" cy="1692000"/>
            <wp:effectExtent l="0" t="0" r="15875" b="3810"/>
            <wp:docPr id="8" name="Chart 8">
              <a:extLst xmlns:a="http://schemas.openxmlformats.org/drawingml/2006/main">
                <a:ext uri="{FF2B5EF4-FFF2-40B4-BE49-F238E27FC236}">
                  <a16:creationId xmlns:a16="http://schemas.microsoft.com/office/drawing/2014/main" id="{B3D4B3B9-C8BD-4B20-83C7-000A7BB7873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r>
        <w:rPr>
          <w:noProof/>
        </w:rPr>
        <w:drawing>
          <wp:inline distT="0" distB="0" distL="0" distR="0" wp14:anchorId="41F7986E" wp14:editId="529F83E9">
            <wp:extent cx="2879160" cy="1707128"/>
            <wp:effectExtent l="0" t="0" r="16510" b="7620"/>
            <wp:docPr id="9" name="Chart 9">
              <a:extLst xmlns:a="http://schemas.openxmlformats.org/drawingml/2006/main">
                <a:ext uri="{FF2B5EF4-FFF2-40B4-BE49-F238E27FC236}">
                  <a16:creationId xmlns:a16="http://schemas.microsoft.com/office/drawing/2014/main" id="{EA06FA3E-9AFB-4822-AD58-90AB43F83CA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r>
        <w:t xml:space="preserve">  </w:t>
      </w:r>
      <w:r>
        <w:rPr>
          <w:noProof/>
        </w:rPr>
        <w:drawing>
          <wp:inline distT="0" distB="0" distL="0" distR="0" wp14:anchorId="4C945437" wp14:editId="716FA243">
            <wp:extent cx="2879159" cy="1692000"/>
            <wp:effectExtent l="0" t="0" r="16510" b="3810"/>
            <wp:docPr id="10" name="Chart 10">
              <a:extLst xmlns:a="http://schemas.openxmlformats.org/drawingml/2006/main">
                <a:ext uri="{FF2B5EF4-FFF2-40B4-BE49-F238E27FC236}">
                  <a16:creationId xmlns:a16="http://schemas.microsoft.com/office/drawing/2014/main" id="{1B375EAF-C9AF-4E1D-A914-E26DF07FDAC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r>
        <w:rPr>
          <w:noProof/>
        </w:rPr>
        <w:drawing>
          <wp:inline distT="0" distB="0" distL="0" distR="0" wp14:anchorId="62B0CDD6" wp14:editId="33D5815B">
            <wp:extent cx="2880000" cy="1692000"/>
            <wp:effectExtent l="0" t="0" r="15875" b="3810"/>
            <wp:docPr id="27" name="Chart 27">
              <a:extLst xmlns:a="http://schemas.openxmlformats.org/drawingml/2006/main">
                <a:ext uri="{FF2B5EF4-FFF2-40B4-BE49-F238E27FC236}">
                  <a16:creationId xmlns:a16="http://schemas.microsoft.com/office/drawing/2014/main" id="{D82CF1A2-92CA-460F-AF7D-B143A8A3DA0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r>
        <w:t xml:space="preserve">  </w:t>
      </w:r>
      <w:r>
        <w:rPr>
          <w:noProof/>
        </w:rPr>
        <w:drawing>
          <wp:inline distT="0" distB="0" distL="0" distR="0" wp14:anchorId="20D04824" wp14:editId="716C5CE0">
            <wp:extent cx="2880000" cy="1692000"/>
            <wp:effectExtent l="0" t="0" r="15875" b="3810"/>
            <wp:docPr id="28" name="Chart 28">
              <a:extLst xmlns:a="http://schemas.openxmlformats.org/drawingml/2006/main">
                <a:ext uri="{FF2B5EF4-FFF2-40B4-BE49-F238E27FC236}">
                  <a16:creationId xmlns:a16="http://schemas.microsoft.com/office/drawing/2014/main" id="{1D9F3B63-1EE2-46DD-93B5-74CEE375449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r>
        <w:rPr>
          <w:noProof/>
        </w:rPr>
        <w:drawing>
          <wp:inline distT="0" distB="0" distL="0" distR="0" wp14:anchorId="6533E85F" wp14:editId="13666D0A">
            <wp:extent cx="2880000" cy="1692000"/>
            <wp:effectExtent l="0" t="0" r="15875" b="3810"/>
            <wp:docPr id="29" name="Chart 29">
              <a:extLst xmlns:a="http://schemas.openxmlformats.org/drawingml/2006/main">
                <a:ext uri="{FF2B5EF4-FFF2-40B4-BE49-F238E27FC236}">
                  <a16:creationId xmlns:a16="http://schemas.microsoft.com/office/drawing/2014/main" id="{F5C5AB8B-808B-4F0F-9749-CF43CA89FAE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r>
        <w:t xml:space="preserve">  </w:t>
      </w:r>
      <w:r>
        <w:rPr>
          <w:noProof/>
        </w:rPr>
        <w:drawing>
          <wp:inline distT="0" distB="0" distL="0" distR="0" wp14:anchorId="5B71DB05" wp14:editId="39EC261C">
            <wp:extent cx="2880000" cy="1692000"/>
            <wp:effectExtent l="0" t="0" r="15875" b="3810"/>
            <wp:docPr id="30" name="Chart 30">
              <a:extLst xmlns:a="http://schemas.openxmlformats.org/drawingml/2006/main">
                <a:ext uri="{FF2B5EF4-FFF2-40B4-BE49-F238E27FC236}">
                  <a16:creationId xmlns:a16="http://schemas.microsoft.com/office/drawing/2014/main" id="{DCC729FC-789F-4AF0-819F-C57A99975BD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r>
        <w:rPr>
          <w:noProof/>
        </w:rPr>
        <w:lastRenderedPageBreak/>
        <w:drawing>
          <wp:inline distT="0" distB="0" distL="0" distR="0" wp14:anchorId="337ECB1A" wp14:editId="22427080">
            <wp:extent cx="2879159" cy="1692000"/>
            <wp:effectExtent l="0" t="0" r="16510" b="3810"/>
            <wp:docPr id="31" name="Chart 31">
              <a:extLst xmlns:a="http://schemas.openxmlformats.org/drawingml/2006/main">
                <a:ext uri="{FF2B5EF4-FFF2-40B4-BE49-F238E27FC236}">
                  <a16:creationId xmlns:a16="http://schemas.microsoft.com/office/drawing/2014/main" id="{1092D06B-ACC8-4467-94BD-9B020E8D378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r>
        <w:t xml:space="preserve">  </w:t>
      </w:r>
      <w:r>
        <w:rPr>
          <w:noProof/>
        </w:rPr>
        <w:drawing>
          <wp:inline distT="0" distB="0" distL="0" distR="0" wp14:anchorId="69E29FFC" wp14:editId="36207D4F">
            <wp:extent cx="2880000" cy="1692000"/>
            <wp:effectExtent l="0" t="0" r="15875" b="3810"/>
            <wp:docPr id="16" name="Chart 16">
              <a:extLst xmlns:a="http://schemas.openxmlformats.org/drawingml/2006/main">
                <a:ext uri="{FF2B5EF4-FFF2-40B4-BE49-F238E27FC236}">
                  <a16:creationId xmlns:a16="http://schemas.microsoft.com/office/drawing/2014/main" id="{76976058-35B7-4DFE-973F-CEE6EF5D4DB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r>
        <w:rPr>
          <w:noProof/>
        </w:rPr>
        <w:drawing>
          <wp:inline distT="0" distB="0" distL="0" distR="0" wp14:anchorId="177415B8" wp14:editId="5B71FB66">
            <wp:extent cx="2880000" cy="1692000"/>
            <wp:effectExtent l="0" t="0" r="15875" b="3810"/>
            <wp:docPr id="32" name="Chart 32">
              <a:extLst xmlns:a="http://schemas.openxmlformats.org/drawingml/2006/main">
                <a:ext uri="{FF2B5EF4-FFF2-40B4-BE49-F238E27FC236}">
                  <a16:creationId xmlns:a16="http://schemas.microsoft.com/office/drawing/2014/main" id="{E3A07333-677A-4701-B159-6AE0662E835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r>
        <w:t xml:space="preserve">  </w:t>
      </w:r>
      <w:r>
        <w:rPr>
          <w:noProof/>
        </w:rPr>
        <w:drawing>
          <wp:inline distT="0" distB="0" distL="0" distR="0" wp14:anchorId="3EC663CD" wp14:editId="5BEF90F4">
            <wp:extent cx="2880000" cy="1692000"/>
            <wp:effectExtent l="0" t="0" r="15875" b="3810"/>
            <wp:docPr id="18" name="Chart 18">
              <a:extLst xmlns:a="http://schemas.openxmlformats.org/drawingml/2006/main">
                <a:ext uri="{FF2B5EF4-FFF2-40B4-BE49-F238E27FC236}">
                  <a16:creationId xmlns:a16="http://schemas.microsoft.com/office/drawing/2014/main" id="{66747050-5259-4F42-A275-0A8D3244C96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inline>
        </w:drawing>
      </w:r>
      <w:r>
        <w:rPr>
          <w:noProof/>
        </w:rPr>
        <w:drawing>
          <wp:inline distT="0" distB="0" distL="0" distR="0" wp14:anchorId="1098C68C" wp14:editId="50059D89">
            <wp:extent cx="2879160" cy="1708809"/>
            <wp:effectExtent l="0" t="0" r="16510" b="5715"/>
            <wp:docPr id="33" name="Chart 33">
              <a:extLst xmlns:a="http://schemas.openxmlformats.org/drawingml/2006/main">
                <a:ext uri="{FF2B5EF4-FFF2-40B4-BE49-F238E27FC236}">
                  <a16:creationId xmlns:a16="http://schemas.microsoft.com/office/drawing/2014/main" id="{B13FC880-0B4A-4C05-A8F0-D7369FB5398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inline>
        </w:drawing>
      </w:r>
    </w:p>
    <w:p w:rsidR="00CA0D64" w:rsidRDefault="00CA0D64" w:rsidP="00CA0D64">
      <w:pPr>
        <w:spacing w:after="160" w:line="259" w:lineRule="auto"/>
        <w:jc w:val="left"/>
      </w:pPr>
    </w:p>
    <w:sectPr w:rsidR="00CA0D64" w:rsidSect="00CA0D64">
      <w:footerReference w:type="default" r:id="rId25"/>
      <w:pgSz w:w="12240" w:h="15840"/>
      <w:pgMar w:top="99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06091" w:rsidRDefault="00806091">
      <w:pPr>
        <w:spacing w:after="0" w:line="240" w:lineRule="auto"/>
      </w:pPr>
      <w:r>
        <w:separator/>
      </w:r>
    </w:p>
  </w:endnote>
  <w:endnote w:type="continuationSeparator" w:id="0">
    <w:p w:rsidR="00806091" w:rsidRDefault="008060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51238966"/>
      <w:docPartObj>
        <w:docPartGallery w:val="Page Numbers (Bottom of Page)"/>
        <w:docPartUnique/>
      </w:docPartObj>
    </w:sdtPr>
    <w:sdtEndPr>
      <w:rPr>
        <w:noProof/>
      </w:rPr>
    </w:sdtEndPr>
    <w:sdtContent>
      <w:p w:rsidR="00CA0D64" w:rsidRDefault="00CA0D64">
        <w:pPr>
          <w:pStyle w:val="Footer"/>
          <w:jc w:val="center"/>
        </w:pPr>
        <w:r>
          <w:fldChar w:fldCharType="begin"/>
        </w:r>
        <w:r>
          <w:instrText xml:space="preserve"> PAGE   \* MERGEFORMAT </w:instrText>
        </w:r>
        <w:r>
          <w:fldChar w:fldCharType="separate"/>
        </w:r>
        <w:r w:rsidR="00D549A5">
          <w:rPr>
            <w:noProof/>
          </w:rPr>
          <w:t>1</w:t>
        </w:r>
        <w:r>
          <w:rPr>
            <w:noProof/>
          </w:rPr>
          <w:fldChar w:fldCharType="end"/>
        </w:r>
      </w:p>
    </w:sdtContent>
  </w:sdt>
  <w:p w:rsidR="00CA0D64" w:rsidRDefault="00CA0D64" w:rsidP="00CA0D6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06091" w:rsidRDefault="00806091">
      <w:pPr>
        <w:spacing w:after="0" w:line="240" w:lineRule="auto"/>
      </w:pPr>
      <w:r>
        <w:separator/>
      </w:r>
    </w:p>
  </w:footnote>
  <w:footnote w:type="continuationSeparator" w:id="0">
    <w:p w:rsidR="00806091" w:rsidRDefault="0080609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TcwMzc3MbQwNzYwMDZS0lEKTi0uzszPAykwrAUAEJ0IECwAAAA="/>
  </w:docVars>
  <w:rsids>
    <w:rsidRoot w:val="006C2955"/>
    <w:rsid w:val="000C6E50"/>
    <w:rsid w:val="001F64A8"/>
    <w:rsid w:val="003951E6"/>
    <w:rsid w:val="006C2955"/>
    <w:rsid w:val="00806091"/>
    <w:rsid w:val="00CA0D64"/>
    <w:rsid w:val="00D549A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BFAD5B"/>
  <w15:chartTrackingRefBased/>
  <w15:docId w15:val="{5832A8D7-F76F-44E8-B745-D46D051010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A0D64"/>
    <w:pPr>
      <w:spacing w:after="240" w:line="360" w:lineRule="auto"/>
      <w:jc w:val="both"/>
    </w:pPr>
    <w:rPr>
      <w:rFonts w:asciiTheme="majorBidi" w:eastAsia="MS Mincho" w:hAnsiTheme="majorBidi" w:cs="Arial"/>
      <w:sz w:val="24"/>
      <w:szCs w:val="24"/>
    </w:rPr>
  </w:style>
  <w:style w:type="paragraph" w:styleId="Heading1">
    <w:name w:val="heading 1"/>
    <w:basedOn w:val="Normal"/>
    <w:next w:val="Normal"/>
    <w:link w:val="Heading1Char"/>
    <w:uiPriority w:val="9"/>
    <w:qFormat/>
    <w:rsid w:val="00CA0D64"/>
    <w:pPr>
      <w:keepNext/>
      <w:keepLines/>
      <w:spacing w:before="200" w:line="276" w:lineRule="auto"/>
      <w:outlineLvl w:val="0"/>
    </w:pPr>
    <w:rPr>
      <w:rFonts w:eastAsia="MS Gothic" w:cs="Times New Roman"/>
      <w:b/>
      <w:bCs/>
      <w:color w:val="4F81BD"/>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0D64"/>
    <w:rPr>
      <w:rFonts w:asciiTheme="majorBidi" w:eastAsia="MS Gothic" w:hAnsiTheme="majorBidi" w:cs="Times New Roman"/>
      <w:b/>
      <w:bCs/>
      <w:color w:val="4F81BD"/>
      <w:sz w:val="32"/>
      <w:szCs w:val="32"/>
    </w:rPr>
  </w:style>
  <w:style w:type="paragraph" w:styleId="Footer">
    <w:name w:val="footer"/>
    <w:basedOn w:val="Normal"/>
    <w:link w:val="FooterChar"/>
    <w:uiPriority w:val="99"/>
    <w:unhideWhenUsed/>
    <w:rsid w:val="00CA0D64"/>
    <w:pPr>
      <w:tabs>
        <w:tab w:val="center" w:pos="4680"/>
        <w:tab w:val="right" w:pos="9360"/>
      </w:tabs>
      <w:spacing w:after="0"/>
    </w:pPr>
  </w:style>
  <w:style w:type="character" w:customStyle="1" w:styleId="FooterChar">
    <w:name w:val="Footer Char"/>
    <w:basedOn w:val="DefaultParagraphFont"/>
    <w:link w:val="Footer"/>
    <w:uiPriority w:val="99"/>
    <w:rsid w:val="00CA0D64"/>
    <w:rPr>
      <w:rFonts w:asciiTheme="majorBidi" w:eastAsia="MS Mincho" w:hAnsiTheme="majorBidi" w:cs="Arial"/>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13" Type="http://schemas.openxmlformats.org/officeDocument/2006/relationships/chart" Target="charts/chart8.xml"/><Relationship Id="rId18" Type="http://schemas.openxmlformats.org/officeDocument/2006/relationships/chart" Target="charts/chart13.xml"/><Relationship Id="rId26" Type="http://schemas.openxmlformats.org/officeDocument/2006/relationships/fontTable" Target="fontTable.xml"/><Relationship Id="rId3" Type="http://schemas.openxmlformats.org/officeDocument/2006/relationships/webSettings" Target="webSettings.xml"/><Relationship Id="rId21" Type="http://schemas.openxmlformats.org/officeDocument/2006/relationships/chart" Target="charts/chart16.xml"/><Relationship Id="rId7" Type="http://schemas.openxmlformats.org/officeDocument/2006/relationships/chart" Target="charts/chart2.xml"/><Relationship Id="rId12" Type="http://schemas.openxmlformats.org/officeDocument/2006/relationships/chart" Target="charts/chart7.xml"/><Relationship Id="rId17" Type="http://schemas.openxmlformats.org/officeDocument/2006/relationships/chart" Target="charts/chart12.xml"/><Relationship Id="rId25" Type="http://schemas.openxmlformats.org/officeDocument/2006/relationships/footer" Target="footer1.xml"/><Relationship Id="rId2" Type="http://schemas.openxmlformats.org/officeDocument/2006/relationships/settings" Target="settings.xml"/><Relationship Id="rId16" Type="http://schemas.openxmlformats.org/officeDocument/2006/relationships/chart" Target="charts/chart11.xml"/><Relationship Id="rId20" Type="http://schemas.openxmlformats.org/officeDocument/2006/relationships/chart" Target="charts/chart15.xml"/><Relationship Id="rId1" Type="http://schemas.openxmlformats.org/officeDocument/2006/relationships/styles" Target="styles.xml"/><Relationship Id="rId6" Type="http://schemas.openxmlformats.org/officeDocument/2006/relationships/chart" Target="charts/chart1.xml"/><Relationship Id="rId11" Type="http://schemas.openxmlformats.org/officeDocument/2006/relationships/chart" Target="charts/chart6.xml"/><Relationship Id="rId24" Type="http://schemas.openxmlformats.org/officeDocument/2006/relationships/chart" Target="charts/chart19.xml"/><Relationship Id="rId5" Type="http://schemas.openxmlformats.org/officeDocument/2006/relationships/endnotes" Target="endnotes.xml"/><Relationship Id="rId15" Type="http://schemas.openxmlformats.org/officeDocument/2006/relationships/chart" Target="charts/chart10.xml"/><Relationship Id="rId23" Type="http://schemas.openxmlformats.org/officeDocument/2006/relationships/chart" Target="charts/chart18.xml"/><Relationship Id="rId10" Type="http://schemas.openxmlformats.org/officeDocument/2006/relationships/chart" Target="charts/chart5.xml"/><Relationship Id="rId19" Type="http://schemas.openxmlformats.org/officeDocument/2006/relationships/chart" Target="charts/chart14.xml"/><Relationship Id="rId4" Type="http://schemas.openxmlformats.org/officeDocument/2006/relationships/footnotes" Target="footnotes.xml"/><Relationship Id="rId9" Type="http://schemas.openxmlformats.org/officeDocument/2006/relationships/chart" Target="charts/chart4.xml"/><Relationship Id="rId14" Type="http://schemas.openxmlformats.org/officeDocument/2006/relationships/chart" Target="charts/chart9.xml"/><Relationship Id="rId22" Type="http://schemas.openxmlformats.org/officeDocument/2006/relationships/chart" Target="charts/chart17.xml"/><Relationship Id="rId27"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schneider\Downloads\weekly_stats_all_cluster.xlsx" TargetMode="External"/><Relationship Id="rId2" Type="http://schemas.microsoft.com/office/2011/relationships/chartColorStyle" Target="colors1.xml"/><Relationship Id="rId1" Type="http://schemas.microsoft.com/office/2011/relationships/chartStyle" Target="style1.xml"/></Relationships>
</file>

<file path=word/charts/_rels/chart10.xml.rels><?xml version="1.0" encoding="UTF-8" standalone="yes"?>
<Relationships xmlns="http://schemas.openxmlformats.org/package/2006/relationships"><Relationship Id="rId3" Type="http://schemas.openxmlformats.org/officeDocument/2006/relationships/oleObject" Target="file:///C:\Users\schneider\Downloads\weekly_stats_all_cluster.xlsx" TargetMode="External"/><Relationship Id="rId2" Type="http://schemas.microsoft.com/office/2011/relationships/chartColorStyle" Target="colors10.xml"/><Relationship Id="rId1" Type="http://schemas.microsoft.com/office/2011/relationships/chartStyle" Target="style10.xml"/></Relationships>
</file>

<file path=word/charts/_rels/chart11.xml.rels><?xml version="1.0" encoding="UTF-8" standalone="yes"?>
<Relationships xmlns="http://schemas.openxmlformats.org/package/2006/relationships"><Relationship Id="rId3" Type="http://schemas.openxmlformats.org/officeDocument/2006/relationships/oleObject" Target="file:///C:\Users\schneider\Downloads\weekly_stats_all_cluster.xlsx" TargetMode="External"/><Relationship Id="rId2" Type="http://schemas.microsoft.com/office/2011/relationships/chartColorStyle" Target="colors11.xml"/><Relationship Id="rId1" Type="http://schemas.microsoft.com/office/2011/relationships/chartStyle" Target="style11.xml"/></Relationships>
</file>

<file path=word/charts/_rels/chart12.xml.rels><?xml version="1.0" encoding="UTF-8" standalone="yes"?>
<Relationships xmlns="http://schemas.openxmlformats.org/package/2006/relationships"><Relationship Id="rId3" Type="http://schemas.openxmlformats.org/officeDocument/2006/relationships/oleObject" Target="file:///C:\Users\schneider\Downloads\weekly_stats_all_cluster.xlsx" TargetMode="External"/><Relationship Id="rId2" Type="http://schemas.microsoft.com/office/2011/relationships/chartColorStyle" Target="colors12.xml"/><Relationship Id="rId1" Type="http://schemas.microsoft.com/office/2011/relationships/chartStyle" Target="style12.xml"/></Relationships>
</file>

<file path=word/charts/_rels/chart13.xml.rels><?xml version="1.0" encoding="UTF-8" standalone="yes"?>
<Relationships xmlns="http://schemas.openxmlformats.org/package/2006/relationships"><Relationship Id="rId3" Type="http://schemas.openxmlformats.org/officeDocument/2006/relationships/oleObject" Target="file:///C:\Users\schneider\Downloads\weekly_stats_all_cluster.xlsx" TargetMode="External"/><Relationship Id="rId2" Type="http://schemas.microsoft.com/office/2011/relationships/chartColorStyle" Target="colors13.xml"/><Relationship Id="rId1" Type="http://schemas.microsoft.com/office/2011/relationships/chartStyle" Target="style13.xml"/></Relationships>
</file>

<file path=word/charts/_rels/chart14.xml.rels><?xml version="1.0" encoding="UTF-8" standalone="yes"?>
<Relationships xmlns="http://schemas.openxmlformats.org/package/2006/relationships"><Relationship Id="rId3" Type="http://schemas.openxmlformats.org/officeDocument/2006/relationships/oleObject" Target="file:///C:\Users\schneider\Downloads\weekly_stats_all_cluster.xlsx" TargetMode="External"/><Relationship Id="rId2" Type="http://schemas.microsoft.com/office/2011/relationships/chartColorStyle" Target="colors14.xml"/><Relationship Id="rId1" Type="http://schemas.microsoft.com/office/2011/relationships/chartStyle" Target="style14.xml"/></Relationships>
</file>

<file path=word/charts/_rels/chart15.xml.rels><?xml version="1.0" encoding="UTF-8" standalone="yes"?>
<Relationships xmlns="http://schemas.openxmlformats.org/package/2006/relationships"><Relationship Id="rId3" Type="http://schemas.openxmlformats.org/officeDocument/2006/relationships/oleObject" Target="file:///C:\Users\schneider\Downloads\weekly_stats_all_cluster.xlsx" TargetMode="External"/><Relationship Id="rId2" Type="http://schemas.microsoft.com/office/2011/relationships/chartColorStyle" Target="colors15.xml"/><Relationship Id="rId1" Type="http://schemas.microsoft.com/office/2011/relationships/chartStyle" Target="style15.xml"/></Relationships>
</file>

<file path=word/charts/_rels/chart16.xml.rels><?xml version="1.0" encoding="UTF-8" standalone="yes"?>
<Relationships xmlns="http://schemas.openxmlformats.org/package/2006/relationships"><Relationship Id="rId3" Type="http://schemas.openxmlformats.org/officeDocument/2006/relationships/oleObject" Target="file:///C:\Users\schneider\Downloads\weekly_stats_all_cluster.xlsx" TargetMode="External"/><Relationship Id="rId2" Type="http://schemas.microsoft.com/office/2011/relationships/chartColorStyle" Target="colors16.xml"/><Relationship Id="rId1" Type="http://schemas.microsoft.com/office/2011/relationships/chartStyle" Target="style16.xml"/></Relationships>
</file>

<file path=word/charts/_rels/chart17.xml.rels><?xml version="1.0" encoding="UTF-8" standalone="yes"?>
<Relationships xmlns="http://schemas.openxmlformats.org/package/2006/relationships"><Relationship Id="rId3" Type="http://schemas.openxmlformats.org/officeDocument/2006/relationships/oleObject" Target="file:///C:\Users\schneider\Downloads\weekly_stats_all_cluster.xlsx" TargetMode="External"/><Relationship Id="rId2" Type="http://schemas.microsoft.com/office/2011/relationships/chartColorStyle" Target="colors17.xml"/><Relationship Id="rId1" Type="http://schemas.microsoft.com/office/2011/relationships/chartStyle" Target="style17.xml"/></Relationships>
</file>

<file path=word/charts/_rels/chart18.xml.rels><?xml version="1.0" encoding="UTF-8" standalone="yes"?>
<Relationships xmlns="http://schemas.openxmlformats.org/package/2006/relationships"><Relationship Id="rId3" Type="http://schemas.openxmlformats.org/officeDocument/2006/relationships/oleObject" Target="file:///C:\Users\schneider\Downloads\weekly_stats_all_cluster.xlsx" TargetMode="External"/><Relationship Id="rId2" Type="http://schemas.microsoft.com/office/2011/relationships/chartColorStyle" Target="colors18.xml"/><Relationship Id="rId1" Type="http://schemas.microsoft.com/office/2011/relationships/chartStyle" Target="style18.xml"/></Relationships>
</file>

<file path=word/charts/_rels/chart19.xml.rels><?xml version="1.0" encoding="UTF-8" standalone="yes"?>
<Relationships xmlns="http://schemas.openxmlformats.org/package/2006/relationships"><Relationship Id="rId3" Type="http://schemas.openxmlformats.org/officeDocument/2006/relationships/oleObject" Target="file:///C:\Users\schneider\Downloads\weekly_stats_all_cluster.xlsx" TargetMode="External"/><Relationship Id="rId2" Type="http://schemas.microsoft.com/office/2011/relationships/chartColorStyle" Target="colors19.xml"/><Relationship Id="rId1" Type="http://schemas.microsoft.com/office/2011/relationships/chartStyle" Target="style19.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schneider\Downloads\weekly_stats_all_cluster.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schneider\Downloads\weekly_stats_all_cluster.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schneider\Downloads\weekly_stats_all_cluster.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C:\Users\schneider\Downloads\weekly_stats_all_cluster.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C:\Users\schneider\Downloads\weekly_stats_all_cluster.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file:///C:\Users\schneider\Downloads\weekly_stats_all_cluster.xlsx" TargetMode="External"/><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oleObject" Target="file:///C:\Users\schneider\Downloads\weekly_stats_all_cluster.xlsx" TargetMode="External"/><Relationship Id="rId2" Type="http://schemas.microsoft.com/office/2011/relationships/chartColorStyle" Target="colors8.xml"/><Relationship Id="rId1" Type="http://schemas.microsoft.com/office/2011/relationships/chartStyle" Target="style8.xml"/></Relationships>
</file>

<file path=word/charts/_rels/chart9.xml.rels><?xml version="1.0" encoding="UTF-8" standalone="yes"?>
<Relationships xmlns="http://schemas.openxmlformats.org/package/2006/relationships"><Relationship Id="rId3" Type="http://schemas.openxmlformats.org/officeDocument/2006/relationships/oleObject" Target="file:///C:\Users\schneider\Downloads\weekly_stats_all_cluster.xlsx" TargetMode="External"/><Relationship Id="rId2" Type="http://schemas.microsoft.com/office/2011/relationships/chartColorStyle" Target="colors9.xml"/><Relationship Id="rId1" Type="http://schemas.microsoft.com/office/2011/relationships/chartStyle" Target="style9.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000" b="1"/>
              <a:t>Topic 1:</a:t>
            </a:r>
            <a:r>
              <a:rPr lang="en-US" sz="1000"/>
              <a:t> 5,324 Publication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areaChart>
        <c:grouping val="standard"/>
        <c:varyColors val="0"/>
        <c:ser>
          <c:idx val="1"/>
          <c:order val="0"/>
          <c:spPr>
            <a:solidFill>
              <a:schemeClr val="accent2">
                <a:lumMod val="60000"/>
                <a:lumOff val="40000"/>
              </a:schemeClr>
            </a:solidFill>
            <a:ln w="9525">
              <a:solidFill>
                <a:schemeClr val="accent2">
                  <a:lumMod val="75000"/>
                </a:schemeClr>
              </a:solidFill>
            </a:ln>
            <a:effectLst/>
          </c:spPr>
          <c:val>
            <c:numRef>
              <c:f>Sheet2!$T$35:$T$63</c:f>
              <c:numCache>
                <c:formatCode>0.00%</c:formatCode>
                <c:ptCount val="29"/>
                <c:pt idx="0">
                  <c:v>1.7450788775652659E-4</c:v>
                </c:pt>
                <c:pt idx="1">
                  <c:v>3.1411419796174785E-4</c:v>
                </c:pt>
                <c:pt idx="2">
                  <c:v>4.1881893061566385E-4</c:v>
                </c:pt>
                <c:pt idx="3">
                  <c:v>1.1517520591930756E-3</c:v>
                </c:pt>
                <c:pt idx="4">
                  <c:v>2.5827167387965934E-3</c:v>
                </c:pt>
                <c:pt idx="5">
                  <c:v>2.6176183163478988E-3</c:v>
                </c:pt>
                <c:pt idx="6">
                  <c:v>4.4325003490157753E-3</c:v>
                </c:pt>
                <c:pt idx="7">
                  <c:v>7.1897249755688954E-3</c:v>
                </c:pt>
                <c:pt idx="8">
                  <c:v>9.1442133184419933E-3</c:v>
                </c:pt>
                <c:pt idx="9">
                  <c:v>8.2367723021080554E-3</c:v>
                </c:pt>
                <c:pt idx="10">
                  <c:v>8.7951975429289408E-3</c:v>
                </c:pt>
                <c:pt idx="11">
                  <c:v>1.3786123132765601E-2</c:v>
                </c:pt>
                <c:pt idx="12">
                  <c:v>1.9824096049141419E-2</c:v>
                </c:pt>
                <c:pt idx="13">
                  <c:v>3.5878821722741865E-2</c:v>
                </c:pt>
                <c:pt idx="14">
                  <c:v>3.8252128996230629E-2</c:v>
                </c:pt>
                <c:pt idx="15">
                  <c:v>4.048582995951417E-2</c:v>
                </c:pt>
                <c:pt idx="16">
                  <c:v>4.7745358090185673E-2</c:v>
                </c:pt>
                <c:pt idx="17">
                  <c:v>6.1810693843361721E-2</c:v>
                </c:pt>
                <c:pt idx="18">
                  <c:v>5.5353901996370233E-2</c:v>
                </c:pt>
                <c:pt idx="19">
                  <c:v>7.1303922937316772E-2</c:v>
                </c:pt>
                <c:pt idx="20">
                  <c:v>6.8791009353622784E-2</c:v>
                </c:pt>
                <c:pt idx="21">
                  <c:v>7.2211363953650701E-2</c:v>
                </c:pt>
                <c:pt idx="22">
                  <c:v>7.6608962725115179E-2</c:v>
                </c:pt>
                <c:pt idx="23">
                  <c:v>6.7045930476057516E-2</c:v>
                </c:pt>
                <c:pt idx="24">
                  <c:v>6.2753036437246959E-2</c:v>
                </c:pt>
                <c:pt idx="25">
                  <c:v>5.7901717157615523E-2</c:v>
                </c:pt>
                <c:pt idx="26">
                  <c:v>6.0275024431104288E-2</c:v>
                </c:pt>
                <c:pt idx="27">
                  <c:v>5.4760575177998046E-2</c:v>
                </c:pt>
                <c:pt idx="28">
                  <c:v>5.0153566941225747E-2</c:v>
                </c:pt>
              </c:numCache>
            </c:numRef>
          </c:val>
          <c:extLst>
            <c:ext xmlns:c16="http://schemas.microsoft.com/office/drawing/2014/chart" uri="{C3380CC4-5D6E-409C-BE32-E72D297353CC}">
              <c16:uniqueId val="{00000000-244D-4DA1-AB43-9503F25E2F4D}"/>
            </c:ext>
          </c:extLst>
        </c:ser>
        <c:ser>
          <c:idx val="0"/>
          <c:order val="1"/>
          <c:tx>
            <c:strRef>
              <c:f>Sheet2!$A$34</c:f>
              <c:strCache>
                <c:ptCount val="1"/>
                <c:pt idx="0">
                  <c:v>Topic 1: 
5,324 Publications</c:v>
                </c:pt>
              </c:strCache>
            </c:strRef>
          </c:tx>
          <c:spPr>
            <a:solidFill>
              <a:schemeClr val="accent1">
                <a:alpha val="60000"/>
              </a:schemeClr>
            </a:solidFill>
            <a:ln w="15875">
              <a:solidFill>
                <a:schemeClr val="accent1"/>
              </a:solidFill>
            </a:ln>
            <a:effectLst/>
          </c:spPr>
          <c:val>
            <c:numRef>
              <c:f>Sheet2!$A$35:$A$63</c:f>
              <c:numCache>
                <c:formatCode>0.00%</c:formatCode>
                <c:ptCount val="29"/>
                <c:pt idx="0">
                  <c:v>0</c:v>
                </c:pt>
                <c:pt idx="1">
                  <c:v>5.634861006761833E-4</c:v>
                </c:pt>
                <c:pt idx="2">
                  <c:v>1.8782870022539445E-4</c:v>
                </c:pt>
                <c:pt idx="3">
                  <c:v>9.391435011269722E-4</c:v>
                </c:pt>
                <c:pt idx="4">
                  <c:v>2.8174305033809165E-3</c:v>
                </c:pt>
                <c:pt idx="5">
                  <c:v>3.9444027047332835E-3</c:v>
                </c:pt>
                <c:pt idx="6">
                  <c:v>3.9444027047332835E-3</c:v>
                </c:pt>
                <c:pt idx="7">
                  <c:v>6.9496619083395947E-3</c:v>
                </c:pt>
                <c:pt idx="8">
                  <c:v>9.5792637114951156E-3</c:v>
                </c:pt>
                <c:pt idx="9">
                  <c:v>5.8226897069872273E-3</c:v>
                </c:pt>
                <c:pt idx="10">
                  <c:v>9.7670924117205116E-3</c:v>
                </c:pt>
                <c:pt idx="11">
                  <c:v>1.2960180315552216E-2</c:v>
                </c:pt>
                <c:pt idx="12">
                  <c:v>2.1788129226145755E-2</c:v>
                </c:pt>
                <c:pt idx="13">
                  <c:v>3.1743050338091661E-2</c:v>
                </c:pt>
                <c:pt idx="14">
                  <c:v>3.4748309541697969E-2</c:v>
                </c:pt>
                <c:pt idx="15">
                  <c:v>3.9256198347107439E-2</c:v>
                </c:pt>
                <c:pt idx="16">
                  <c:v>4.6205860255447033E-2</c:v>
                </c:pt>
                <c:pt idx="17">
                  <c:v>5.9353869271224644E-2</c:v>
                </c:pt>
                <c:pt idx="18">
                  <c:v>5.3155522163786627E-2</c:v>
                </c:pt>
                <c:pt idx="19">
                  <c:v>7.0247933884297523E-2</c:v>
                </c:pt>
                <c:pt idx="20">
                  <c:v>6.6115702479338845E-2</c:v>
                </c:pt>
                <c:pt idx="21">
                  <c:v>7.7385424492862509E-2</c:v>
                </c:pt>
                <c:pt idx="22">
                  <c:v>8.1517655897821187E-2</c:v>
                </c:pt>
                <c:pt idx="23">
                  <c:v>7.1187077385424499E-2</c:v>
                </c:pt>
                <c:pt idx="24">
                  <c:v>6.1419984973703982E-2</c:v>
                </c:pt>
                <c:pt idx="25">
                  <c:v>6.3861758076634106E-2</c:v>
                </c:pt>
                <c:pt idx="26">
                  <c:v>5.8226897069872274E-2</c:v>
                </c:pt>
                <c:pt idx="27">
                  <c:v>5.8414725770097674E-2</c:v>
                </c:pt>
                <c:pt idx="28">
                  <c:v>4.789631855747558E-2</c:v>
                </c:pt>
              </c:numCache>
            </c:numRef>
          </c:val>
          <c:extLst>
            <c:ext xmlns:c16="http://schemas.microsoft.com/office/drawing/2014/chart" uri="{C3380CC4-5D6E-409C-BE32-E72D297353CC}">
              <c16:uniqueId val="{00000001-244D-4DA1-AB43-9503F25E2F4D}"/>
            </c:ext>
          </c:extLst>
        </c:ser>
        <c:dLbls>
          <c:showLegendKey val="0"/>
          <c:showVal val="0"/>
          <c:showCatName val="0"/>
          <c:showSerName val="0"/>
          <c:showPercent val="0"/>
          <c:showBubbleSize val="0"/>
        </c:dLbls>
        <c:axId val="875360184"/>
        <c:axId val="875361144"/>
      </c:areaChart>
      <c:catAx>
        <c:axId val="875360184"/>
        <c:scaling>
          <c:orientation val="minMax"/>
        </c:scaling>
        <c:delete val="0"/>
        <c:axPos val="b"/>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75361144"/>
        <c:crosses val="autoZero"/>
        <c:auto val="1"/>
        <c:lblAlgn val="ctr"/>
        <c:lblOffset val="100"/>
        <c:tickLblSkip val="2"/>
        <c:noMultiLvlLbl val="0"/>
      </c:catAx>
      <c:valAx>
        <c:axId val="875361144"/>
        <c:scaling>
          <c:orientation val="minMax"/>
          <c:max val="0.12000000000000001"/>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75360184"/>
        <c:crosses val="autoZero"/>
        <c:crossBetween val="midCat"/>
      </c:valAx>
      <c:spPr>
        <a:noFill/>
        <a:ln>
          <a:noFill/>
        </a:ln>
        <a:effectLst/>
      </c:spPr>
    </c:plotArea>
    <c:plotVisOnly val="1"/>
    <c:dispBlanksAs val="zero"/>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000" b="1"/>
              <a:t>Topic 10:</a:t>
            </a:r>
            <a:r>
              <a:rPr lang="en-US" sz="1000"/>
              <a:t> 865 Publication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areaChart>
        <c:grouping val="standard"/>
        <c:varyColors val="0"/>
        <c:ser>
          <c:idx val="1"/>
          <c:order val="0"/>
          <c:spPr>
            <a:solidFill>
              <a:schemeClr val="accent2">
                <a:lumMod val="60000"/>
                <a:lumOff val="40000"/>
              </a:schemeClr>
            </a:solidFill>
            <a:ln w="9525">
              <a:solidFill>
                <a:schemeClr val="accent2">
                  <a:lumMod val="75000"/>
                </a:schemeClr>
              </a:solidFill>
            </a:ln>
            <a:effectLst/>
          </c:spPr>
          <c:val>
            <c:numRef>
              <c:f>Sheet2!$T$35:$T$63</c:f>
              <c:numCache>
                <c:formatCode>0.00%</c:formatCode>
                <c:ptCount val="29"/>
                <c:pt idx="0">
                  <c:v>1.7450788775652659E-4</c:v>
                </c:pt>
                <c:pt idx="1">
                  <c:v>3.1411419796174785E-4</c:v>
                </c:pt>
                <c:pt idx="2">
                  <c:v>4.1881893061566385E-4</c:v>
                </c:pt>
                <c:pt idx="3">
                  <c:v>1.1517520591930756E-3</c:v>
                </c:pt>
                <c:pt idx="4">
                  <c:v>2.5827167387965934E-3</c:v>
                </c:pt>
                <c:pt idx="5">
                  <c:v>2.6176183163478988E-3</c:v>
                </c:pt>
                <c:pt idx="6">
                  <c:v>4.4325003490157753E-3</c:v>
                </c:pt>
                <c:pt idx="7">
                  <c:v>7.1897249755688954E-3</c:v>
                </c:pt>
                <c:pt idx="8">
                  <c:v>9.1442133184419933E-3</c:v>
                </c:pt>
                <c:pt idx="9">
                  <c:v>8.2367723021080554E-3</c:v>
                </c:pt>
                <c:pt idx="10">
                  <c:v>8.7951975429289408E-3</c:v>
                </c:pt>
                <c:pt idx="11">
                  <c:v>1.3786123132765601E-2</c:v>
                </c:pt>
                <c:pt idx="12">
                  <c:v>1.9824096049141419E-2</c:v>
                </c:pt>
                <c:pt idx="13">
                  <c:v>3.5878821722741865E-2</c:v>
                </c:pt>
                <c:pt idx="14">
                  <c:v>3.8252128996230629E-2</c:v>
                </c:pt>
                <c:pt idx="15">
                  <c:v>4.048582995951417E-2</c:v>
                </c:pt>
                <c:pt idx="16">
                  <c:v>4.7745358090185673E-2</c:v>
                </c:pt>
                <c:pt idx="17">
                  <c:v>6.1810693843361721E-2</c:v>
                </c:pt>
                <c:pt idx="18">
                  <c:v>5.5353901996370233E-2</c:v>
                </c:pt>
                <c:pt idx="19">
                  <c:v>7.1303922937316772E-2</c:v>
                </c:pt>
                <c:pt idx="20">
                  <c:v>6.8791009353622784E-2</c:v>
                </c:pt>
                <c:pt idx="21">
                  <c:v>7.2211363953650701E-2</c:v>
                </c:pt>
                <c:pt idx="22">
                  <c:v>7.6608962725115179E-2</c:v>
                </c:pt>
                <c:pt idx="23">
                  <c:v>6.7045930476057516E-2</c:v>
                </c:pt>
                <c:pt idx="24">
                  <c:v>6.2753036437246959E-2</c:v>
                </c:pt>
                <c:pt idx="25">
                  <c:v>5.7901717157615523E-2</c:v>
                </c:pt>
                <c:pt idx="26">
                  <c:v>6.0275024431104288E-2</c:v>
                </c:pt>
                <c:pt idx="27">
                  <c:v>5.4760575177998046E-2</c:v>
                </c:pt>
                <c:pt idx="28">
                  <c:v>5.0153566941225747E-2</c:v>
                </c:pt>
              </c:numCache>
            </c:numRef>
          </c:val>
          <c:extLst>
            <c:ext xmlns:c16="http://schemas.microsoft.com/office/drawing/2014/chart" uri="{C3380CC4-5D6E-409C-BE32-E72D297353CC}">
              <c16:uniqueId val="{00000000-634E-46D3-A8DA-3171E8027C08}"/>
            </c:ext>
          </c:extLst>
        </c:ser>
        <c:ser>
          <c:idx val="0"/>
          <c:order val="1"/>
          <c:tx>
            <c:strRef>
              <c:f>Sheet2!$J$34</c:f>
              <c:strCache>
                <c:ptCount val="1"/>
                <c:pt idx="0">
                  <c:v>Topic 10:
865 Publications</c:v>
                </c:pt>
              </c:strCache>
            </c:strRef>
          </c:tx>
          <c:spPr>
            <a:solidFill>
              <a:schemeClr val="accent1">
                <a:alpha val="60000"/>
              </a:schemeClr>
            </a:solidFill>
            <a:ln w="15875">
              <a:solidFill>
                <a:schemeClr val="accent1"/>
              </a:solidFill>
            </a:ln>
            <a:effectLst/>
          </c:spPr>
          <c:val>
            <c:numRef>
              <c:f>Sheet2!$J$35:$J$63</c:f>
              <c:numCache>
                <c:formatCode>0.00%</c:formatCode>
                <c:ptCount val="29"/>
                <c:pt idx="0">
                  <c:v>0</c:v>
                </c:pt>
                <c:pt idx="1">
                  <c:v>0</c:v>
                </c:pt>
                <c:pt idx="2">
                  <c:v>0</c:v>
                </c:pt>
                <c:pt idx="3">
                  <c:v>0</c:v>
                </c:pt>
                <c:pt idx="4">
                  <c:v>0</c:v>
                </c:pt>
                <c:pt idx="5">
                  <c:v>0</c:v>
                </c:pt>
                <c:pt idx="6">
                  <c:v>2.3121387283236996E-3</c:v>
                </c:pt>
                <c:pt idx="7">
                  <c:v>2.3121387283236996E-3</c:v>
                </c:pt>
                <c:pt idx="8">
                  <c:v>1.1560693641618498E-3</c:v>
                </c:pt>
                <c:pt idx="9">
                  <c:v>2.3121387283236996E-3</c:v>
                </c:pt>
                <c:pt idx="10">
                  <c:v>1.1560693641618498E-3</c:v>
                </c:pt>
                <c:pt idx="11">
                  <c:v>1.2716763005780347E-2</c:v>
                </c:pt>
                <c:pt idx="12">
                  <c:v>1.5028901734104046E-2</c:v>
                </c:pt>
                <c:pt idx="13">
                  <c:v>3.9306358381502891E-2</c:v>
                </c:pt>
                <c:pt idx="14">
                  <c:v>4.971098265895954E-2</c:v>
                </c:pt>
                <c:pt idx="15">
                  <c:v>4.5086705202312137E-2</c:v>
                </c:pt>
                <c:pt idx="16">
                  <c:v>5.7803468208092484E-2</c:v>
                </c:pt>
                <c:pt idx="17">
                  <c:v>7.5144508670520235E-2</c:v>
                </c:pt>
                <c:pt idx="18">
                  <c:v>7.8612716763005783E-2</c:v>
                </c:pt>
                <c:pt idx="19">
                  <c:v>6.0115606936416183E-2</c:v>
                </c:pt>
                <c:pt idx="20">
                  <c:v>7.9768786127167632E-2</c:v>
                </c:pt>
                <c:pt idx="21">
                  <c:v>7.1676300578034688E-2</c:v>
                </c:pt>
                <c:pt idx="22">
                  <c:v>6.8208092485549127E-2</c:v>
                </c:pt>
                <c:pt idx="23">
                  <c:v>6.5895953757225428E-2</c:v>
                </c:pt>
                <c:pt idx="24">
                  <c:v>4.6242774566473986E-2</c:v>
                </c:pt>
                <c:pt idx="25">
                  <c:v>7.2832369942196537E-2</c:v>
                </c:pt>
                <c:pt idx="26">
                  <c:v>6.4739884393063579E-2</c:v>
                </c:pt>
                <c:pt idx="27">
                  <c:v>4.971098265895954E-2</c:v>
                </c:pt>
                <c:pt idx="28">
                  <c:v>3.8150289017341042E-2</c:v>
                </c:pt>
              </c:numCache>
            </c:numRef>
          </c:val>
          <c:extLst>
            <c:ext xmlns:c16="http://schemas.microsoft.com/office/drawing/2014/chart" uri="{C3380CC4-5D6E-409C-BE32-E72D297353CC}">
              <c16:uniqueId val="{00000001-634E-46D3-A8DA-3171E8027C08}"/>
            </c:ext>
          </c:extLst>
        </c:ser>
        <c:dLbls>
          <c:showLegendKey val="0"/>
          <c:showVal val="0"/>
          <c:showCatName val="0"/>
          <c:showSerName val="0"/>
          <c:showPercent val="0"/>
          <c:showBubbleSize val="0"/>
        </c:dLbls>
        <c:axId val="671936504"/>
        <c:axId val="671934904"/>
      </c:areaChart>
      <c:catAx>
        <c:axId val="671936504"/>
        <c:scaling>
          <c:orientation val="minMax"/>
        </c:scaling>
        <c:delete val="0"/>
        <c:axPos val="b"/>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71934904"/>
        <c:crosses val="autoZero"/>
        <c:auto val="1"/>
        <c:lblAlgn val="ctr"/>
        <c:lblOffset val="100"/>
        <c:tickLblSkip val="2"/>
        <c:noMultiLvlLbl val="0"/>
      </c:catAx>
      <c:valAx>
        <c:axId val="671934904"/>
        <c:scaling>
          <c:orientation val="minMax"/>
          <c:max val="0.12000000000000001"/>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71936504"/>
        <c:crosses val="autoZero"/>
        <c:crossBetween val="midCat"/>
      </c:valAx>
      <c:spPr>
        <a:noFill/>
        <a:ln>
          <a:noFill/>
        </a:ln>
        <a:effectLst/>
      </c:spPr>
    </c:plotArea>
    <c:plotVisOnly val="1"/>
    <c:dispBlanksAs val="zero"/>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000" b="1"/>
              <a:t>Topic 11:</a:t>
            </a:r>
            <a:r>
              <a:rPr lang="en-US" sz="1000"/>
              <a:t> 804 Publication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areaChart>
        <c:grouping val="standard"/>
        <c:varyColors val="0"/>
        <c:ser>
          <c:idx val="1"/>
          <c:order val="0"/>
          <c:spPr>
            <a:solidFill>
              <a:schemeClr val="accent2">
                <a:lumMod val="60000"/>
                <a:lumOff val="40000"/>
              </a:schemeClr>
            </a:solidFill>
            <a:ln w="9525">
              <a:solidFill>
                <a:schemeClr val="accent2">
                  <a:lumMod val="75000"/>
                </a:schemeClr>
              </a:solidFill>
            </a:ln>
            <a:effectLst/>
          </c:spPr>
          <c:val>
            <c:numRef>
              <c:f>Sheet2!$T$35:$T$63</c:f>
              <c:numCache>
                <c:formatCode>0.00%</c:formatCode>
                <c:ptCount val="29"/>
                <c:pt idx="0">
                  <c:v>1.7450788775652659E-4</c:v>
                </c:pt>
                <c:pt idx="1">
                  <c:v>3.1411419796174785E-4</c:v>
                </c:pt>
                <c:pt idx="2">
                  <c:v>4.1881893061566385E-4</c:v>
                </c:pt>
                <c:pt idx="3">
                  <c:v>1.1517520591930756E-3</c:v>
                </c:pt>
                <c:pt idx="4">
                  <c:v>2.5827167387965934E-3</c:v>
                </c:pt>
                <c:pt idx="5">
                  <c:v>2.6176183163478988E-3</c:v>
                </c:pt>
                <c:pt idx="6">
                  <c:v>4.4325003490157753E-3</c:v>
                </c:pt>
                <c:pt idx="7">
                  <c:v>7.1897249755688954E-3</c:v>
                </c:pt>
                <c:pt idx="8">
                  <c:v>9.1442133184419933E-3</c:v>
                </c:pt>
                <c:pt idx="9">
                  <c:v>8.2367723021080554E-3</c:v>
                </c:pt>
                <c:pt idx="10">
                  <c:v>8.7951975429289408E-3</c:v>
                </c:pt>
                <c:pt idx="11">
                  <c:v>1.3786123132765601E-2</c:v>
                </c:pt>
                <c:pt idx="12">
                  <c:v>1.9824096049141419E-2</c:v>
                </c:pt>
                <c:pt idx="13">
                  <c:v>3.5878821722741865E-2</c:v>
                </c:pt>
                <c:pt idx="14">
                  <c:v>3.8252128996230629E-2</c:v>
                </c:pt>
                <c:pt idx="15">
                  <c:v>4.048582995951417E-2</c:v>
                </c:pt>
                <c:pt idx="16">
                  <c:v>4.7745358090185673E-2</c:v>
                </c:pt>
                <c:pt idx="17">
                  <c:v>6.1810693843361721E-2</c:v>
                </c:pt>
                <c:pt idx="18">
                  <c:v>5.5353901996370233E-2</c:v>
                </c:pt>
                <c:pt idx="19">
                  <c:v>7.1303922937316772E-2</c:v>
                </c:pt>
                <c:pt idx="20">
                  <c:v>6.8791009353622784E-2</c:v>
                </c:pt>
                <c:pt idx="21">
                  <c:v>7.2211363953650701E-2</c:v>
                </c:pt>
                <c:pt idx="22">
                  <c:v>7.6608962725115179E-2</c:v>
                </c:pt>
                <c:pt idx="23">
                  <c:v>6.7045930476057516E-2</c:v>
                </c:pt>
                <c:pt idx="24">
                  <c:v>6.2753036437246959E-2</c:v>
                </c:pt>
                <c:pt idx="25">
                  <c:v>5.7901717157615523E-2</c:v>
                </c:pt>
                <c:pt idx="26">
                  <c:v>6.0275024431104288E-2</c:v>
                </c:pt>
                <c:pt idx="27">
                  <c:v>5.4760575177998046E-2</c:v>
                </c:pt>
                <c:pt idx="28">
                  <c:v>5.0153566941225747E-2</c:v>
                </c:pt>
              </c:numCache>
            </c:numRef>
          </c:val>
          <c:extLst>
            <c:ext xmlns:c16="http://schemas.microsoft.com/office/drawing/2014/chart" uri="{C3380CC4-5D6E-409C-BE32-E72D297353CC}">
              <c16:uniqueId val="{00000000-190F-41AD-8EC0-7016284838A0}"/>
            </c:ext>
          </c:extLst>
        </c:ser>
        <c:ser>
          <c:idx val="0"/>
          <c:order val="1"/>
          <c:tx>
            <c:strRef>
              <c:f>Sheet2!$K$34</c:f>
              <c:strCache>
                <c:ptCount val="1"/>
                <c:pt idx="0">
                  <c:v>Topic 11:
804 Publications</c:v>
                </c:pt>
              </c:strCache>
            </c:strRef>
          </c:tx>
          <c:spPr>
            <a:solidFill>
              <a:schemeClr val="accent1">
                <a:alpha val="60000"/>
              </a:schemeClr>
            </a:solidFill>
            <a:ln w="15875">
              <a:solidFill>
                <a:schemeClr val="accent1"/>
              </a:solidFill>
            </a:ln>
            <a:effectLst/>
          </c:spPr>
          <c:val>
            <c:numRef>
              <c:f>Sheet2!$K$35:$K$63</c:f>
              <c:numCache>
                <c:formatCode>0.00%</c:formatCode>
                <c:ptCount val="29"/>
                <c:pt idx="0">
                  <c:v>0</c:v>
                </c:pt>
                <c:pt idx="1">
                  <c:v>0</c:v>
                </c:pt>
                <c:pt idx="2">
                  <c:v>0</c:v>
                </c:pt>
                <c:pt idx="3">
                  <c:v>9.9502487562189053E-3</c:v>
                </c:pt>
                <c:pt idx="4">
                  <c:v>1.4925373134328358E-2</c:v>
                </c:pt>
                <c:pt idx="5">
                  <c:v>1.2437810945273632E-2</c:v>
                </c:pt>
                <c:pt idx="6">
                  <c:v>8.7064676616915426E-3</c:v>
                </c:pt>
                <c:pt idx="7">
                  <c:v>2.1144278606965175E-2</c:v>
                </c:pt>
                <c:pt idx="8">
                  <c:v>1.3681592039800995E-2</c:v>
                </c:pt>
                <c:pt idx="9">
                  <c:v>2.1144278606965175E-2</c:v>
                </c:pt>
                <c:pt idx="10">
                  <c:v>1.8656716417910446E-2</c:v>
                </c:pt>
                <c:pt idx="11">
                  <c:v>2.736318407960199E-2</c:v>
                </c:pt>
                <c:pt idx="12">
                  <c:v>2.36318407960199E-2</c:v>
                </c:pt>
                <c:pt idx="13">
                  <c:v>3.9800995024875621E-2</c:v>
                </c:pt>
                <c:pt idx="14">
                  <c:v>4.3532338308457715E-2</c:v>
                </c:pt>
                <c:pt idx="15">
                  <c:v>2.4875621890547265E-2</c:v>
                </c:pt>
                <c:pt idx="16">
                  <c:v>4.975124378109453E-2</c:v>
                </c:pt>
                <c:pt idx="17">
                  <c:v>6.3432835820895525E-2</c:v>
                </c:pt>
                <c:pt idx="18">
                  <c:v>5.4726368159203981E-2</c:v>
                </c:pt>
                <c:pt idx="19">
                  <c:v>6.5920398009950254E-2</c:v>
                </c:pt>
                <c:pt idx="20">
                  <c:v>3.8557213930348257E-2</c:v>
                </c:pt>
                <c:pt idx="21">
                  <c:v>6.5920398009950254E-2</c:v>
                </c:pt>
                <c:pt idx="22">
                  <c:v>5.4726368159203981E-2</c:v>
                </c:pt>
                <c:pt idx="23">
                  <c:v>6.965174129353234E-2</c:v>
                </c:pt>
                <c:pt idx="24">
                  <c:v>6.5920398009950254E-2</c:v>
                </c:pt>
                <c:pt idx="25">
                  <c:v>4.3532338308457715E-2</c:v>
                </c:pt>
                <c:pt idx="26">
                  <c:v>6.0945273631840796E-2</c:v>
                </c:pt>
                <c:pt idx="27">
                  <c:v>5.4726368159203981E-2</c:v>
                </c:pt>
                <c:pt idx="28">
                  <c:v>3.2338308457711441E-2</c:v>
                </c:pt>
              </c:numCache>
            </c:numRef>
          </c:val>
          <c:extLst>
            <c:ext xmlns:c16="http://schemas.microsoft.com/office/drawing/2014/chart" uri="{C3380CC4-5D6E-409C-BE32-E72D297353CC}">
              <c16:uniqueId val="{00000001-190F-41AD-8EC0-7016284838A0}"/>
            </c:ext>
          </c:extLst>
        </c:ser>
        <c:dLbls>
          <c:showLegendKey val="0"/>
          <c:showVal val="0"/>
          <c:showCatName val="0"/>
          <c:showSerName val="0"/>
          <c:showPercent val="0"/>
          <c:showBubbleSize val="0"/>
        </c:dLbls>
        <c:axId val="875367544"/>
        <c:axId val="875370104"/>
      </c:areaChart>
      <c:catAx>
        <c:axId val="875367544"/>
        <c:scaling>
          <c:orientation val="minMax"/>
        </c:scaling>
        <c:delete val="0"/>
        <c:axPos val="b"/>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75370104"/>
        <c:crosses val="autoZero"/>
        <c:auto val="1"/>
        <c:lblAlgn val="ctr"/>
        <c:lblOffset val="100"/>
        <c:tickLblSkip val="2"/>
        <c:noMultiLvlLbl val="0"/>
      </c:catAx>
      <c:valAx>
        <c:axId val="875370104"/>
        <c:scaling>
          <c:orientation val="minMax"/>
          <c:max val="0.12000000000000001"/>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75367544"/>
        <c:crosses val="autoZero"/>
        <c:crossBetween val="midCat"/>
      </c:valAx>
      <c:spPr>
        <a:noFill/>
        <a:ln>
          <a:noFill/>
        </a:ln>
        <a:effectLst/>
      </c:spPr>
    </c:plotArea>
    <c:plotVisOnly val="1"/>
    <c:dispBlanksAs val="zero"/>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000" b="1"/>
              <a:t>Topic 12:</a:t>
            </a:r>
            <a:r>
              <a:rPr lang="en-US" sz="1000"/>
              <a:t> 703 Publication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areaChart>
        <c:grouping val="standard"/>
        <c:varyColors val="0"/>
        <c:ser>
          <c:idx val="1"/>
          <c:order val="0"/>
          <c:spPr>
            <a:solidFill>
              <a:schemeClr val="accent2">
                <a:lumMod val="60000"/>
                <a:lumOff val="40000"/>
              </a:schemeClr>
            </a:solidFill>
            <a:ln w="9525">
              <a:solidFill>
                <a:schemeClr val="accent2">
                  <a:lumMod val="75000"/>
                </a:schemeClr>
              </a:solidFill>
            </a:ln>
            <a:effectLst/>
          </c:spPr>
          <c:val>
            <c:numRef>
              <c:f>Sheet2!$T$35:$T$63</c:f>
              <c:numCache>
                <c:formatCode>0.00%</c:formatCode>
                <c:ptCount val="29"/>
                <c:pt idx="0">
                  <c:v>1.7450788775652659E-4</c:v>
                </c:pt>
                <c:pt idx="1">
                  <c:v>3.1411419796174785E-4</c:v>
                </c:pt>
                <c:pt idx="2">
                  <c:v>4.1881893061566385E-4</c:v>
                </c:pt>
                <c:pt idx="3">
                  <c:v>1.1517520591930756E-3</c:v>
                </c:pt>
                <c:pt idx="4">
                  <c:v>2.5827167387965934E-3</c:v>
                </c:pt>
                <c:pt idx="5">
                  <c:v>2.6176183163478988E-3</c:v>
                </c:pt>
                <c:pt idx="6">
                  <c:v>4.4325003490157753E-3</c:v>
                </c:pt>
                <c:pt idx="7">
                  <c:v>7.1897249755688954E-3</c:v>
                </c:pt>
                <c:pt idx="8">
                  <c:v>9.1442133184419933E-3</c:v>
                </c:pt>
                <c:pt idx="9">
                  <c:v>8.2367723021080554E-3</c:v>
                </c:pt>
                <c:pt idx="10">
                  <c:v>8.7951975429289408E-3</c:v>
                </c:pt>
                <c:pt idx="11">
                  <c:v>1.3786123132765601E-2</c:v>
                </c:pt>
                <c:pt idx="12">
                  <c:v>1.9824096049141419E-2</c:v>
                </c:pt>
                <c:pt idx="13">
                  <c:v>3.5878821722741865E-2</c:v>
                </c:pt>
                <c:pt idx="14">
                  <c:v>3.8252128996230629E-2</c:v>
                </c:pt>
                <c:pt idx="15">
                  <c:v>4.048582995951417E-2</c:v>
                </c:pt>
                <c:pt idx="16">
                  <c:v>4.7745358090185673E-2</c:v>
                </c:pt>
                <c:pt idx="17">
                  <c:v>6.1810693843361721E-2</c:v>
                </c:pt>
                <c:pt idx="18">
                  <c:v>5.5353901996370233E-2</c:v>
                </c:pt>
                <c:pt idx="19">
                  <c:v>7.1303922937316772E-2</c:v>
                </c:pt>
                <c:pt idx="20">
                  <c:v>6.8791009353622784E-2</c:v>
                </c:pt>
                <c:pt idx="21">
                  <c:v>7.2211363953650701E-2</c:v>
                </c:pt>
                <c:pt idx="22">
                  <c:v>7.6608962725115179E-2</c:v>
                </c:pt>
                <c:pt idx="23">
                  <c:v>6.7045930476057516E-2</c:v>
                </c:pt>
                <c:pt idx="24">
                  <c:v>6.2753036437246959E-2</c:v>
                </c:pt>
                <c:pt idx="25">
                  <c:v>5.7901717157615523E-2</c:v>
                </c:pt>
                <c:pt idx="26">
                  <c:v>6.0275024431104288E-2</c:v>
                </c:pt>
                <c:pt idx="27">
                  <c:v>5.4760575177998046E-2</c:v>
                </c:pt>
                <c:pt idx="28">
                  <c:v>5.0153566941225747E-2</c:v>
                </c:pt>
              </c:numCache>
            </c:numRef>
          </c:val>
          <c:extLst>
            <c:ext xmlns:c16="http://schemas.microsoft.com/office/drawing/2014/chart" uri="{C3380CC4-5D6E-409C-BE32-E72D297353CC}">
              <c16:uniqueId val="{00000000-972D-409D-B9F0-A27E72B8B3E0}"/>
            </c:ext>
          </c:extLst>
        </c:ser>
        <c:ser>
          <c:idx val="0"/>
          <c:order val="1"/>
          <c:tx>
            <c:strRef>
              <c:f>Sheet2!$L$34</c:f>
              <c:strCache>
                <c:ptCount val="1"/>
                <c:pt idx="0">
                  <c:v>Topic 12:
703 Publications</c:v>
                </c:pt>
              </c:strCache>
            </c:strRef>
          </c:tx>
          <c:spPr>
            <a:solidFill>
              <a:schemeClr val="accent1">
                <a:alpha val="60000"/>
              </a:schemeClr>
            </a:solidFill>
            <a:ln w="15875">
              <a:solidFill>
                <a:schemeClr val="accent1"/>
              </a:solidFill>
            </a:ln>
            <a:effectLst/>
          </c:spPr>
          <c:val>
            <c:numRef>
              <c:f>Sheet2!$L$35:$L$63</c:f>
              <c:numCache>
                <c:formatCode>0.00%</c:formatCode>
                <c:ptCount val="29"/>
                <c:pt idx="0">
                  <c:v>1.4224751066856331E-3</c:v>
                </c:pt>
                <c:pt idx="1">
                  <c:v>1.4224751066856331E-3</c:v>
                </c:pt>
                <c:pt idx="2">
                  <c:v>2.8449502133712661E-3</c:v>
                </c:pt>
                <c:pt idx="3">
                  <c:v>4.2674253200568994E-3</c:v>
                </c:pt>
                <c:pt idx="4">
                  <c:v>4.2674253200568994E-3</c:v>
                </c:pt>
                <c:pt idx="5">
                  <c:v>1.4224751066856331E-3</c:v>
                </c:pt>
                <c:pt idx="6">
                  <c:v>1.2802275960170697E-2</c:v>
                </c:pt>
                <c:pt idx="7">
                  <c:v>1.422475106685633E-2</c:v>
                </c:pt>
                <c:pt idx="8">
                  <c:v>1.1379800853485065E-2</c:v>
                </c:pt>
                <c:pt idx="9">
                  <c:v>2.5604551920341393E-2</c:v>
                </c:pt>
                <c:pt idx="10">
                  <c:v>1.1379800853485065E-2</c:v>
                </c:pt>
                <c:pt idx="11">
                  <c:v>1.422475106685633E-2</c:v>
                </c:pt>
                <c:pt idx="12">
                  <c:v>2.4182076813655761E-2</c:v>
                </c:pt>
                <c:pt idx="13">
                  <c:v>3.9829302987197723E-2</c:v>
                </c:pt>
                <c:pt idx="14">
                  <c:v>3.4139402560455195E-2</c:v>
                </c:pt>
                <c:pt idx="15">
                  <c:v>3.5561877667140827E-2</c:v>
                </c:pt>
                <c:pt idx="16">
                  <c:v>4.5519203413940258E-2</c:v>
                </c:pt>
                <c:pt idx="17">
                  <c:v>3.9829302987197723E-2</c:v>
                </c:pt>
                <c:pt idx="18">
                  <c:v>6.5433854907539113E-2</c:v>
                </c:pt>
                <c:pt idx="19">
                  <c:v>7.9658605974395447E-2</c:v>
                </c:pt>
                <c:pt idx="20">
                  <c:v>4.9786628733997154E-2</c:v>
                </c:pt>
                <c:pt idx="21">
                  <c:v>4.694167852062589E-2</c:v>
                </c:pt>
                <c:pt idx="22">
                  <c:v>4.4096728307254626E-2</c:v>
                </c:pt>
                <c:pt idx="23">
                  <c:v>7.8236130867709822E-2</c:v>
                </c:pt>
                <c:pt idx="24">
                  <c:v>9.6728307254623044E-2</c:v>
                </c:pt>
                <c:pt idx="25">
                  <c:v>5.4054054054054057E-2</c:v>
                </c:pt>
                <c:pt idx="26">
                  <c:v>4.9786628733997154E-2</c:v>
                </c:pt>
                <c:pt idx="27">
                  <c:v>5.2631578947368418E-2</c:v>
                </c:pt>
                <c:pt idx="28">
                  <c:v>5.8321479374110953E-2</c:v>
                </c:pt>
              </c:numCache>
            </c:numRef>
          </c:val>
          <c:extLst>
            <c:ext xmlns:c16="http://schemas.microsoft.com/office/drawing/2014/chart" uri="{C3380CC4-5D6E-409C-BE32-E72D297353CC}">
              <c16:uniqueId val="{00000001-972D-409D-B9F0-A27E72B8B3E0}"/>
            </c:ext>
          </c:extLst>
        </c:ser>
        <c:dLbls>
          <c:showLegendKey val="0"/>
          <c:showVal val="0"/>
          <c:showCatName val="0"/>
          <c:showSerName val="0"/>
          <c:showPercent val="0"/>
          <c:showBubbleSize val="0"/>
        </c:dLbls>
        <c:axId val="875412664"/>
        <c:axId val="875413304"/>
      </c:areaChart>
      <c:catAx>
        <c:axId val="875412664"/>
        <c:scaling>
          <c:orientation val="minMax"/>
        </c:scaling>
        <c:delete val="0"/>
        <c:axPos val="b"/>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75413304"/>
        <c:crosses val="autoZero"/>
        <c:auto val="1"/>
        <c:lblAlgn val="ctr"/>
        <c:lblOffset val="100"/>
        <c:tickLblSkip val="2"/>
        <c:noMultiLvlLbl val="0"/>
      </c:catAx>
      <c:valAx>
        <c:axId val="875413304"/>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75412664"/>
        <c:crosses val="autoZero"/>
        <c:crossBetween val="midCat"/>
      </c:valAx>
      <c:spPr>
        <a:noFill/>
        <a:ln>
          <a:noFill/>
        </a:ln>
        <a:effectLst/>
      </c:spPr>
    </c:plotArea>
    <c:plotVisOnly val="1"/>
    <c:dispBlanksAs val="zero"/>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000" b="1"/>
              <a:t>Topic 13:</a:t>
            </a:r>
            <a:r>
              <a:rPr lang="en-US" sz="1000"/>
              <a:t> 578 Publication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areaChart>
        <c:grouping val="standard"/>
        <c:varyColors val="0"/>
        <c:ser>
          <c:idx val="1"/>
          <c:order val="0"/>
          <c:spPr>
            <a:solidFill>
              <a:schemeClr val="accent2">
                <a:lumMod val="60000"/>
                <a:lumOff val="40000"/>
              </a:schemeClr>
            </a:solidFill>
            <a:ln w="9525">
              <a:solidFill>
                <a:schemeClr val="accent2">
                  <a:lumMod val="75000"/>
                </a:schemeClr>
              </a:solidFill>
            </a:ln>
            <a:effectLst/>
          </c:spPr>
          <c:val>
            <c:numRef>
              <c:f>Sheet2!$T$35:$T$63</c:f>
              <c:numCache>
                <c:formatCode>0.00%</c:formatCode>
                <c:ptCount val="29"/>
                <c:pt idx="0">
                  <c:v>1.7450788775652659E-4</c:v>
                </c:pt>
                <c:pt idx="1">
                  <c:v>3.1411419796174785E-4</c:v>
                </c:pt>
                <c:pt idx="2">
                  <c:v>4.1881893061566385E-4</c:v>
                </c:pt>
                <c:pt idx="3">
                  <c:v>1.1517520591930756E-3</c:v>
                </c:pt>
                <c:pt idx="4">
                  <c:v>2.5827167387965934E-3</c:v>
                </c:pt>
                <c:pt idx="5">
                  <c:v>2.6176183163478988E-3</c:v>
                </c:pt>
                <c:pt idx="6">
                  <c:v>4.4325003490157753E-3</c:v>
                </c:pt>
                <c:pt idx="7">
                  <c:v>7.1897249755688954E-3</c:v>
                </c:pt>
                <c:pt idx="8">
                  <c:v>9.1442133184419933E-3</c:v>
                </c:pt>
                <c:pt idx="9">
                  <c:v>8.2367723021080554E-3</c:v>
                </c:pt>
                <c:pt idx="10">
                  <c:v>8.7951975429289408E-3</c:v>
                </c:pt>
                <c:pt idx="11">
                  <c:v>1.3786123132765601E-2</c:v>
                </c:pt>
                <c:pt idx="12">
                  <c:v>1.9824096049141419E-2</c:v>
                </c:pt>
                <c:pt idx="13">
                  <c:v>3.5878821722741865E-2</c:v>
                </c:pt>
                <c:pt idx="14">
                  <c:v>3.8252128996230629E-2</c:v>
                </c:pt>
                <c:pt idx="15">
                  <c:v>4.048582995951417E-2</c:v>
                </c:pt>
                <c:pt idx="16">
                  <c:v>4.7745358090185673E-2</c:v>
                </c:pt>
                <c:pt idx="17">
                  <c:v>6.1810693843361721E-2</c:v>
                </c:pt>
                <c:pt idx="18">
                  <c:v>5.5353901996370233E-2</c:v>
                </c:pt>
                <c:pt idx="19">
                  <c:v>7.1303922937316772E-2</c:v>
                </c:pt>
                <c:pt idx="20">
                  <c:v>6.8791009353622784E-2</c:v>
                </c:pt>
                <c:pt idx="21">
                  <c:v>7.2211363953650701E-2</c:v>
                </c:pt>
                <c:pt idx="22">
                  <c:v>7.6608962725115179E-2</c:v>
                </c:pt>
                <c:pt idx="23">
                  <c:v>6.7045930476057516E-2</c:v>
                </c:pt>
                <c:pt idx="24">
                  <c:v>6.2753036437246959E-2</c:v>
                </c:pt>
                <c:pt idx="25">
                  <c:v>5.7901717157615523E-2</c:v>
                </c:pt>
                <c:pt idx="26">
                  <c:v>6.0275024431104288E-2</c:v>
                </c:pt>
                <c:pt idx="27">
                  <c:v>5.4760575177998046E-2</c:v>
                </c:pt>
                <c:pt idx="28">
                  <c:v>5.0153566941225747E-2</c:v>
                </c:pt>
              </c:numCache>
            </c:numRef>
          </c:val>
          <c:extLst>
            <c:ext xmlns:c16="http://schemas.microsoft.com/office/drawing/2014/chart" uri="{C3380CC4-5D6E-409C-BE32-E72D297353CC}">
              <c16:uniqueId val="{00000000-BAC9-4889-A411-9D72D77B152C}"/>
            </c:ext>
          </c:extLst>
        </c:ser>
        <c:ser>
          <c:idx val="0"/>
          <c:order val="1"/>
          <c:tx>
            <c:strRef>
              <c:f>Sheet2!$M$34</c:f>
              <c:strCache>
                <c:ptCount val="1"/>
                <c:pt idx="0">
                  <c:v>Topic 13:
578 Publications</c:v>
                </c:pt>
              </c:strCache>
            </c:strRef>
          </c:tx>
          <c:spPr>
            <a:solidFill>
              <a:schemeClr val="accent1">
                <a:alpha val="60000"/>
              </a:schemeClr>
            </a:solidFill>
            <a:ln w="15875">
              <a:solidFill>
                <a:schemeClr val="accent1"/>
              </a:solidFill>
            </a:ln>
            <a:effectLst/>
          </c:spPr>
          <c:val>
            <c:numRef>
              <c:f>Sheet2!$M$35:$M$63</c:f>
              <c:numCache>
                <c:formatCode>0.00%</c:formatCode>
                <c:ptCount val="29"/>
                <c:pt idx="0">
                  <c:v>0</c:v>
                </c:pt>
                <c:pt idx="1">
                  <c:v>0</c:v>
                </c:pt>
                <c:pt idx="2">
                  <c:v>0</c:v>
                </c:pt>
                <c:pt idx="3">
                  <c:v>1.7301038062283738E-3</c:v>
                </c:pt>
                <c:pt idx="4">
                  <c:v>1.7301038062283738E-3</c:v>
                </c:pt>
                <c:pt idx="5">
                  <c:v>6.920415224913495E-3</c:v>
                </c:pt>
                <c:pt idx="6">
                  <c:v>8.6505190311418692E-3</c:v>
                </c:pt>
                <c:pt idx="7">
                  <c:v>6.920415224913495E-3</c:v>
                </c:pt>
                <c:pt idx="8">
                  <c:v>3.4602076124567475E-3</c:v>
                </c:pt>
                <c:pt idx="9">
                  <c:v>6.920415224913495E-3</c:v>
                </c:pt>
                <c:pt idx="10">
                  <c:v>8.6505190311418692E-3</c:v>
                </c:pt>
                <c:pt idx="11">
                  <c:v>6.920415224913495E-3</c:v>
                </c:pt>
                <c:pt idx="12">
                  <c:v>1.384083044982699E-2</c:v>
                </c:pt>
                <c:pt idx="13">
                  <c:v>3.9792387543252594E-2</c:v>
                </c:pt>
                <c:pt idx="14">
                  <c:v>4.3252595155709339E-2</c:v>
                </c:pt>
                <c:pt idx="15">
                  <c:v>6.4013840830449822E-2</c:v>
                </c:pt>
                <c:pt idx="16">
                  <c:v>4.1522491349480967E-2</c:v>
                </c:pt>
                <c:pt idx="17">
                  <c:v>6.228373702422145E-2</c:v>
                </c:pt>
                <c:pt idx="18">
                  <c:v>5.1903114186851208E-2</c:v>
                </c:pt>
                <c:pt idx="19">
                  <c:v>8.6505190311418678E-2</c:v>
                </c:pt>
                <c:pt idx="20">
                  <c:v>6.0553633217993078E-2</c:v>
                </c:pt>
                <c:pt idx="21">
                  <c:v>6.4013840830449822E-2</c:v>
                </c:pt>
                <c:pt idx="22">
                  <c:v>8.3044982698961933E-2</c:v>
                </c:pt>
                <c:pt idx="23">
                  <c:v>5.3633217993079588E-2</c:v>
                </c:pt>
                <c:pt idx="24">
                  <c:v>5.1903114186851208E-2</c:v>
                </c:pt>
                <c:pt idx="25">
                  <c:v>6.7474048442906581E-2</c:v>
                </c:pt>
                <c:pt idx="26">
                  <c:v>5.536332179930796E-2</c:v>
                </c:pt>
                <c:pt idx="27">
                  <c:v>5.3633217993079588E-2</c:v>
                </c:pt>
                <c:pt idx="28">
                  <c:v>5.536332179930796E-2</c:v>
                </c:pt>
              </c:numCache>
            </c:numRef>
          </c:val>
          <c:extLst>
            <c:ext xmlns:c16="http://schemas.microsoft.com/office/drawing/2014/chart" uri="{C3380CC4-5D6E-409C-BE32-E72D297353CC}">
              <c16:uniqueId val="{00000001-BAC9-4889-A411-9D72D77B152C}"/>
            </c:ext>
          </c:extLst>
        </c:ser>
        <c:dLbls>
          <c:showLegendKey val="0"/>
          <c:showVal val="0"/>
          <c:showCatName val="0"/>
          <c:showSerName val="0"/>
          <c:showPercent val="0"/>
          <c:showBubbleSize val="0"/>
        </c:dLbls>
        <c:axId val="671943224"/>
        <c:axId val="671943544"/>
      </c:areaChart>
      <c:catAx>
        <c:axId val="671943224"/>
        <c:scaling>
          <c:orientation val="minMax"/>
        </c:scaling>
        <c:delete val="0"/>
        <c:axPos val="b"/>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71943544"/>
        <c:crosses val="autoZero"/>
        <c:auto val="1"/>
        <c:lblAlgn val="ctr"/>
        <c:lblOffset val="100"/>
        <c:tickLblSkip val="2"/>
        <c:noMultiLvlLbl val="0"/>
      </c:catAx>
      <c:valAx>
        <c:axId val="671943544"/>
        <c:scaling>
          <c:orientation val="minMax"/>
          <c:max val="0.12000000000000001"/>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71943224"/>
        <c:crosses val="autoZero"/>
        <c:crossBetween val="midCat"/>
      </c:valAx>
      <c:spPr>
        <a:noFill/>
        <a:ln>
          <a:noFill/>
        </a:ln>
        <a:effectLst/>
      </c:spPr>
    </c:plotArea>
    <c:plotVisOnly val="1"/>
    <c:dispBlanksAs val="zero"/>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000" b="1"/>
              <a:t>Topic 14:</a:t>
            </a:r>
            <a:r>
              <a:rPr lang="en-US" sz="1000"/>
              <a:t> 440 Publication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areaChart>
        <c:grouping val="standard"/>
        <c:varyColors val="0"/>
        <c:ser>
          <c:idx val="1"/>
          <c:order val="0"/>
          <c:spPr>
            <a:solidFill>
              <a:schemeClr val="accent2">
                <a:lumMod val="60000"/>
                <a:lumOff val="40000"/>
              </a:schemeClr>
            </a:solidFill>
            <a:ln w="9525">
              <a:solidFill>
                <a:schemeClr val="accent2">
                  <a:lumMod val="75000"/>
                </a:schemeClr>
              </a:solidFill>
            </a:ln>
            <a:effectLst/>
          </c:spPr>
          <c:val>
            <c:numRef>
              <c:f>Sheet2!$T$35:$T$63</c:f>
              <c:numCache>
                <c:formatCode>0.00%</c:formatCode>
                <c:ptCount val="29"/>
                <c:pt idx="0">
                  <c:v>1.7450788775652659E-4</c:v>
                </c:pt>
                <c:pt idx="1">
                  <c:v>3.1411419796174785E-4</c:v>
                </c:pt>
                <c:pt idx="2">
                  <c:v>4.1881893061566385E-4</c:v>
                </c:pt>
                <c:pt idx="3">
                  <c:v>1.1517520591930756E-3</c:v>
                </c:pt>
                <c:pt idx="4">
                  <c:v>2.5827167387965934E-3</c:v>
                </c:pt>
                <c:pt idx="5">
                  <c:v>2.6176183163478988E-3</c:v>
                </c:pt>
                <c:pt idx="6">
                  <c:v>4.4325003490157753E-3</c:v>
                </c:pt>
                <c:pt idx="7">
                  <c:v>7.1897249755688954E-3</c:v>
                </c:pt>
                <c:pt idx="8">
                  <c:v>9.1442133184419933E-3</c:v>
                </c:pt>
                <c:pt idx="9">
                  <c:v>8.2367723021080554E-3</c:v>
                </c:pt>
                <c:pt idx="10">
                  <c:v>8.7951975429289408E-3</c:v>
                </c:pt>
                <c:pt idx="11">
                  <c:v>1.3786123132765601E-2</c:v>
                </c:pt>
                <c:pt idx="12">
                  <c:v>1.9824096049141419E-2</c:v>
                </c:pt>
                <c:pt idx="13">
                  <c:v>3.5878821722741865E-2</c:v>
                </c:pt>
                <c:pt idx="14">
                  <c:v>3.8252128996230629E-2</c:v>
                </c:pt>
                <c:pt idx="15">
                  <c:v>4.048582995951417E-2</c:v>
                </c:pt>
                <c:pt idx="16">
                  <c:v>4.7745358090185673E-2</c:v>
                </c:pt>
                <c:pt idx="17">
                  <c:v>6.1810693843361721E-2</c:v>
                </c:pt>
                <c:pt idx="18">
                  <c:v>5.5353901996370233E-2</c:v>
                </c:pt>
                <c:pt idx="19">
                  <c:v>7.1303922937316772E-2</c:v>
                </c:pt>
                <c:pt idx="20">
                  <c:v>6.8791009353622784E-2</c:v>
                </c:pt>
                <c:pt idx="21">
                  <c:v>7.2211363953650701E-2</c:v>
                </c:pt>
                <c:pt idx="22">
                  <c:v>7.6608962725115179E-2</c:v>
                </c:pt>
                <c:pt idx="23">
                  <c:v>6.7045930476057516E-2</c:v>
                </c:pt>
                <c:pt idx="24">
                  <c:v>6.2753036437246959E-2</c:v>
                </c:pt>
                <c:pt idx="25">
                  <c:v>5.7901717157615523E-2</c:v>
                </c:pt>
                <c:pt idx="26">
                  <c:v>6.0275024431104288E-2</c:v>
                </c:pt>
                <c:pt idx="27">
                  <c:v>5.4760575177998046E-2</c:v>
                </c:pt>
                <c:pt idx="28">
                  <c:v>5.0153566941225747E-2</c:v>
                </c:pt>
              </c:numCache>
            </c:numRef>
          </c:val>
          <c:extLst>
            <c:ext xmlns:c16="http://schemas.microsoft.com/office/drawing/2014/chart" uri="{C3380CC4-5D6E-409C-BE32-E72D297353CC}">
              <c16:uniqueId val="{00000000-0391-44D9-BB26-52D912DF833F}"/>
            </c:ext>
          </c:extLst>
        </c:ser>
        <c:ser>
          <c:idx val="0"/>
          <c:order val="1"/>
          <c:tx>
            <c:strRef>
              <c:f>Sheet2!$N$34</c:f>
              <c:strCache>
                <c:ptCount val="1"/>
                <c:pt idx="0">
                  <c:v>Topic 14:
440 Publications</c:v>
                </c:pt>
              </c:strCache>
            </c:strRef>
          </c:tx>
          <c:spPr>
            <a:solidFill>
              <a:schemeClr val="accent1">
                <a:alpha val="60000"/>
              </a:schemeClr>
            </a:solidFill>
            <a:ln w="15875">
              <a:solidFill>
                <a:schemeClr val="accent1"/>
              </a:solidFill>
            </a:ln>
            <a:effectLst/>
          </c:spPr>
          <c:val>
            <c:numRef>
              <c:f>Sheet2!$N$35:$N$63</c:f>
              <c:numCache>
                <c:formatCode>0.00%</c:formatCode>
                <c:ptCount val="29"/>
                <c:pt idx="0">
                  <c:v>0</c:v>
                </c:pt>
                <c:pt idx="1">
                  <c:v>0</c:v>
                </c:pt>
                <c:pt idx="2">
                  <c:v>0</c:v>
                </c:pt>
                <c:pt idx="3">
                  <c:v>2.2727272727272726E-3</c:v>
                </c:pt>
                <c:pt idx="4">
                  <c:v>0</c:v>
                </c:pt>
                <c:pt idx="5">
                  <c:v>0</c:v>
                </c:pt>
                <c:pt idx="6">
                  <c:v>0</c:v>
                </c:pt>
                <c:pt idx="7">
                  <c:v>6.8181818181818179E-3</c:v>
                </c:pt>
                <c:pt idx="8">
                  <c:v>1.8181818181818181E-2</c:v>
                </c:pt>
                <c:pt idx="9">
                  <c:v>6.8181818181818179E-3</c:v>
                </c:pt>
                <c:pt idx="10">
                  <c:v>0</c:v>
                </c:pt>
                <c:pt idx="11">
                  <c:v>6.8181818181818179E-3</c:v>
                </c:pt>
                <c:pt idx="12">
                  <c:v>2.7272727272727271E-2</c:v>
                </c:pt>
                <c:pt idx="13">
                  <c:v>3.8636363636363635E-2</c:v>
                </c:pt>
                <c:pt idx="14">
                  <c:v>1.5909090909090907E-2</c:v>
                </c:pt>
                <c:pt idx="15">
                  <c:v>2.9545454545454545E-2</c:v>
                </c:pt>
                <c:pt idx="16">
                  <c:v>7.7272727272727271E-2</c:v>
                </c:pt>
                <c:pt idx="17">
                  <c:v>8.1818181818181818E-2</c:v>
                </c:pt>
                <c:pt idx="18">
                  <c:v>4.0909090909090909E-2</c:v>
                </c:pt>
                <c:pt idx="19">
                  <c:v>8.1818181818181818E-2</c:v>
                </c:pt>
                <c:pt idx="20">
                  <c:v>7.4999999999999997E-2</c:v>
                </c:pt>
                <c:pt idx="21">
                  <c:v>0.11136363636363636</c:v>
                </c:pt>
                <c:pt idx="22">
                  <c:v>7.4999999999999997E-2</c:v>
                </c:pt>
                <c:pt idx="23">
                  <c:v>5.909090909090909E-2</c:v>
                </c:pt>
                <c:pt idx="24">
                  <c:v>6.1363636363636363E-2</c:v>
                </c:pt>
                <c:pt idx="25">
                  <c:v>4.5454545454545456E-2</c:v>
                </c:pt>
                <c:pt idx="26">
                  <c:v>4.5454545454545456E-2</c:v>
                </c:pt>
                <c:pt idx="27">
                  <c:v>5.2272727272727269E-2</c:v>
                </c:pt>
                <c:pt idx="28">
                  <c:v>4.0909090909090909E-2</c:v>
                </c:pt>
              </c:numCache>
            </c:numRef>
          </c:val>
          <c:extLst>
            <c:ext xmlns:c16="http://schemas.microsoft.com/office/drawing/2014/chart" uri="{C3380CC4-5D6E-409C-BE32-E72D297353CC}">
              <c16:uniqueId val="{00000001-0391-44D9-BB26-52D912DF833F}"/>
            </c:ext>
          </c:extLst>
        </c:ser>
        <c:dLbls>
          <c:showLegendKey val="0"/>
          <c:showVal val="0"/>
          <c:showCatName val="0"/>
          <c:showSerName val="0"/>
          <c:showPercent val="0"/>
          <c:showBubbleSize val="0"/>
        </c:dLbls>
        <c:axId val="859415176"/>
        <c:axId val="859411656"/>
      </c:areaChart>
      <c:catAx>
        <c:axId val="859415176"/>
        <c:scaling>
          <c:orientation val="minMax"/>
        </c:scaling>
        <c:delete val="0"/>
        <c:axPos val="b"/>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59411656"/>
        <c:crosses val="autoZero"/>
        <c:auto val="1"/>
        <c:lblAlgn val="ctr"/>
        <c:lblOffset val="100"/>
        <c:tickLblSkip val="2"/>
        <c:noMultiLvlLbl val="0"/>
      </c:catAx>
      <c:valAx>
        <c:axId val="859411656"/>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59415176"/>
        <c:crosses val="autoZero"/>
        <c:crossBetween val="midCat"/>
      </c:valAx>
      <c:spPr>
        <a:noFill/>
        <a:ln>
          <a:noFill/>
        </a:ln>
        <a:effectLst/>
      </c:spPr>
    </c:plotArea>
    <c:plotVisOnly val="1"/>
    <c:dispBlanksAs val="zero"/>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000" b="1"/>
              <a:t>Topic 15:</a:t>
            </a:r>
            <a:r>
              <a:rPr lang="en-US" sz="1000"/>
              <a:t> 408 Publication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areaChart>
        <c:grouping val="standard"/>
        <c:varyColors val="0"/>
        <c:ser>
          <c:idx val="1"/>
          <c:order val="0"/>
          <c:spPr>
            <a:solidFill>
              <a:schemeClr val="accent2">
                <a:lumMod val="60000"/>
                <a:lumOff val="40000"/>
              </a:schemeClr>
            </a:solidFill>
            <a:ln w="9525">
              <a:solidFill>
                <a:schemeClr val="accent2">
                  <a:lumMod val="75000"/>
                </a:schemeClr>
              </a:solidFill>
            </a:ln>
            <a:effectLst/>
          </c:spPr>
          <c:val>
            <c:numRef>
              <c:f>Sheet2!$T$35:$T$63</c:f>
              <c:numCache>
                <c:formatCode>0.00%</c:formatCode>
                <c:ptCount val="29"/>
                <c:pt idx="0">
                  <c:v>1.7450788775652659E-4</c:v>
                </c:pt>
                <c:pt idx="1">
                  <c:v>3.1411419796174785E-4</c:v>
                </c:pt>
                <c:pt idx="2">
                  <c:v>4.1881893061566385E-4</c:v>
                </c:pt>
                <c:pt idx="3">
                  <c:v>1.1517520591930756E-3</c:v>
                </c:pt>
                <c:pt idx="4">
                  <c:v>2.5827167387965934E-3</c:v>
                </c:pt>
                <c:pt idx="5">
                  <c:v>2.6176183163478988E-3</c:v>
                </c:pt>
                <c:pt idx="6">
                  <c:v>4.4325003490157753E-3</c:v>
                </c:pt>
                <c:pt idx="7">
                  <c:v>7.1897249755688954E-3</c:v>
                </c:pt>
                <c:pt idx="8">
                  <c:v>9.1442133184419933E-3</c:v>
                </c:pt>
                <c:pt idx="9">
                  <c:v>8.2367723021080554E-3</c:v>
                </c:pt>
                <c:pt idx="10">
                  <c:v>8.7951975429289408E-3</c:v>
                </c:pt>
                <c:pt idx="11">
                  <c:v>1.3786123132765601E-2</c:v>
                </c:pt>
                <c:pt idx="12">
                  <c:v>1.9824096049141419E-2</c:v>
                </c:pt>
                <c:pt idx="13">
                  <c:v>3.5878821722741865E-2</c:v>
                </c:pt>
                <c:pt idx="14">
                  <c:v>3.8252128996230629E-2</c:v>
                </c:pt>
                <c:pt idx="15">
                  <c:v>4.048582995951417E-2</c:v>
                </c:pt>
                <c:pt idx="16">
                  <c:v>4.7745358090185673E-2</c:v>
                </c:pt>
                <c:pt idx="17">
                  <c:v>6.1810693843361721E-2</c:v>
                </c:pt>
                <c:pt idx="18">
                  <c:v>5.5353901996370233E-2</c:v>
                </c:pt>
                <c:pt idx="19">
                  <c:v>7.1303922937316772E-2</c:v>
                </c:pt>
                <c:pt idx="20">
                  <c:v>6.8791009353622784E-2</c:v>
                </c:pt>
                <c:pt idx="21">
                  <c:v>7.2211363953650701E-2</c:v>
                </c:pt>
                <c:pt idx="22">
                  <c:v>7.6608962725115179E-2</c:v>
                </c:pt>
                <c:pt idx="23">
                  <c:v>6.7045930476057516E-2</c:v>
                </c:pt>
                <c:pt idx="24">
                  <c:v>6.2753036437246959E-2</c:v>
                </c:pt>
                <c:pt idx="25">
                  <c:v>5.7901717157615523E-2</c:v>
                </c:pt>
                <c:pt idx="26">
                  <c:v>6.0275024431104288E-2</c:v>
                </c:pt>
                <c:pt idx="27">
                  <c:v>5.4760575177998046E-2</c:v>
                </c:pt>
                <c:pt idx="28">
                  <c:v>5.0153566941225747E-2</c:v>
                </c:pt>
              </c:numCache>
            </c:numRef>
          </c:val>
          <c:extLst>
            <c:ext xmlns:c16="http://schemas.microsoft.com/office/drawing/2014/chart" uri="{C3380CC4-5D6E-409C-BE32-E72D297353CC}">
              <c16:uniqueId val="{00000000-044E-472D-844B-B00685F1589D}"/>
            </c:ext>
          </c:extLst>
        </c:ser>
        <c:ser>
          <c:idx val="0"/>
          <c:order val="1"/>
          <c:tx>
            <c:strRef>
              <c:f>Sheet2!$O$34</c:f>
              <c:strCache>
                <c:ptCount val="1"/>
                <c:pt idx="0">
                  <c:v>Topic 15:
408 Publications</c:v>
                </c:pt>
              </c:strCache>
            </c:strRef>
          </c:tx>
          <c:spPr>
            <a:solidFill>
              <a:schemeClr val="accent1">
                <a:alpha val="60000"/>
              </a:schemeClr>
            </a:solidFill>
            <a:ln w="15875">
              <a:solidFill>
                <a:schemeClr val="accent1"/>
              </a:solidFill>
            </a:ln>
            <a:effectLst/>
          </c:spPr>
          <c:val>
            <c:numRef>
              <c:f>Sheet2!$O$35:$O$63</c:f>
              <c:numCache>
                <c:formatCode>0.00%</c:formatCode>
                <c:ptCount val="29"/>
                <c:pt idx="0">
                  <c:v>0</c:v>
                </c:pt>
                <c:pt idx="1">
                  <c:v>0</c:v>
                </c:pt>
                <c:pt idx="2">
                  <c:v>0</c:v>
                </c:pt>
                <c:pt idx="3">
                  <c:v>2.4509803921568627E-3</c:v>
                </c:pt>
                <c:pt idx="4">
                  <c:v>0</c:v>
                </c:pt>
                <c:pt idx="5">
                  <c:v>0</c:v>
                </c:pt>
                <c:pt idx="6">
                  <c:v>4.9019607843137254E-3</c:v>
                </c:pt>
                <c:pt idx="7">
                  <c:v>2.4509803921568627E-3</c:v>
                </c:pt>
                <c:pt idx="8">
                  <c:v>9.8039215686274508E-3</c:v>
                </c:pt>
                <c:pt idx="9">
                  <c:v>7.3529411764705881E-3</c:v>
                </c:pt>
                <c:pt idx="10">
                  <c:v>0</c:v>
                </c:pt>
                <c:pt idx="11">
                  <c:v>2.4509803921568627E-2</c:v>
                </c:pt>
                <c:pt idx="12">
                  <c:v>2.9411764705882353E-2</c:v>
                </c:pt>
                <c:pt idx="13">
                  <c:v>1.7156862745098041E-2</c:v>
                </c:pt>
                <c:pt idx="14">
                  <c:v>1.2254901960784314E-2</c:v>
                </c:pt>
                <c:pt idx="15">
                  <c:v>3.6764705882352942E-2</c:v>
                </c:pt>
                <c:pt idx="16">
                  <c:v>4.1666666666666664E-2</c:v>
                </c:pt>
                <c:pt idx="17">
                  <c:v>5.3921568627450983E-2</c:v>
                </c:pt>
                <c:pt idx="18">
                  <c:v>5.1470588235294115E-2</c:v>
                </c:pt>
                <c:pt idx="19">
                  <c:v>5.1470588235294115E-2</c:v>
                </c:pt>
                <c:pt idx="20">
                  <c:v>8.0882352941176475E-2</c:v>
                </c:pt>
                <c:pt idx="21">
                  <c:v>7.1078431372549017E-2</c:v>
                </c:pt>
                <c:pt idx="22">
                  <c:v>7.3529411764705885E-2</c:v>
                </c:pt>
                <c:pt idx="23">
                  <c:v>5.8823529411764705E-2</c:v>
                </c:pt>
                <c:pt idx="24">
                  <c:v>6.6176470588235295E-2</c:v>
                </c:pt>
                <c:pt idx="25">
                  <c:v>5.8823529411764705E-2</c:v>
                </c:pt>
                <c:pt idx="26">
                  <c:v>6.8627450980392163E-2</c:v>
                </c:pt>
                <c:pt idx="27">
                  <c:v>8.8235294117647065E-2</c:v>
                </c:pt>
                <c:pt idx="28">
                  <c:v>8.8235294117647065E-2</c:v>
                </c:pt>
              </c:numCache>
            </c:numRef>
          </c:val>
          <c:extLst>
            <c:ext xmlns:c16="http://schemas.microsoft.com/office/drawing/2014/chart" uri="{C3380CC4-5D6E-409C-BE32-E72D297353CC}">
              <c16:uniqueId val="{00000001-044E-472D-844B-B00685F1589D}"/>
            </c:ext>
          </c:extLst>
        </c:ser>
        <c:dLbls>
          <c:showLegendKey val="0"/>
          <c:showVal val="0"/>
          <c:showCatName val="0"/>
          <c:showSerName val="0"/>
          <c:showPercent val="0"/>
          <c:showBubbleSize val="0"/>
        </c:dLbls>
        <c:axId val="671932984"/>
        <c:axId val="671937464"/>
      </c:areaChart>
      <c:catAx>
        <c:axId val="671932984"/>
        <c:scaling>
          <c:orientation val="minMax"/>
        </c:scaling>
        <c:delete val="0"/>
        <c:axPos val="b"/>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71937464"/>
        <c:crosses val="autoZero"/>
        <c:auto val="1"/>
        <c:lblAlgn val="ctr"/>
        <c:lblOffset val="100"/>
        <c:tickLblSkip val="2"/>
        <c:noMultiLvlLbl val="0"/>
      </c:catAx>
      <c:valAx>
        <c:axId val="671937464"/>
        <c:scaling>
          <c:orientation val="minMax"/>
          <c:max val="0.12000000000000001"/>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71932984"/>
        <c:crosses val="autoZero"/>
        <c:crossBetween val="midCat"/>
      </c:valAx>
      <c:spPr>
        <a:noFill/>
        <a:ln>
          <a:noFill/>
        </a:ln>
        <a:effectLst/>
      </c:spPr>
    </c:plotArea>
    <c:plotVisOnly val="1"/>
    <c:dispBlanksAs val="zero"/>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000" b="1"/>
              <a:t>Topic 16:</a:t>
            </a:r>
            <a:r>
              <a:rPr lang="en-US" sz="1000"/>
              <a:t> 346 Publication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areaChart>
        <c:grouping val="standard"/>
        <c:varyColors val="0"/>
        <c:ser>
          <c:idx val="1"/>
          <c:order val="0"/>
          <c:spPr>
            <a:solidFill>
              <a:schemeClr val="accent2">
                <a:lumMod val="60000"/>
                <a:lumOff val="40000"/>
              </a:schemeClr>
            </a:solidFill>
            <a:ln w="9525">
              <a:solidFill>
                <a:schemeClr val="accent2">
                  <a:lumMod val="75000"/>
                </a:schemeClr>
              </a:solidFill>
            </a:ln>
            <a:effectLst/>
          </c:spPr>
          <c:val>
            <c:numRef>
              <c:f>Sheet2!$T$35:$T$63</c:f>
              <c:numCache>
                <c:formatCode>0.00%</c:formatCode>
                <c:ptCount val="29"/>
                <c:pt idx="0">
                  <c:v>1.7450788775652659E-4</c:v>
                </c:pt>
                <c:pt idx="1">
                  <c:v>3.1411419796174785E-4</c:v>
                </c:pt>
                <c:pt idx="2">
                  <c:v>4.1881893061566385E-4</c:v>
                </c:pt>
                <c:pt idx="3">
                  <c:v>1.1517520591930756E-3</c:v>
                </c:pt>
                <c:pt idx="4">
                  <c:v>2.5827167387965934E-3</c:v>
                </c:pt>
                <c:pt idx="5">
                  <c:v>2.6176183163478988E-3</c:v>
                </c:pt>
                <c:pt idx="6">
                  <c:v>4.4325003490157753E-3</c:v>
                </c:pt>
                <c:pt idx="7">
                  <c:v>7.1897249755688954E-3</c:v>
                </c:pt>
                <c:pt idx="8">
                  <c:v>9.1442133184419933E-3</c:v>
                </c:pt>
                <c:pt idx="9">
                  <c:v>8.2367723021080554E-3</c:v>
                </c:pt>
                <c:pt idx="10">
                  <c:v>8.7951975429289408E-3</c:v>
                </c:pt>
                <c:pt idx="11">
                  <c:v>1.3786123132765601E-2</c:v>
                </c:pt>
                <c:pt idx="12">
                  <c:v>1.9824096049141419E-2</c:v>
                </c:pt>
                <c:pt idx="13">
                  <c:v>3.5878821722741865E-2</c:v>
                </c:pt>
                <c:pt idx="14">
                  <c:v>3.8252128996230629E-2</c:v>
                </c:pt>
                <c:pt idx="15">
                  <c:v>4.048582995951417E-2</c:v>
                </c:pt>
                <c:pt idx="16">
                  <c:v>4.7745358090185673E-2</c:v>
                </c:pt>
                <c:pt idx="17">
                  <c:v>6.1810693843361721E-2</c:v>
                </c:pt>
                <c:pt idx="18">
                  <c:v>5.5353901996370233E-2</c:v>
                </c:pt>
                <c:pt idx="19">
                  <c:v>7.1303922937316772E-2</c:v>
                </c:pt>
                <c:pt idx="20">
                  <c:v>6.8791009353622784E-2</c:v>
                </c:pt>
                <c:pt idx="21">
                  <c:v>7.2211363953650701E-2</c:v>
                </c:pt>
                <c:pt idx="22">
                  <c:v>7.6608962725115179E-2</c:v>
                </c:pt>
                <c:pt idx="23">
                  <c:v>6.7045930476057516E-2</c:v>
                </c:pt>
                <c:pt idx="24">
                  <c:v>6.2753036437246959E-2</c:v>
                </c:pt>
                <c:pt idx="25">
                  <c:v>5.7901717157615523E-2</c:v>
                </c:pt>
                <c:pt idx="26">
                  <c:v>6.0275024431104288E-2</c:v>
                </c:pt>
                <c:pt idx="27">
                  <c:v>5.4760575177998046E-2</c:v>
                </c:pt>
                <c:pt idx="28">
                  <c:v>5.0153566941225747E-2</c:v>
                </c:pt>
              </c:numCache>
            </c:numRef>
          </c:val>
          <c:extLst>
            <c:ext xmlns:c16="http://schemas.microsoft.com/office/drawing/2014/chart" uri="{C3380CC4-5D6E-409C-BE32-E72D297353CC}">
              <c16:uniqueId val="{00000000-F457-4676-95AF-F048F352BB03}"/>
            </c:ext>
          </c:extLst>
        </c:ser>
        <c:ser>
          <c:idx val="0"/>
          <c:order val="1"/>
          <c:tx>
            <c:strRef>
              <c:f>Sheet2!$P$34</c:f>
              <c:strCache>
                <c:ptCount val="1"/>
                <c:pt idx="0">
                  <c:v>Topic 16:
346 Publications</c:v>
                </c:pt>
              </c:strCache>
            </c:strRef>
          </c:tx>
          <c:spPr>
            <a:solidFill>
              <a:schemeClr val="accent1">
                <a:alpha val="60000"/>
              </a:schemeClr>
            </a:solidFill>
            <a:ln w="15875">
              <a:solidFill>
                <a:schemeClr val="accent1"/>
              </a:solidFill>
            </a:ln>
            <a:effectLst/>
          </c:spPr>
          <c:val>
            <c:numRef>
              <c:f>Sheet2!$P$35:$P$63</c:f>
              <c:numCache>
                <c:formatCode>0.00%</c:formatCode>
                <c:ptCount val="29"/>
                <c:pt idx="0">
                  <c:v>0</c:v>
                </c:pt>
                <c:pt idx="1">
                  <c:v>0</c:v>
                </c:pt>
                <c:pt idx="2">
                  <c:v>0</c:v>
                </c:pt>
                <c:pt idx="3">
                  <c:v>0</c:v>
                </c:pt>
                <c:pt idx="4">
                  <c:v>0</c:v>
                </c:pt>
                <c:pt idx="5">
                  <c:v>0</c:v>
                </c:pt>
                <c:pt idx="6">
                  <c:v>0</c:v>
                </c:pt>
                <c:pt idx="7">
                  <c:v>0</c:v>
                </c:pt>
                <c:pt idx="8">
                  <c:v>5.7803468208092483E-3</c:v>
                </c:pt>
                <c:pt idx="9">
                  <c:v>0</c:v>
                </c:pt>
                <c:pt idx="10">
                  <c:v>5.7803468208092483E-3</c:v>
                </c:pt>
                <c:pt idx="11">
                  <c:v>2.8901734104046241E-3</c:v>
                </c:pt>
                <c:pt idx="12">
                  <c:v>8.670520231213872E-3</c:v>
                </c:pt>
                <c:pt idx="13">
                  <c:v>2.6011560693641619E-2</c:v>
                </c:pt>
                <c:pt idx="14">
                  <c:v>5.7803468208092484E-2</c:v>
                </c:pt>
                <c:pt idx="15">
                  <c:v>4.9132947976878616E-2</c:v>
                </c:pt>
                <c:pt idx="16">
                  <c:v>8.0924855491329481E-2</c:v>
                </c:pt>
                <c:pt idx="17">
                  <c:v>8.0924855491329481E-2</c:v>
                </c:pt>
                <c:pt idx="18">
                  <c:v>4.3352601156069363E-2</c:v>
                </c:pt>
                <c:pt idx="19">
                  <c:v>5.7803468208092484E-2</c:v>
                </c:pt>
                <c:pt idx="20">
                  <c:v>6.358381502890173E-2</c:v>
                </c:pt>
                <c:pt idx="21">
                  <c:v>8.3815028901734104E-2</c:v>
                </c:pt>
                <c:pt idx="22">
                  <c:v>9.8265895953757232E-2</c:v>
                </c:pt>
                <c:pt idx="23">
                  <c:v>6.358381502890173E-2</c:v>
                </c:pt>
                <c:pt idx="24">
                  <c:v>4.6242774566473986E-2</c:v>
                </c:pt>
                <c:pt idx="25">
                  <c:v>8.9595375722543349E-2</c:v>
                </c:pt>
                <c:pt idx="26">
                  <c:v>3.4682080924855488E-2</c:v>
                </c:pt>
                <c:pt idx="27">
                  <c:v>5.2023121387283239E-2</c:v>
                </c:pt>
                <c:pt idx="28">
                  <c:v>4.9132947976878616E-2</c:v>
                </c:pt>
              </c:numCache>
            </c:numRef>
          </c:val>
          <c:extLst>
            <c:ext xmlns:c16="http://schemas.microsoft.com/office/drawing/2014/chart" uri="{C3380CC4-5D6E-409C-BE32-E72D297353CC}">
              <c16:uniqueId val="{00000001-F457-4676-95AF-F048F352BB03}"/>
            </c:ext>
          </c:extLst>
        </c:ser>
        <c:dLbls>
          <c:showLegendKey val="0"/>
          <c:showVal val="0"/>
          <c:showCatName val="0"/>
          <c:showSerName val="0"/>
          <c:showPercent val="0"/>
          <c:showBubbleSize val="0"/>
        </c:dLbls>
        <c:axId val="671954744"/>
        <c:axId val="671950904"/>
      </c:areaChart>
      <c:catAx>
        <c:axId val="671954744"/>
        <c:scaling>
          <c:orientation val="minMax"/>
        </c:scaling>
        <c:delete val="0"/>
        <c:axPos val="b"/>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71950904"/>
        <c:crosses val="autoZero"/>
        <c:auto val="1"/>
        <c:lblAlgn val="ctr"/>
        <c:lblOffset val="100"/>
        <c:tickLblSkip val="2"/>
        <c:noMultiLvlLbl val="0"/>
      </c:catAx>
      <c:valAx>
        <c:axId val="671950904"/>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71954744"/>
        <c:crosses val="autoZero"/>
        <c:crossBetween val="midCat"/>
      </c:valAx>
      <c:spPr>
        <a:noFill/>
        <a:ln>
          <a:noFill/>
        </a:ln>
        <a:effectLst/>
      </c:spPr>
    </c:plotArea>
    <c:plotVisOnly val="1"/>
    <c:dispBlanksAs val="zero"/>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000" b="1"/>
              <a:t>Topic 17: </a:t>
            </a:r>
            <a:r>
              <a:rPr lang="en-US" sz="1000"/>
              <a:t>331 Publication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areaChart>
        <c:grouping val="standard"/>
        <c:varyColors val="0"/>
        <c:ser>
          <c:idx val="1"/>
          <c:order val="0"/>
          <c:spPr>
            <a:solidFill>
              <a:schemeClr val="accent2">
                <a:lumMod val="60000"/>
                <a:lumOff val="40000"/>
              </a:schemeClr>
            </a:solidFill>
            <a:ln w="9525">
              <a:solidFill>
                <a:schemeClr val="accent2">
                  <a:lumMod val="75000"/>
                </a:schemeClr>
              </a:solidFill>
            </a:ln>
            <a:effectLst/>
          </c:spPr>
          <c:val>
            <c:numRef>
              <c:f>Sheet2!$T$35:$T$63</c:f>
              <c:numCache>
                <c:formatCode>0.00%</c:formatCode>
                <c:ptCount val="29"/>
                <c:pt idx="0">
                  <c:v>1.7450788775652659E-4</c:v>
                </c:pt>
                <c:pt idx="1">
                  <c:v>3.1411419796174785E-4</c:v>
                </c:pt>
                <c:pt idx="2">
                  <c:v>4.1881893061566385E-4</c:v>
                </c:pt>
                <c:pt idx="3">
                  <c:v>1.1517520591930756E-3</c:v>
                </c:pt>
                <c:pt idx="4">
                  <c:v>2.5827167387965934E-3</c:v>
                </c:pt>
                <c:pt idx="5">
                  <c:v>2.6176183163478988E-3</c:v>
                </c:pt>
                <c:pt idx="6">
                  <c:v>4.4325003490157753E-3</c:v>
                </c:pt>
                <c:pt idx="7">
                  <c:v>7.1897249755688954E-3</c:v>
                </c:pt>
                <c:pt idx="8">
                  <c:v>9.1442133184419933E-3</c:v>
                </c:pt>
                <c:pt idx="9">
                  <c:v>8.2367723021080554E-3</c:v>
                </c:pt>
                <c:pt idx="10">
                  <c:v>8.7951975429289408E-3</c:v>
                </c:pt>
                <c:pt idx="11">
                  <c:v>1.3786123132765601E-2</c:v>
                </c:pt>
                <c:pt idx="12">
                  <c:v>1.9824096049141419E-2</c:v>
                </c:pt>
                <c:pt idx="13">
                  <c:v>3.5878821722741865E-2</c:v>
                </c:pt>
                <c:pt idx="14">
                  <c:v>3.8252128996230629E-2</c:v>
                </c:pt>
                <c:pt idx="15">
                  <c:v>4.048582995951417E-2</c:v>
                </c:pt>
                <c:pt idx="16">
                  <c:v>4.7745358090185673E-2</c:v>
                </c:pt>
                <c:pt idx="17">
                  <c:v>6.1810693843361721E-2</c:v>
                </c:pt>
                <c:pt idx="18">
                  <c:v>5.5353901996370233E-2</c:v>
                </c:pt>
                <c:pt idx="19">
                  <c:v>7.1303922937316772E-2</c:v>
                </c:pt>
                <c:pt idx="20">
                  <c:v>6.8791009353622784E-2</c:v>
                </c:pt>
                <c:pt idx="21">
                  <c:v>7.2211363953650701E-2</c:v>
                </c:pt>
                <c:pt idx="22">
                  <c:v>7.6608962725115179E-2</c:v>
                </c:pt>
                <c:pt idx="23">
                  <c:v>6.7045930476057516E-2</c:v>
                </c:pt>
                <c:pt idx="24">
                  <c:v>6.2753036437246959E-2</c:v>
                </c:pt>
                <c:pt idx="25">
                  <c:v>5.7901717157615523E-2</c:v>
                </c:pt>
                <c:pt idx="26">
                  <c:v>6.0275024431104288E-2</c:v>
                </c:pt>
                <c:pt idx="27">
                  <c:v>5.4760575177998046E-2</c:v>
                </c:pt>
                <c:pt idx="28">
                  <c:v>5.0153566941225747E-2</c:v>
                </c:pt>
              </c:numCache>
            </c:numRef>
          </c:val>
          <c:extLst>
            <c:ext xmlns:c16="http://schemas.microsoft.com/office/drawing/2014/chart" uri="{C3380CC4-5D6E-409C-BE32-E72D297353CC}">
              <c16:uniqueId val="{00000000-A76B-43C9-A368-F84C1DE1D8D1}"/>
            </c:ext>
          </c:extLst>
        </c:ser>
        <c:ser>
          <c:idx val="0"/>
          <c:order val="1"/>
          <c:tx>
            <c:strRef>
              <c:f>Sheet2!$Q$34</c:f>
              <c:strCache>
                <c:ptCount val="1"/>
                <c:pt idx="0">
                  <c:v>Topic 17:
331 Publications</c:v>
                </c:pt>
              </c:strCache>
            </c:strRef>
          </c:tx>
          <c:spPr>
            <a:solidFill>
              <a:schemeClr val="accent1">
                <a:alpha val="60000"/>
              </a:schemeClr>
            </a:solidFill>
            <a:ln w="15875">
              <a:solidFill>
                <a:schemeClr val="accent1"/>
              </a:solidFill>
            </a:ln>
            <a:effectLst/>
          </c:spPr>
          <c:val>
            <c:numRef>
              <c:f>Sheet2!$Q$35:$Q$63</c:f>
              <c:numCache>
                <c:formatCode>0.00%</c:formatCode>
                <c:ptCount val="29"/>
                <c:pt idx="0">
                  <c:v>0</c:v>
                </c:pt>
                <c:pt idx="1">
                  <c:v>0</c:v>
                </c:pt>
                <c:pt idx="2">
                  <c:v>0</c:v>
                </c:pt>
                <c:pt idx="3">
                  <c:v>0</c:v>
                </c:pt>
                <c:pt idx="4">
                  <c:v>0</c:v>
                </c:pt>
                <c:pt idx="5">
                  <c:v>0</c:v>
                </c:pt>
                <c:pt idx="6">
                  <c:v>0</c:v>
                </c:pt>
                <c:pt idx="7">
                  <c:v>3.0211480362537764E-3</c:v>
                </c:pt>
                <c:pt idx="8">
                  <c:v>3.0211480362537764E-3</c:v>
                </c:pt>
                <c:pt idx="9">
                  <c:v>3.0211480362537764E-3</c:v>
                </c:pt>
                <c:pt idx="10">
                  <c:v>3.0211480362537764E-3</c:v>
                </c:pt>
                <c:pt idx="11">
                  <c:v>0</c:v>
                </c:pt>
                <c:pt idx="12">
                  <c:v>9.0634441087613302E-3</c:v>
                </c:pt>
                <c:pt idx="13">
                  <c:v>3.9274924471299093E-2</c:v>
                </c:pt>
                <c:pt idx="14">
                  <c:v>4.2296072507552872E-2</c:v>
                </c:pt>
                <c:pt idx="15">
                  <c:v>1.5105740181268883E-2</c:v>
                </c:pt>
                <c:pt idx="16">
                  <c:v>3.0211480362537766E-2</c:v>
                </c:pt>
                <c:pt idx="17">
                  <c:v>4.5317220543806644E-2</c:v>
                </c:pt>
                <c:pt idx="18">
                  <c:v>5.4380664652567974E-2</c:v>
                </c:pt>
                <c:pt idx="19">
                  <c:v>0.10574018126888217</c:v>
                </c:pt>
                <c:pt idx="20">
                  <c:v>9.0634441087613288E-2</c:v>
                </c:pt>
                <c:pt idx="21">
                  <c:v>7.5528700906344406E-2</c:v>
                </c:pt>
                <c:pt idx="22">
                  <c:v>8.4592145015105744E-2</c:v>
                </c:pt>
                <c:pt idx="23">
                  <c:v>5.1359516616314202E-2</c:v>
                </c:pt>
                <c:pt idx="24">
                  <c:v>6.3444108761329304E-2</c:v>
                </c:pt>
                <c:pt idx="25">
                  <c:v>6.9486404833836862E-2</c:v>
                </c:pt>
                <c:pt idx="26">
                  <c:v>7.8549848942598186E-2</c:v>
                </c:pt>
                <c:pt idx="27">
                  <c:v>5.4380664652567974E-2</c:v>
                </c:pt>
                <c:pt idx="28">
                  <c:v>7.8549848942598186E-2</c:v>
                </c:pt>
              </c:numCache>
            </c:numRef>
          </c:val>
          <c:extLst>
            <c:ext xmlns:c16="http://schemas.microsoft.com/office/drawing/2014/chart" uri="{C3380CC4-5D6E-409C-BE32-E72D297353CC}">
              <c16:uniqueId val="{00000001-A76B-43C9-A368-F84C1DE1D8D1}"/>
            </c:ext>
          </c:extLst>
        </c:ser>
        <c:dLbls>
          <c:showLegendKey val="0"/>
          <c:showVal val="0"/>
          <c:showCatName val="0"/>
          <c:showSerName val="0"/>
          <c:showPercent val="0"/>
          <c:showBubbleSize val="0"/>
        </c:dLbls>
        <c:axId val="833606480"/>
        <c:axId val="405841616"/>
      </c:areaChart>
      <c:catAx>
        <c:axId val="833606480"/>
        <c:scaling>
          <c:orientation val="minMax"/>
        </c:scaling>
        <c:delete val="0"/>
        <c:axPos val="b"/>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05841616"/>
        <c:crosses val="autoZero"/>
        <c:auto val="1"/>
        <c:lblAlgn val="ctr"/>
        <c:lblOffset val="100"/>
        <c:tickLblSkip val="2"/>
        <c:noMultiLvlLbl val="0"/>
      </c:catAx>
      <c:valAx>
        <c:axId val="405841616"/>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33606480"/>
        <c:crosses val="autoZero"/>
        <c:crossBetween val="midCat"/>
      </c:valAx>
      <c:spPr>
        <a:noFill/>
        <a:ln>
          <a:noFill/>
        </a:ln>
        <a:effectLst/>
      </c:spPr>
    </c:plotArea>
    <c:plotVisOnly val="1"/>
    <c:dispBlanksAs val="zero"/>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000" b="1"/>
              <a:t>Topic 18:</a:t>
            </a:r>
            <a:r>
              <a:rPr lang="en-US" sz="1000"/>
              <a:t> 312 Publication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areaChart>
        <c:grouping val="standard"/>
        <c:varyColors val="0"/>
        <c:ser>
          <c:idx val="1"/>
          <c:order val="0"/>
          <c:spPr>
            <a:solidFill>
              <a:schemeClr val="accent2">
                <a:lumMod val="60000"/>
                <a:lumOff val="40000"/>
              </a:schemeClr>
            </a:solidFill>
            <a:ln w="9525">
              <a:solidFill>
                <a:schemeClr val="accent2">
                  <a:lumMod val="75000"/>
                </a:schemeClr>
              </a:solidFill>
            </a:ln>
            <a:effectLst/>
          </c:spPr>
          <c:val>
            <c:numRef>
              <c:f>Sheet2!$T$35:$T$63</c:f>
              <c:numCache>
                <c:formatCode>0.00%</c:formatCode>
                <c:ptCount val="29"/>
                <c:pt idx="0">
                  <c:v>1.7450788775652659E-4</c:v>
                </c:pt>
                <c:pt idx="1">
                  <c:v>3.1411419796174785E-4</c:v>
                </c:pt>
                <c:pt idx="2">
                  <c:v>4.1881893061566385E-4</c:v>
                </c:pt>
                <c:pt idx="3">
                  <c:v>1.1517520591930756E-3</c:v>
                </c:pt>
                <c:pt idx="4">
                  <c:v>2.5827167387965934E-3</c:v>
                </c:pt>
                <c:pt idx="5">
                  <c:v>2.6176183163478988E-3</c:v>
                </c:pt>
                <c:pt idx="6">
                  <c:v>4.4325003490157753E-3</c:v>
                </c:pt>
                <c:pt idx="7">
                  <c:v>7.1897249755688954E-3</c:v>
                </c:pt>
                <c:pt idx="8">
                  <c:v>9.1442133184419933E-3</c:v>
                </c:pt>
                <c:pt idx="9">
                  <c:v>8.2367723021080554E-3</c:v>
                </c:pt>
                <c:pt idx="10">
                  <c:v>8.7951975429289408E-3</c:v>
                </c:pt>
                <c:pt idx="11">
                  <c:v>1.3786123132765601E-2</c:v>
                </c:pt>
                <c:pt idx="12">
                  <c:v>1.9824096049141419E-2</c:v>
                </c:pt>
                <c:pt idx="13">
                  <c:v>3.5878821722741865E-2</c:v>
                </c:pt>
                <c:pt idx="14">
                  <c:v>3.8252128996230629E-2</c:v>
                </c:pt>
                <c:pt idx="15">
                  <c:v>4.048582995951417E-2</c:v>
                </c:pt>
                <c:pt idx="16">
                  <c:v>4.7745358090185673E-2</c:v>
                </c:pt>
                <c:pt idx="17">
                  <c:v>6.1810693843361721E-2</c:v>
                </c:pt>
                <c:pt idx="18">
                  <c:v>5.5353901996370233E-2</c:v>
                </c:pt>
                <c:pt idx="19">
                  <c:v>7.1303922937316772E-2</c:v>
                </c:pt>
                <c:pt idx="20">
                  <c:v>6.8791009353622784E-2</c:v>
                </c:pt>
                <c:pt idx="21">
                  <c:v>7.2211363953650701E-2</c:v>
                </c:pt>
                <c:pt idx="22">
                  <c:v>7.6608962725115179E-2</c:v>
                </c:pt>
                <c:pt idx="23">
                  <c:v>6.7045930476057516E-2</c:v>
                </c:pt>
                <c:pt idx="24">
                  <c:v>6.2753036437246959E-2</c:v>
                </c:pt>
                <c:pt idx="25">
                  <c:v>5.7901717157615523E-2</c:v>
                </c:pt>
                <c:pt idx="26">
                  <c:v>6.0275024431104288E-2</c:v>
                </c:pt>
                <c:pt idx="27">
                  <c:v>5.4760575177998046E-2</c:v>
                </c:pt>
                <c:pt idx="28">
                  <c:v>5.0153566941225747E-2</c:v>
                </c:pt>
              </c:numCache>
            </c:numRef>
          </c:val>
          <c:extLst>
            <c:ext xmlns:c16="http://schemas.microsoft.com/office/drawing/2014/chart" uri="{C3380CC4-5D6E-409C-BE32-E72D297353CC}">
              <c16:uniqueId val="{00000000-0E57-4A21-95FA-EAFABE25F2E5}"/>
            </c:ext>
          </c:extLst>
        </c:ser>
        <c:ser>
          <c:idx val="0"/>
          <c:order val="1"/>
          <c:tx>
            <c:strRef>
              <c:f>Sheet2!$R$34</c:f>
              <c:strCache>
                <c:ptCount val="1"/>
                <c:pt idx="0">
                  <c:v>Topic 18:
312 Publications</c:v>
                </c:pt>
              </c:strCache>
            </c:strRef>
          </c:tx>
          <c:spPr>
            <a:solidFill>
              <a:schemeClr val="accent1">
                <a:alpha val="60000"/>
              </a:schemeClr>
            </a:solidFill>
            <a:ln w="15875">
              <a:solidFill>
                <a:schemeClr val="accent1"/>
              </a:solidFill>
            </a:ln>
            <a:effectLst/>
          </c:spPr>
          <c:val>
            <c:numRef>
              <c:f>Sheet2!$R$35:$R$63</c:f>
              <c:numCache>
                <c:formatCode>0.00%</c:formatCode>
                <c:ptCount val="29"/>
                <c:pt idx="0">
                  <c:v>0</c:v>
                </c:pt>
                <c:pt idx="1">
                  <c:v>0</c:v>
                </c:pt>
                <c:pt idx="2">
                  <c:v>0</c:v>
                </c:pt>
                <c:pt idx="3">
                  <c:v>0</c:v>
                </c:pt>
                <c:pt idx="4">
                  <c:v>0</c:v>
                </c:pt>
                <c:pt idx="5">
                  <c:v>0</c:v>
                </c:pt>
                <c:pt idx="6">
                  <c:v>3.205128205128205E-3</c:v>
                </c:pt>
                <c:pt idx="7">
                  <c:v>0</c:v>
                </c:pt>
                <c:pt idx="8">
                  <c:v>1.6025641025641024E-2</c:v>
                </c:pt>
                <c:pt idx="9">
                  <c:v>6.41025641025641E-3</c:v>
                </c:pt>
                <c:pt idx="10">
                  <c:v>6.41025641025641E-3</c:v>
                </c:pt>
                <c:pt idx="11">
                  <c:v>2.2435897435897436E-2</c:v>
                </c:pt>
                <c:pt idx="12">
                  <c:v>4.4871794871794872E-2</c:v>
                </c:pt>
                <c:pt idx="13">
                  <c:v>2.2435897435897436E-2</c:v>
                </c:pt>
                <c:pt idx="14">
                  <c:v>4.4871794871794872E-2</c:v>
                </c:pt>
                <c:pt idx="15">
                  <c:v>3.5256410256410256E-2</c:v>
                </c:pt>
                <c:pt idx="16">
                  <c:v>5.4487179487179488E-2</c:v>
                </c:pt>
                <c:pt idx="17">
                  <c:v>6.0897435897435896E-2</c:v>
                </c:pt>
                <c:pt idx="18">
                  <c:v>7.371794871794872E-2</c:v>
                </c:pt>
                <c:pt idx="19">
                  <c:v>5.128205128205128E-2</c:v>
                </c:pt>
                <c:pt idx="20">
                  <c:v>8.6538461538461536E-2</c:v>
                </c:pt>
                <c:pt idx="21">
                  <c:v>5.4487179487179488E-2</c:v>
                </c:pt>
                <c:pt idx="22">
                  <c:v>5.7692307692307696E-2</c:v>
                </c:pt>
                <c:pt idx="23">
                  <c:v>7.0512820512820512E-2</c:v>
                </c:pt>
                <c:pt idx="24">
                  <c:v>4.4871794871794872E-2</c:v>
                </c:pt>
                <c:pt idx="25">
                  <c:v>5.4487179487179488E-2</c:v>
                </c:pt>
                <c:pt idx="26">
                  <c:v>5.4487179487179488E-2</c:v>
                </c:pt>
                <c:pt idx="27">
                  <c:v>7.0512820512820512E-2</c:v>
                </c:pt>
                <c:pt idx="28">
                  <c:v>6.4102564102564097E-2</c:v>
                </c:pt>
              </c:numCache>
            </c:numRef>
          </c:val>
          <c:extLst>
            <c:ext xmlns:c16="http://schemas.microsoft.com/office/drawing/2014/chart" uri="{C3380CC4-5D6E-409C-BE32-E72D297353CC}">
              <c16:uniqueId val="{00000001-0E57-4A21-95FA-EAFABE25F2E5}"/>
            </c:ext>
          </c:extLst>
        </c:ser>
        <c:dLbls>
          <c:showLegendKey val="0"/>
          <c:showVal val="0"/>
          <c:showCatName val="0"/>
          <c:showSerName val="0"/>
          <c:showPercent val="0"/>
          <c:showBubbleSize val="0"/>
        </c:dLbls>
        <c:axId val="859427336"/>
        <c:axId val="859428936"/>
      </c:areaChart>
      <c:catAx>
        <c:axId val="859427336"/>
        <c:scaling>
          <c:orientation val="minMax"/>
        </c:scaling>
        <c:delete val="0"/>
        <c:axPos val="b"/>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59428936"/>
        <c:crosses val="autoZero"/>
        <c:auto val="1"/>
        <c:lblAlgn val="ctr"/>
        <c:lblOffset val="100"/>
        <c:tickLblSkip val="2"/>
        <c:noMultiLvlLbl val="0"/>
      </c:catAx>
      <c:valAx>
        <c:axId val="859428936"/>
        <c:scaling>
          <c:orientation val="minMax"/>
          <c:max val="0.12000000000000001"/>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59427336"/>
        <c:crosses val="autoZero"/>
        <c:crossBetween val="midCat"/>
      </c:valAx>
      <c:spPr>
        <a:noFill/>
        <a:ln>
          <a:noFill/>
        </a:ln>
        <a:effectLst/>
      </c:spPr>
    </c:plotArea>
    <c:plotVisOnly val="1"/>
    <c:dispBlanksAs val="zero"/>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000" b="1"/>
              <a:t>Topic 19:</a:t>
            </a:r>
            <a:r>
              <a:rPr lang="en-US" sz="1000"/>
              <a:t> 218 Publication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areaChart>
        <c:grouping val="standard"/>
        <c:varyColors val="0"/>
        <c:ser>
          <c:idx val="1"/>
          <c:order val="0"/>
          <c:spPr>
            <a:solidFill>
              <a:schemeClr val="accent2">
                <a:lumMod val="60000"/>
                <a:lumOff val="40000"/>
              </a:schemeClr>
            </a:solidFill>
            <a:ln w="9525">
              <a:solidFill>
                <a:schemeClr val="accent2">
                  <a:lumMod val="75000"/>
                </a:schemeClr>
              </a:solidFill>
            </a:ln>
            <a:effectLst/>
          </c:spPr>
          <c:val>
            <c:numRef>
              <c:f>Sheet2!$T$35:$T$63</c:f>
              <c:numCache>
                <c:formatCode>0.00%</c:formatCode>
                <c:ptCount val="29"/>
                <c:pt idx="0">
                  <c:v>1.7450788775652659E-4</c:v>
                </c:pt>
                <c:pt idx="1">
                  <c:v>3.1411419796174785E-4</c:v>
                </c:pt>
                <c:pt idx="2">
                  <c:v>4.1881893061566385E-4</c:v>
                </c:pt>
                <c:pt idx="3">
                  <c:v>1.1517520591930756E-3</c:v>
                </c:pt>
                <c:pt idx="4">
                  <c:v>2.5827167387965934E-3</c:v>
                </c:pt>
                <c:pt idx="5">
                  <c:v>2.6176183163478988E-3</c:v>
                </c:pt>
                <c:pt idx="6">
                  <c:v>4.4325003490157753E-3</c:v>
                </c:pt>
                <c:pt idx="7">
                  <c:v>7.1897249755688954E-3</c:v>
                </c:pt>
                <c:pt idx="8">
                  <c:v>9.1442133184419933E-3</c:v>
                </c:pt>
                <c:pt idx="9">
                  <c:v>8.2367723021080554E-3</c:v>
                </c:pt>
                <c:pt idx="10">
                  <c:v>8.7951975429289408E-3</c:v>
                </c:pt>
                <c:pt idx="11">
                  <c:v>1.3786123132765601E-2</c:v>
                </c:pt>
                <c:pt idx="12">
                  <c:v>1.9824096049141419E-2</c:v>
                </c:pt>
                <c:pt idx="13">
                  <c:v>3.5878821722741865E-2</c:v>
                </c:pt>
                <c:pt idx="14">
                  <c:v>3.8252128996230629E-2</c:v>
                </c:pt>
                <c:pt idx="15">
                  <c:v>4.048582995951417E-2</c:v>
                </c:pt>
                <c:pt idx="16">
                  <c:v>4.7745358090185673E-2</c:v>
                </c:pt>
                <c:pt idx="17">
                  <c:v>6.1810693843361721E-2</c:v>
                </c:pt>
                <c:pt idx="18">
                  <c:v>5.5353901996370233E-2</c:v>
                </c:pt>
                <c:pt idx="19">
                  <c:v>7.1303922937316772E-2</c:v>
                </c:pt>
                <c:pt idx="20">
                  <c:v>6.8791009353622784E-2</c:v>
                </c:pt>
                <c:pt idx="21">
                  <c:v>7.2211363953650701E-2</c:v>
                </c:pt>
                <c:pt idx="22">
                  <c:v>7.6608962725115179E-2</c:v>
                </c:pt>
                <c:pt idx="23">
                  <c:v>6.7045930476057516E-2</c:v>
                </c:pt>
                <c:pt idx="24">
                  <c:v>6.2753036437246959E-2</c:v>
                </c:pt>
                <c:pt idx="25">
                  <c:v>5.7901717157615523E-2</c:v>
                </c:pt>
                <c:pt idx="26">
                  <c:v>6.0275024431104288E-2</c:v>
                </c:pt>
                <c:pt idx="27">
                  <c:v>5.4760575177998046E-2</c:v>
                </c:pt>
                <c:pt idx="28">
                  <c:v>5.0153566941225747E-2</c:v>
                </c:pt>
              </c:numCache>
            </c:numRef>
          </c:val>
          <c:extLst>
            <c:ext xmlns:c16="http://schemas.microsoft.com/office/drawing/2014/chart" uri="{C3380CC4-5D6E-409C-BE32-E72D297353CC}">
              <c16:uniqueId val="{00000000-4E30-4BDF-B143-CBAD2C2EFF7D}"/>
            </c:ext>
          </c:extLst>
        </c:ser>
        <c:ser>
          <c:idx val="0"/>
          <c:order val="1"/>
          <c:tx>
            <c:strRef>
              <c:f>Sheet2!$S$34</c:f>
              <c:strCache>
                <c:ptCount val="1"/>
                <c:pt idx="0">
                  <c:v>Topic 19:
218 Publications</c:v>
                </c:pt>
              </c:strCache>
            </c:strRef>
          </c:tx>
          <c:spPr>
            <a:solidFill>
              <a:schemeClr val="accent1">
                <a:alpha val="60000"/>
              </a:schemeClr>
            </a:solidFill>
            <a:ln w="15875">
              <a:solidFill>
                <a:schemeClr val="accent1"/>
              </a:solidFill>
            </a:ln>
            <a:effectLst/>
          </c:spPr>
          <c:val>
            <c:numRef>
              <c:f>Sheet2!$S$35:$S$63</c:f>
              <c:numCache>
                <c:formatCode>0.00%</c:formatCode>
                <c:ptCount val="29"/>
                <c:pt idx="0">
                  <c:v>0</c:v>
                </c:pt>
                <c:pt idx="1">
                  <c:v>0</c:v>
                </c:pt>
                <c:pt idx="2">
                  <c:v>0</c:v>
                </c:pt>
                <c:pt idx="3">
                  <c:v>0</c:v>
                </c:pt>
                <c:pt idx="4">
                  <c:v>0</c:v>
                </c:pt>
                <c:pt idx="5">
                  <c:v>0</c:v>
                </c:pt>
                <c:pt idx="6">
                  <c:v>0</c:v>
                </c:pt>
                <c:pt idx="7">
                  <c:v>0</c:v>
                </c:pt>
                <c:pt idx="8">
                  <c:v>4.5871559633027525E-3</c:v>
                </c:pt>
                <c:pt idx="9">
                  <c:v>0</c:v>
                </c:pt>
                <c:pt idx="10">
                  <c:v>0</c:v>
                </c:pt>
                <c:pt idx="11">
                  <c:v>0</c:v>
                </c:pt>
                <c:pt idx="12">
                  <c:v>1.834862385321101E-2</c:v>
                </c:pt>
                <c:pt idx="13">
                  <c:v>3.669724770642202E-2</c:v>
                </c:pt>
                <c:pt idx="14">
                  <c:v>4.1284403669724773E-2</c:v>
                </c:pt>
                <c:pt idx="15">
                  <c:v>1.3761467889908258E-2</c:v>
                </c:pt>
                <c:pt idx="16">
                  <c:v>3.669724770642202E-2</c:v>
                </c:pt>
                <c:pt idx="17">
                  <c:v>2.2935779816513763E-2</c:v>
                </c:pt>
                <c:pt idx="18">
                  <c:v>8.2568807339449546E-2</c:v>
                </c:pt>
                <c:pt idx="19">
                  <c:v>9.6330275229357804E-2</c:v>
                </c:pt>
                <c:pt idx="20">
                  <c:v>3.669724770642202E-2</c:v>
                </c:pt>
                <c:pt idx="21">
                  <c:v>6.4220183486238536E-2</c:v>
                </c:pt>
                <c:pt idx="22">
                  <c:v>7.3394495412844041E-2</c:v>
                </c:pt>
                <c:pt idx="23">
                  <c:v>0.11926605504587157</c:v>
                </c:pt>
                <c:pt idx="24">
                  <c:v>7.3394495412844041E-2</c:v>
                </c:pt>
                <c:pt idx="25">
                  <c:v>7.7981651376146793E-2</c:v>
                </c:pt>
                <c:pt idx="26">
                  <c:v>2.2935779816513763E-2</c:v>
                </c:pt>
                <c:pt idx="27">
                  <c:v>9.1743119266055051E-2</c:v>
                </c:pt>
                <c:pt idx="28">
                  <c:v>8.7155963302752298E-2</c:v>
                </c:pt>
              </c:numCache>
            </c:numRef>
          </c:val>
          <c:extLst>
            <c:ext xmlns:c16="http://schemas.microsoft.com/office/drawing/2014/chart" uri="{C3380CC4-5D6E-409C-BE32-E72D297353CC}">
              <c16:uniqueId val="{00000001-4E30-4BDF-B143-CBAD2C2EFF7D}"/>
            </c:ext>
          </c:extLst>
        </c:ser>
        <c:dLbls>
          <c:showLegendKey val="0"/>
          <c:showVal val="0"/>
          <c:showCatName val="0"/>
          <c:showSerName val="0"/>
          <c:showPercent val="0"/>
          <c:showBubbleSize val="0"/>
        </c:dLbls>
        <c:axId val="405866576"/>
        <c:axId val="875415544"/>
      </c:areaChart>
      <c:catAx>
        <c:axId val="405866576"/>
        <c:scaling>
          <c:orientation val="minMax"/>
        </c:scaling>
        <c:delete val="0"/>
        <c:axPos val="b"/>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75415544"/>
        <c:crosses val="autoZero"/>
        <c:auto val="1"/>
        <c:lblAlgn val="ctr"/>
        <c:lblOffset val="100"/>
        <c:tickLblSkip val="2"/>
        <c:noMultiLvlLbl val="0"/>
      </c:catAx>
      <c:valAx>
        <c:axId val="875415544"/>
        <c:scaling>
          <c:orientation val="minMax"/>
          <c:max val="0.12000000000000001"/>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05866576"/>
        <c:crosses val="autoZero"/>
        <c:crossBetween val="midCat"/>
      </c:valAx>
      <c:spPr>
        <a:noFill/>
        <a:ln>
          <a:noFill/>
        </a:ln>
        <a:effectLst/>
      </c:spPr>
    </c:plotArea>
    <c:plotVisOnly val="1"/>
    <c:dispBlanksAs val="zero"/>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000" b="1"/>
              <a:t>Topic 2:</a:t>
            </a:r>
            <a:r>
              <a:rPr lang="en-US" sz="1000"/>
              <a:t> 5,080 Publication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areaChart>
        <c:grouping val="standard"/>
        <c:varyColors val="0"/>
        <c:ser>
          <c:idx val="1"/>
          <c:order val="0"/>
          <c:spPr>
            <a:solidFill>
              <a:schemeClr val="accent2">
                <a:lumMod val="60000"/>
                <a:lumOff val="40000"/>
              </a:schemeClr>
            </a:solidFill>
            <a:ln w="9525">
              <a:solidFill>
                <a:schemeClr val="accent2">
                  <a:lumMod val="75000"/>
                </a:schemeClr>
              </a:solidFill>
            </a:ln>
            <a:effectLst/>
          </c:spPr>
          <c:val>
            <c:numRef>
              <c:f>Sheet2!$T$35:$T$63</c:f>
              <c:numCache>
                <c:formatCode>0.00%</c:formatCode>
                <c:ptCount val="29"/>
                <c:pt idx="0">
                  <c:v>1.7450788775652659E-4</c:v>
                </c:pt>
                <c:pt idx="1">
                  <c:v>3.1411419796174785E-4</c:v>
                </c:pt>
                <c:pt idx="2">
                  <c:v>4.1881893061566385E-4</c:v>
                </c:pt>
                <c:pt idx="3">
                  <c:v>1.1517520591930756E-3</c:v>
                </c:pt>
                <c:pt idx="4">
                  <c:v>2.5827167387965934E-3</c:v>
                </c:pt>
                <c:pt idx="5">
                  <c:v>2.6176183163478988E-3</c:v>
                </c:pt>
                <c:pt idx="6">
                  <c:v>4.4325003490157753E-3</c:v>
                </c:pt>
                <c:pt idx="7">
                  <c:v>7.1897249755688954E-3</c:v>
                </c:pt>
                <c:pt idx="8">
                  <c:v>9.1442133184419933E-3</c:v>
                </c:pt>
                <c:pt idx="9">
                  <c:v>8.2367723021080554E-3</c:v>
                </c:pt>
                <c:pt idx="10">
                  <c:v>8.7951975429289408E-3</c:v>
                </c:pt>
                <c:pt idx="11">
                  <c:v>1.3786123132765601E-2</c:v>
                </c:pt>
                <c:pt idx="12">
                  <c:v>1.9824096049141419E-2</c:v>
                </c:pt>
                <c:pt idx="13">
                  <c:v>3.5878821722741865E-2</c:v>
                </c:pt>
                <c:pt idx="14">
                  <c:v>3.8252128996230629E-2</c:v>
                </c:pt>
                <c:pt idx="15">
                  <c:v>4.048582995951417E-2</c:v>
                </c:pt>
                <c:pt idx="16">
                  <c:v>4.7745358090185673E-2</c:v>
                </c:pt>
                <c:pt idx="17">
                  <c:v>6.1810693843361721E-2</c:v>
                </c:pt>
                <c:pt idx="18">
                  <c:v>5.5353901996370233E-2</c:v>
                </c:pt>
                <c:pt idx="19">
                  <c:v>7.1303922937316772E-2</c:v>
                </c:pt>
                <c:pt idx="20">
                  <c:v>6.8791009353622784E-2</c:v>
                </c:pt>
                <c:pt idx="21">
                  <c:v>7.2211363953650701E-2</c:v>
                </c:pt>
                <c:pt idx="22">
                  <c:v>7.6608962725115179E-2</c:v>
                </c:pt>
                <c:pt idx="23">
                  <c:v>6.7045930476057516E-2</c:v>
                </c:pt>
                <c:pt idx="24">
                  <c:v>6.2753036437246959E-2</c:v>
                </c:pt>
                <c:pt idx="25">
                  <c:v>5.7901717157615523E-2</c:v>
                </c:pt>
                <c:pt idx="26">
                  <c:v>6.0275024431104288E-2</c:v>
                </c:pt>
                <c:pt idx="27">
                  <c:v>5.4760575177998046E-2</c:v>
                </c:pt>
                <c:pt idx="28">
                  <c:v>5.0153566941225747E-2</c:v>
                </c:pt>
              </c:numCache>
            </c:numRef>
          </c:val>
          <c:extLst>
            <c:ext xmlns:c16="http://schemas.microsoft.com/office/drawing/2014/chart" uri="{C3380CC4-5D6E-409C-BE32-E72D297353CC}">
              <c16:uniqueId val="{00000000-DB1F-4115-98E4-D4653223405F}"/>
            </c:ext>
          </c:extLst>
        </c:ser>
        <c:ser>
          <c:idx val="0"/>
          <c:order val="1"/>
          <c:tx>
            <c:strRef>
              <c:f>Sheet2!$B$34</c:f>
              <c:strCache>
                <c:ptCount val="1"/>
                <c:pt idx="0">
                  <c:v>Topic 2: 
5,080 Publications</c:v>
                </c:pt>
              </c:strCache>
            </c:strRef>
          </c:tx>
          <c:spPr>
            <a:solidFill>
              <a:schemeClr val="accent1">
                <a:alpha val="60000"/>
              </a:schemeClr>
            </a:solidFill>
            <a:ln w="15875">
              <a:solidFill>
                <a:schemeClr val="accent1"/>
              </a:solidFill>
            </a:ln>
            <a:effectLst/>
          </c:spPr>
          <c:val>
            <c:numRef>
              <c:f>Sheet2!$B$35:$B$63</c:f>
              <c:numCache>
                <c:formatCode>0.00%</c:formatCode>
                <c:ptCount val="29"/>
                <c:pt idx="0">
                  <c:v>1.968503937007874E-4</c:v>
                </c:pt>
                <c:pt idx="1">
                  <c:v>0</c:v>
                </c:pt>
                <c:pt idx="2">
                  <c:v>3.937007874015748E-4</c:v>
                </c:pt>
                <c:pt idx="3">
                  <c:v>1.968503937007874E-4</c:v>
                </c:pt>
                <c:pt idx="4">
                  <c:v>1.3779527559055118E-3</c:v>
                </c:pt>
                <c:pt idx="5">
                  <c:v>1.3779527559055118E-3</c:v>
                </c:pt>
                <c:pt idx="6">
                  <c:v>9.8425196850393699E-4</c:v>
                </c:pt>
                <c:pt idx="7">
                  <c:v>1.7716535433070866E-3</c:v>
                </c:pt>
                <c:pt idx="8">
                  <c:v>4.5275590551181102E-3</c:v>
                </c:pt>
                <c:pt idx="9">
                  <c:v>3.5433070866141732E-3</c:v>
                </c:pt>
                <c:pt idx="10">
                  <c:v>2.1653543307086614E-3</c:v>
                </c:pt>
                <c:pt idx="11">
                  <c:v>8.6614173228346455E-3</c:v>
                </c:pt>
                <c:pt idx="12">
                  <c:v>1.4173228346456693E-2</c:v>
                </c:pt>
                <c:pt idx="13">
                  <c:v>3.5433070866141732E-2</c:v>
                </c:pt>
                <c:pt idx="14">
                  <c:v>3.582677165354331E-2</c:v>
                </c:pt>
                <c:pt idx="15">
                  <c:v>4.0354330708661415E-2</c:v>
                </c:pt>
                <c:pt idx="16">
                  <c:v>5.551181102362205E-2</c:v>
                </c:pt>
                <c:pt idx="17">
                  <c:v>7.4803149606299218E-2</c:v>
                </c:pt>
                <c:pt idx="18">
                  <c:v>5.4527559055118108E-2</c:v>
                </c:pt>
                <c:pt idx="19">
                  <c:v>7.9921259842519687E-2</c:v>
                </c:pt>
                <c:pt idx="20">
                  <c:v>7.3425196850393698E-2</c:v>
                </c:pt>
                <c:pt idx="21">
                  <c:v>7.1062992125984256E-2</c:v>
                </c:pt>
                <c:pt idx="22">
                  <c:v>9.4291338582677159E-2</c:v>
                </c:pt>
                <c:pt idx="23">
                  <c:v>7.2834645669291334E-2</c:v>
                </c:pt>
                <c:pt idx="24">
                  <c:v>5.7677165354330706E-2</c:v>
                </c:pt>
                <c:pt idx="25">
                  <c:v>5.2362204724409452E-2</c:v>
                </c:pt>
                <c:pt idx="26">
                  <c:v>6.1220472440944883E-2</c:v>
                </c:pt>
                <c:pt idx="27">
                  <c:v>5.2755905511811023E-2</c:v>
                </c:pt>
                <c:pt idx="28">
                  <c:v>4.8622047244094489E-2</c:v>
                </c:pt>
              </c:numCache>
            </c:numRef>
          </c:val>
          <c:extLst>
            <c:ext xmlns:c16="http://schemas.microsoft.com/office/drawing/2014/chart" uri="{C3380CC4-5D6E-409C-BE32-E72D297353CC}">
              <c16:uniqueId val="{00000001-DB1F-4115-98E4-D4653223405F}"/>
            </c:ext>
          </c:extLst>
        </c:ser>
        <c:dLbls>
          <c:showLegendKey val="0"/>
          <c:showVal val="0"/>
          <c:showCatName val="0"/>
          <c:showSerName val="0"/>
          <c:showPercent val="0"/>
          <c:showBubbleSize val="0"/>
        </c:dLbls>
        <c:axId val="875377144"/>
        <c:axId val="875377464"/>
      </c:areaChart>
      <c:catAx>
        <c:axId val="875377144"/>
        <c:scaling>
          <c:orientation val="minMax"/>
        </c:scaling>
        <c:delete val="0"/>
        <c:axPos val="b"/>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75377464"/>
        <c:crosses val="autoZero"/>
        <c:auto val="1"/>
        <c:lblAlgn val="ctr"/>
        <c:lblOffset val="100"/>
        <c:tickLblSkip val="2"/>
        <c:tickMarkSkip val="1"/>
        <c:noMultiLvlLbl val="0"/>
      </c:catAx>
      <c:valAx>
        <c:axId val="875377464"/>
        <c:scaling>
          <c:orientation val="minMax"/>
          <c:max val="0.12000000000000001"/>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75377144"/>
        <c:crosses val="autoZero"/>
        <c:crossBetween val="midCat"/>
      </c:valAx>
      <c:spPr>
        <a:noFill/>
        <a:ln>
          <a:noFill/>
        </a:ln>
        <a:effectLst/>
      </c:spPr>
    </c:plotArea>
    <c:plotVisOnly val="1"/>
    <c:dispBlanksAs val="zero"/>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000" b="1"/>
              <a:t>Topic 3:</a:t>
            </a:r>
            <a:r>
              <a:rPr lang="en-US" sz="1000"/>
              <a:t> 3,296 Publication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areaChart>
        <c:grouping val="standard"/>
        <c:varyColors val="0"/>
        <c:ser>
          <c:idx val="1"/>
          <c:order val="0"/>
          <c:spPr>
            <a:solidFill>
              <a:schemeClr val="accent2">
                <a:lumMod val="60000"/>
                <a:lumOff val="40000"/>
              </a:schemeClr>
            </a:solidFill>
            <a:ln w="9525">
              <a:solidFill>
                <a:schemeClr val="accent2">
                  <a:lumMod val="75000"/>
                </a:schemeClr>
              </a:solidFill>
            </a:ln>
            <a:effectLst/>
          </c:spPr>
          <c:val>
            <c:numRef>
              <c:f>Sheet2!$T$35:$T$63</c:f>
              <c:numCache>
                <c:formatCode>0.00%</c:formatCode>
                <c:ptCount val="29"/>
                <c:pt idx="0">
                  <c:v>1.7450788775652659E-4</c:v>
                </c:pt>
                <c:pt idx="1">
                  <c:v>3.1411419796174785E-4</c:v>
                </c:pt>
                <c:pt idx="2">
                  <c:v>4.1881893061566385E-4</c:v>
                </c:pt>
                <c:pt idx="3">
                  <c:v>1.1517520591930756E-3</c:v>
                </c:pt>
                <c:pt idx="4">
                  <c:v>2.5827167387965934E-3</c:v>
                </c:pt>
                <c:pt idx="5">
                  <c:v>2.6176183163478988E-3</c:v>
                </c:pt>
                <c:pt idx="6">
                  <c:v>4.4325003490157753E-3</c:v>
                </c:pt>
                <c:pt idx="7">
                  <c:v>7.1897249755688954E-3</c:v>
                </c:pt>
                <c:pt idx="8">
                  <c:v>9.1442133184419933E-3</c:v>
                </c:pt>
                <c:pt idx="9">
                  <c:v>8.2367723021080554E-3</c:v>
                </c:pt>
                <c:pt idx="10">
                  <c:v>8.7951975429289408E-3</c:v>
                </c:pt>
                <c:pt idx="11">
                  <c:v>1.3786123132765601E-2</c:v>
                </c:pt>
                <c:pt idx="12">
                  <c:v>1.9824096049141419E-2</c:v>
                </c:pt>
                <c:pt idx="13">
                  <c:v>3.5878821722741865E-2</c:v>
                </c:pt>
                <c:pt idx="14">
                  <c:v>3.8252128996230629E-2</c:v>
                </c:pt>
                <c:pt idx="15">
                  <c:v>4.048582995951417E-2</c:v>
                </c:pt>
                <c:pt idx="16">
                  <c:v>4.7745358090185673E-2</c:v>
                </c:pt>
                <c:pt idx="17">
                  <c:v>6.1810693843361721E-2</c:v>
                </c:pt>
                <c:pt idx="18">
                  <c:v>5.5353901996370233E-2</c:v>
                </c:pt>
                <c:pt idx="19">
                  <c:v>7.1303922937316772E-2</c:v>
                </c:pt>
                <c:pt idx="20">
                  <c:v>6.8791009353622784E-2</c:v>
                </c:pt>
                <c:pt idx="21">
                  <c:v>7.2211363953650701E-2</c:v>
                </c:pt>
                <c:pt idx="22">
                  <c:v>7.6608962725115179E-2</c:v>
                </c:pt>
                <c:pt idx="23">
                  <c:v>6.7045930476057516E-2</c:v>
                </c:pt>
                <c:pt idx="24">
                  <c:v>6.2753036437246959E-2</c:v>
                </c:pt>
                <c:pt idx="25">
                  <c:v>5.7901717157615523E-2</c:v>
                </c:pt>
                <c:pt idx="26">
                  <c:v>6.0275024431104288E-2</c:v>
                </c:pt>
                <c:pt idx="27">
                  <c:v>5.4760575177998046E-2</c:v>
                </c:pt>
                <c:pt idx="28">
                  <c:v>5.0153566941225747E-2</c:v>
                </c:pt>
              </c:numCache>
            </c:numRef>
          </c:val>
          <c:extLst>
            <c:ext xmlns:c16="http://schemas.microsoft.com/office/drawing/2014/chart" uri="{C3380CC4-5D6E-409C-BE32-E72D297353CC}">
              <c16:uniqueId val="{00000000-EC65-4AA5-84E7-EC9D5A57CBAA}"/>
            </c:ext>
          </c:extLst>
        </c:ser>
        <c:ser>
          <c:idx val="0"/>
          <c:order val="1"/>
          <c:tx>
            <c:strRef>
              <c:f>Sheet2!$C$34</c:f>
              <c:strCache>
                <c:ptCount val="1"/>
                <c:pt idx="0">
                  <c:v>Topic 3: 
3,296 Publications</c:v>
                </c:pt>
              </c:strCache>
            </c:strRef>
          </c:tx>
          <c:spPr>
            <a:solidFill>
              <a:schemeClr val="accent1">
                <a:alpha val="60000"/>
              </a:schemeClr>
            </a:solidFill>
            <a:ln w="15875">
              <a:solidFill>
                <a:schemeClr val="accent1"/>
              </a:solidFill>
            </a:ln>
            <a:effectLst/>
          </c:spPr>
          <c:val>
            <c:numRef>
              <c:f>Sheet2!$C$35:$C$63</c:f>
              <c:numCache>
                <c:formatCode>0.00%</c:formatCode>
                <c:ptCount val="29"/>
                <c:pt idx="0">
                  <c:v>0</c:v>
                </c:pt>
                <c:pt idx="1">
                  <c:v>0</c:v>
                </c:pt>
                <c:pt idx="2">
                  <c:v>3.0339805825242716E-4</c:v>
                </c:pt>
                <c:pt idx="3">
                  <c:v>6.0679611650485432E-4</c:v>
                </c:pt>
                <c:pt idx="4">
                  <c:v>3.0339805825242716E-4</c:v>
                </c:pt>
                <c:pt idx="5">
                  <c:v>1.2135922330097086E-3</c:v>
                </c:pt>
                <c:pt idx="6">
                  <c:v>1.8203883495145632E-3</c:v>
                </c:pt>
                <c:pt idx="7">
                  <c:v>7.2815533980582527E-3</c:v>
                </c:pt>
                <c:pt idx="8">
                  <c:v>9.7087378640776691E-3</c:v>
                </c:pt>
                <c:pt idx="9">
                  <c:v>7.8883495145631068E-3</c:v>
                </c:pt>
                <c:pt idx="10">
                  <c:v>1.1225728155339806E-2</c:v>
                </c:pt>
                <c:pt idx="11">
                  <c:v>1.1225728155339806E-2</c:v>
                </c:pt>
                <c:pt idx="12">
                  <c:v>1.9114077669902911E-2</c:v>
                </c:pt>
                <c:pt idx="13">
                  <c:v>2.6395631067961164E-2</c:v>
                </c:pt>
                <c:pt idx="14">
                  <c:v>3.5194174757281552E-2</c:v>
                </c:pt>
                <c:pt idx="15">
                  <c:v>3.5497572815533979E-2</c:v>
                </c:pt>
                <c:pt idx="16">
                  <c:v>3.125E-2</c:v>
                </c:pt>
                <c:pt idx="17">
                  <c:v>5.6128640776699032E-2</c:v>
                </c:pt>
                <c:pt idx="18">
                  <c:v>5.1577669902912619E-2</c:v>
                </c:pt>
                <c:pt idx="19">
                  <c:v>8.0703883495145637E-2</c:v>
                </c:pt>
                <c:pt idx="20">
                  <c:v>7.5546116504854363E-2</c:v>
                </c:pt>
                <c:pt idx="21">
                  <c:v>7.6456310679611644E-2</c:v>
                </c:pt>
                <c:pt idx="22">
                  <c:v>7.9186893203883502E-2</c:v>
                </c:pt>
                <c:pt idx="23">
                  <c:v>6.553398058252427E-2</c:v>
                </c:pt>
                <c:pt idx="24">
                  <c:v>6.4927184466019416E-2</c:v>
                </c:pt>
                <c:pt idx="25">
                  <c:v>6.0072815533980584E-2</c:v>
                </c:pt>
                <c:pt idx="26">
                  <c:v>7.584951456310679E-2</c:v>
                </c:pt>
                <c:pt idx="27">
                  <c:v>5.3398058252427182E-2</c:v>
                </c:pt>
                <c:pt idx="28">
                  <c:v>6.1589805825242719E-2</c:v>
                </c:pt>
              </c:numCache>
            </c:numRef>
          </c:val>
          <c:extLst>
            <c:ext xmlns:c16="http://schemas.microsoft.com/office/drawing/2014/chart" uri="{C3380CC4-5D6E-409C-BE32-E72D297353CC}">
              <c16:uniqueId val="{00000001-EC65-4AA5-84E7-EC9D5A57CBAA}"/>
            </c:ext>
          </c:extLst>
        </c:ser>
        <c:dLbls>
          <c:showLegendKey val="0"/>
          <c:showVal val="0"/>
          <c:showCatName val="0"/>
          <c:showSerName val="0"/>
          <c:showPercent val="0"/>
          <c:showBubbleSize val="0"/>
        </c:dLbls>
        <c:axId val="875386744"/>
        <c:axId val="875387064"/>
      </c:areaChart>
      <c:catAx>
        <c:axId val="875386744"/>
        <c:scaling>
          <c:orientation val="minMax"/>
        </c:scaling>
        <c:delete val="0"/>
        <c:axPos val="b"/>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75387064"/>
        <c:crosses val="autoZero"/>
        <c:auto val="1"/>
        <c:lblAlgn val="ctr"/>
        <c:lblOffset val="100"/>
        <c:tickLblSkip val="2"/>
        <c:noMultiLvlLbl val="0"/>
      </c:catAx>
      <c:valAx>
        <c:axId val="875387064"/>
        <c:scaling>
          <c:orientation val="minMax"/>
          <c:max val="0.12000000000000001"/>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75386744"/>
        <c:crosses val="autoZero"/>
        <c:crossBetween val="midCat"/>
      </c:valAx>
      <c:spPr>
        <a:noFill/>
        <a:ln>
          <a:noFill/>
        </a:ln>
        <a:effectLst/>
      </c:spPr>
    </c:plotArea>
    <c:plotVisOnly val="1"/>
    <c:dispBlanksAs val="zero"/>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050" b="1"/>
              <a:t>Topic 4:</a:t>
            </a:r>
            <a:r>
              <a:rPr lang="en-US" sz="1050"/>
              <a:t> 2,945 Publication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areaChart>
        <c:grouping val="standard"/>
        <c:varyColors val="0"/>
        <c:ser>
          <c:idx val="1"/>
          <c:order val="0"/>
          <c:spPr>
            <a:solidFill>
              <a:schemeClr val="accent2">
                <a:lumMod val="60000"/>
                <a:lumOff val="40000"/>
              </a:schemeClr>
            </a:solidFill>
            <a:ln w="9525">
              <a:solidFill>
                <a:schemeClr val="accent2">
                  <a:lumMod val="75000"/>
                </a:schemeClr>
              </a:solidFill>
            </a:ln>
            <a:effectLst/>
          </c:spPr>
          <c:val>
            <c:numRef>
              <c:f>Sheet2!$T$35:$T$63</c:f>
              <c:numCache>
                <c:formatCode>0.00%</c:formatCode>
                <c:ptCount val="29"/>
                <c:pt idx="0">
                  <c:v>1.7450788775652659E-4</c:v>
                </c:pt>
                <c:pt idx="1">
                  <c:v>3.1411419796174785E-4</c:v>
                </c:pt>
                <c:pt idx="2">
                  <c:v>4.1881893061566385E-4</c:v>
                </c:pt>
                <c:pt idx="3">
                  <c:v>1.1517520591930756E-3</c:v>
                </c:pt>
                <c:pt idx="4">
                  <c:v>2.5827167387965934E-3</c:v>
                </c:pt>
                <c:pt idx="5">
                  <c:v>2.6176183163478988E-3</c:v>
                </c:pt>
                <c:pt idx="6">
                  <c:v>4.4325003490157753E-3</c:v>
                </c:pt>
                <c:pt idx="7">
                  <c:v>7.1897249755688954E-3</c:v>
                </c:pt>
                <c:pt idx="8">
                  <c:v>9.1442133184419933E-3</c:v>
                </c:pt>
                <c:pt idx="9">
                  <c:v>8.2367723021080554E-3</c:v>
                </c:pt>
                <c:pt idx="10">
                  <c:v>8.7951975429289408E-3</c:v>
                </c:pt>
                <c:pt idx="11">
                  <c:v>1.3786123132765601E-2</c:v>
                </c:pt>
                <c:pt idx="12">
                  <c:v>1.9824096049141419E-2</c:v>
                </c:pt>
                <c:pt idx="13">
                  <c:v>3.5878821722741865E-2</c:v>
                </c:pt>
                <c:pt idx="14">
                  <c:v>3.8252128996230629E-2</c:v>
                </c:pt>
                <c:pt idx="15">
                  <c:v>4.048582995951417E-2</c:v>
                </c:pt>
                <c:pt idx="16">
                  <c:v>4.7745358090185673E-2</c:v>
                </c:pt>
                <c:pt idx="17">
                  <c:v>6.1810693843361721E-2</c:v>
                </c:pt>
                <c:pt idx="18">
                  <c:v>5.5353901996370233E-2</c:v>
                </c:pt>
                <c:pt idx="19">
                  <c:v>7.1303922937316772E-2</c:v>
                </c:pt>
                <c:pt idx="20">
                  <c:v>6.8791009353622784E-2</c:v>
                </c:pt>
                <c:pt idx="21">
                  <c:v>7.2211363953650701E-2</c:v>
                </c:pt>
                <c:pt idx="22">
                  <c:v>7.6608962725115179E-2</c:v>
                </c:pt>
                <c:pt idx="23">
                  <c:v>6.7045930476057516E-2</c:v>
                </c:pt>
                <c:pt idx="24">
                  <c:v>6.2753036437246959E-2</c:v>
                </c:pt>
                <c:pt idx="25">
                  <c:v>5.7901717157615523E-2</c:v>
                </c:pt>
                <c:pt idx="26">
                  <c:v>6.0275024431104288E-2</c:v>
                </c:pt>
                <c:pt idx="27">
                  <c:v>5.4760575177998046E-2</c:v>
                </c:pt>
                <c:pt idx="28">
                  <c:v>5.0153566941225747E-2</c:v>
                </c:pt>
              </c:numCache>
            </c:numRef>
          </c:val>
          <c:extLst>
            <c:ext xmlns:c16="http://schemas.microsoft.com/office/drawing/2014/chart" uri="{C3380CC4-5D6E-409C-BE32-E72D297353CC}">
              <c16:uniqueId val="{00000000-774D-484B-94EB-F58D4814107A}"/>
            </c:ext>
          </c:extLst>
        </c:ser>
        <c:ser>
          <c:idx val="0"/>
          <c:order val="1"/>
          <c:tx>
            <c:strRef>
              <c:f>Sheet2!$D$34</c:f>
              <c:strCache>
                <c:ptCount val="1"/>
                <c:pt idx="0">
                  <c:v>Topic 4:
2,945 Publications</c:v>
                </c:pt>
              </c:strCache>
            </c:strRef>
          </c:tx>
          <c:spPr>
            <a:solidFill>
              <a:schemeClr val="accent1">
                <a:alpha val="60000"/>
              </a:schemeClr>
            </a:solidFill>
            <a:ln w="15875">
              <a:solidFill>
                <a:schemeClr val="accent1"/>
              </a:solidFill>
            </a:ln>
            <a:effectLst/>
          </c:spPr>
          <c:val>
            <c:numRef>
              <c:f>Sheet2!$D$35:$D$63</c:f>
              <c:numCache>
                <c:formatCode>0.00%</c:formatCode>
                <c:ptCount val="29"/>
                <c:pt idx="0">
                  <c:v>0</c:v>
                </c:pt>
                <c:pt idx="1">
                  <c:v>0</c:v>
                </c:pt>
                <c:pt idx="2">
                  <c:v>3.3955857385398983E-4</c:v>
                </c:pt>
                <c:pt idx="3">
                  <c:v>2.0373514431239388E-3</c:v>
                </c:pt>
                <c:pt idx="4">
                  <c:v>5.772495755517827E-3</c:v>
                </c:pt>
                <c:pt idx="5">
                  <c:v>5.772495755517827E-3</c:v>
                </c:pt>
                <c:pt idx="6">
                  <c:v>1.4601018675721562E-2</c:v>
                </c:pt>
                <c:pt idx="7">
                  <c:v>1.6977928692699491E-2</c:v>
                </c:pt>
                <c:pt idx="8">
                  <c:v>1.4940577249575551E-2</c:v>
                </c:pt>
                <c:pt idx="9">
                  <c:v>1.7657045840407469E-2</c:v>
                </c:pt>
                <c:pt idx="10">
                  <c:v>1.4601018675721562E-2</c:v>
                </c:pt>
                <c:pt idx="11">
                  <c:v>2.8522920203735144E-2</c:v>
                </c:pt>
                <c:pt idx="12">
                  <c:v>3.3276740237691005E-2</c:v>
                </c:pt>
                <c:pt idx="13">
                  <c:v>5.5687606112054332E-2</c:v>
                </c:pt>
                <c:pt idx="14">
                  <c:v>6.2139219015280134E-2</c:v>
                </c:pt>
                <c:pt idx="15">
                  <c:v>5.9762308998302205E-2</c:v>
                </c:pt>
                <c:pt idx="16">
                  <c:v>6.2139219015280134E-2</c:v>
                </c:pt>
                <c:pt idx="17">
                  <c:v>6.1460101867572156E-2</c:v>
                </c:pt>
                <c:pt idx="18">
                  <c:v>6.1120543293718167E-2</c:v>
                </c:pt>
                <c:pt idx="19">
                  <c:v>5.7385398981324276E-2</c:v>
                </c:pt>
                <c:pt idx="20">
                  <c:v>6.3837011884550085E-2</c:v>
                </c:pt>
                <c:pt idx="21">
                  <c:v>6.1799660441426145E-2</c:v>
                </c:pt>
                <c:pt idx="22">
                  <c:v>5.0254668930390489E-2</c:v>
                </c:pt>
                <c:pt idx="23">
                  <c:v>4.4142614601018676E-2</c:v>
                </c:pt>
                <c:pt idx="24">
                  <c:v>4.8896434634974534E-2</c:v>
                </c:pt>
                <c:pt idx="25">
                  <c:v>4.4482173174872665E-2</c:v>
                </c:pt>
                <c:pt idx="26">
                  <c:v>4.5840407470288627E-2</c:v>
                </c:pt>
                <c:pt idx="27">
                  <c:v>3.2937181663837009E-2</c:v>
                </c:pt>
                <c:pt idx="28">
                  <c:v>3.3616298811544994E-2</c:v>
                </c:pt>
              </c:numCache>
            </c:numRef>
          </c:val>
          <c:extLst>
            <c:ext xmlns:c16="http://schemas.microsoft.com/office/drawing/2014/chart" uri="{C3380CC4-5D6E-409C-BE32-E72D297353CC}">
              <c16:uniqueId val="{00000001-774D-484B-94EB-F58D4814107A}"/>
            </c:ext>
          </c:extLst>
        </c:ser>
        <c:dLbls>
          <c:showLegendKey val="0"/>
          <c:showVal val="0"/>
          <c:showCatName val="0"/>
          <c:showSerName val="0"/>
          <c:showPercent val="0"/>
          <c:showBubbleSize val="0"/>
        </c:dLbls>
        <c:axId val="875396344"/>
        <c:axId val="875395704"/>
      </c:areaChart>
      <c:catAx>
        <c:axId val="875396344"/>
        <c:scaling>
          <c:orientation val="minMax"/>
        </c:scaling>
        <c:delete val="0"/>
        <c:axPos val="b"/>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75395704"/>
        <c:crosses val="autoZero"/>
        <c:auto val="1"/>
        <c:lblAlgn val="ctr"/>
        <c:lblOffset val="100"/>
        <c:tickLblSkip val="2"/>
        <c:noMultiLvlLbl val="0"/>
      </c:catAx>
      <c:valAx>
        <c:axId val="875395704"/>
        <c:scaling>
          <c:orientation val="minMax"/>
          <c:max val="0.12000000000000001"/>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75396344"/>
        <c:crosses val="autoZero"/>
        <c:crossBetween val="midCat"/>
      </c:valAx>
      <c:spPr>
        <a:noFill/>
        <a:ln>
          <a:noFill/>
        </a:ln>
        <a:effectLst/>
      </c:spPr>
    </c:plotArea>
    <c:plotVisOnly val="1"/>
    <c:dispBlanksAs val="zero"/>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000" b="1"/>
              <a:t>Topic 5:</a:t>
            </a:r>
            <a:r>
              <a:rPr lang="en-US" sz="1000"/>
              <a:t> 1,824 Publication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areaChart>
        <c:grouping val="standard"/>
        <c:varyColors val="0"/>
        <c:ser>
          <c:idx val="1"/>
          <c:order val="0"/>
          <c:spPr>
            <a:solidFill>
              <a:schemeClr val="accent2">
                <a:lumMod val="60000"/>
                <a:lumOff val="40000"/>
              </a:schemeClr>
            </a:solidFill>
            <a:ln w="9525">
              <a:solidFill>
                <a:schemeClr val="accent2">
                  <a:lumMod val="75000"/>
                </a:schemeClr>
              </a:solidFill>
            </a:ln>
            <a:effectLst/>
          </c:spPr>
          <c:val>
            <c:numRef>
              <c:f>Sheet2!$T$35:$T$63</c:f>
              <c:numCache>
                <c:formatCode>0.00%</c:formatCode>
                <c:ptCount val="29"/>
                <c:pt idx="0">
                  <c:v>1.7450788775652659E-4</c:v>
                </c:pt>
                <c:pt idx="1">
                  <c:v>3.1411419796174785E-4</c:v>
                </c:pt>
                <c:pt idx="2">
                  <c:v>4.1881893061566385E-4</c:v>
                </c:pt>
                <c:pt idx="3">
                  <c:v>1.1517520591930756E-3</c:v>
                </c:pt>
                <c:pt idx="4">
                  <c:v>2.5827167387965934E-3</c:v>
                </c:pt>
                <c:pt idx="5">
                  <c:v>2.6176183163478988E-3</c:v>
                </c:pt>
                <c:pt idx="6">
                  <c:v>4.4325003490157753E-3</c:v>
                </c:pt>
                <c:pt idx="7">
                  <c:v>7.1897249755688954E-3</c:v>
                </c:pt>
                <c:pt idx="8">
                  <c:v>9.1442133184419933E-3</c:v>
                </c:pt>
                <c:pt idx="9">
                  <c:v>8.2367723021080554E-3</c:v>
                </c:pt>
                <c:pt idx="10">
                  <c:v>8.7951975429289408E-3</c:v>
                </c:pt>
                <c:pt idx="11">
                  <c:v>1.3786123132765601E-2</c:v>
                </c:pt>
                <c:pt idx="12">
                  <c:v>1.9824096049141419E-2</c:v>
                </c:pt>
                <c:pt idx="13">
                  <c:v>3.5878821722741865E-2</c:v>
                </c:pt>
                <c:pt idx="14">
                  <c:v>3.8252128996230629E-2</c:v>
                </c:pt>
                <c:pt idx="15">
                  <c:v>4.048582995951417E-2</c:v>
                </c:pt>
                <c:pt idx="16">
                  <c:v>4.7745358090185673E-2</c:v>
                </c:pt>
                <c:pt idx="17">
                  <c:v>6.1810693843361721E-2</c:v>
                </c:pt>
                <c:pt idx="18">
                  <c:v>5.5353901996370233E-2</c:v>
                </c:pt>
                <c:pt idx="19">
                  <c:v>7.1303922937316772E-2</c:v>
                </c:pt>
                <c:pt idx="20">
                  <c:v>6.8791009353622784E-2</c:v>
                </c:pt>
                <c:pt idx="21">
                  <c:v>7.2211363953650701E-2</c:v>
                </c:pt>
                <c:pt idx="22">
                  <c:v>7.6608962725115179E-2</c:v>
                </c:pt>
                <c:pt idx="23">
                  <c:v>6.7045930476057516E-2</c:v>
                </c:pt>
                <c:pt idx="24">
                  <c:v>6.2753036437246959E-2</c:v>
                </c:pt>
                <c:pt idx="25">
                  <c:v>5.7901717157615523E-2</c:v>
                </c:pt>
                <c:pt idx="26">
                  <c:v>6.0275024431104288E-2</c:v>
                </c:pt>
                <c:pt idx="27">
                  <c:v>5.4760575177998046E-2</c:v>
                </c:pt>
                <c:pt idx="28">
                  <c:v>5.0153566941225747E-2</c:v>
                </c:pt>
              </c:numCache>
            </c:numRef>
          </c:val>
          <c:extLst>
            <c:ext xmlns:c16="http://schemas.microsoft.com/office/drawing/2014/chart" uri="{C3380CC4-5D6E-409C-BE32-E72D297353CC}">
              <c16:uniqueId val="{00000000-658C-4326-8EB5-1B9AD7CA02D6}"/>
            </c:ext>
          </c:extLst>
        </c:ser>
        <c:ser>
          <c:idx val="0"/>
          <c:order val="1"/>
          <c:tx>
            <c:strRef>
              <c:f>Sheet2!$E$34</c:f>
              <c:strCache>
                <c:ptCount val="1"/>
                <c:pt idx="0">
                  <c:v>Topic 5:
1,824 Publications</c:v>
                </c:pt>
              </c:strCache>
            </c:strRef>
          </c:tx>
          <c:spPr>
            <a:solidFill>
              <a:schemeClr val="accent1">
                <a:alpha val="60000"/>
              </a:schemeClr>
            </a:solidFill>
            <a:ln w="15875">
              <a:solidFill>
                <a:schemeClr val="accent1"/>
              </a:solidFill>
            </a:ln>
            <a:effectLst/>
          </c:spPr>
          <c:val>
            <c:numRef>
              <c:f>Sheet2!$E$35:$E$63</c:f>
              <c:numCache>
                <c:formatCode>0.00%</c:formatCode>
                <c:ptCount val="29"/>
                <c:pt idx="0">
                  <c:v>0</c:v>
                </c:pt>
                <c:pt idx="1">
                  <c:v>1.6447368421052631E-3</c:v>
                </c:pt>
                <c:pt idx="2">
                  <c:v>0</c:v>
                </c:pt>
                <c:pt idx="3">
                  <c:v>5.4824561403508769E-4</c:v>
                </c:pt>
                <c:pt idx="4">
                  <c:v>6.5789473684210523E-3</c:v>
                </c:pt>
                <c:pt idx="5">
                  <c:v>1.6447368421052631E-3</c:v>
                </c:pt>
                <c:pt idx="6">
                  <c:v>3.2894736842105261E-3</c:v>
                </c:pt>
                <c:pt idx="7">
                  <c:v>5.4824561403508769E-3</c:v>
                </c:pt>
                <c:pt idx="8">
                  <c:v>7.6754385964912276E-3</c:v>
                </c:pt>
                <c:pt idx="9">
                  <c:v>6.0307017543859646E-3</c:v>
                </c:pt>
                <c:pt idx="10">
                  <c:v>1.2609649122807017E-2</c:v>
                </c:pt>
                <c:pt idx="11">
                  <c:v>1.425438596491228E-2</c:v>
                </c:pt>
                <c:pt idx="12">
                  <c:v>1.699561403508772E-2</c:v>
                </c:pt>
                <c:pt idx="13">
                  <c:v>3.8377192982456142E-2</c:v>
                </c:pt>
                <c:pt idx="14">
                  <c:v>2.9605263157894735E-2</c:v>
                </c:pt>
                <c:pt idx="15">
                  <c:v>4.4956140350877194E-2</c:v>
                </c:pt>
                <c:pt idx="16">
                  <c:v>4.0570175438596492E-2</c:v>
                </c:pt>
                <c:pt idx="17">
                  <c:v>6.1951754385964911E-2</c:v>
                </c:pt>
                <c:pt idx="18">
                  <c:v>4.6052631578947366E-2</c:v>
                </c:pt>
                <c:pt idx="19">
                  <c:v>7.7850877192982462E-2</c:v>
                </c:pt>
                <c:pt idx="20">
                  <c:v>7.4561403508771926E-2</c:v>
                </c:pt>
                <c:pt idx="21">
                  <c:v>7.8947368421052627E-2</c:v>
                </c:pt>
                <c:pt idx="22">
                  <c:v>7.1820175438596492E-2</c:v>
                </c:pt>
                <c:pt idx="23">
                  <c:v>6.798245614035088E-2</c:v>
                </c:pt>
                <c:pt idx="24">
                  <c:v>6.1403508771929821E-2</c:v>
                </c:pt>
                <c:pt idx="25">
                  <c:v>6.1951754385964911E-2</c:v>
                </c:pt>
                <c:pt idx="26">
                  <c:v>5.2083333333333336E-2</c:v>
                </c:pt>
                <c:pt idx="27">
                  <c:v>6.4144736842105268E-2</c:v>
                </c:pt>
                <c:pt idx="28">
                  <c:v>5.0986842105263157E-2</c:v>
                </c:pt>
              </c:numCache>
            </c:numRef>
          </c:val>
          <c:extLst>
            <c:ext xmlns:c16="http://schemas.microsoft.com/office/drawing/2014/chart" uri="{C3380CC4-5D6E-409C-BE32-E72D297353CC}">
              <c16:uniqueId val="{00000001-658C-4326-8EB5-1B9AD7CA02D6}"/>
            </c:ext>
          </c:extLst>
        </c:ser>
        <c:dLbls>
          <c:showLegendKey val="0"/>
          <c:showVal val="0"/>
          <c:showCatName val="0"/>
          <c:showSerName val="0"/>
          <c:showPercent val="0"/>
          <c:showBubbleSize val="0"/>
        </c:dLbls>
        <c:axId val="875400184"/>
        <c:axId val="875401464"/>
      </c:areaChart>
      <c:catAx>
        <c:axId val="875400184"/>
        <c:scaling>
          <c:orientation val="minMax"/>
        </c:scaling>
        <c:delete val="0"/>
        <c:axPos val="b"/>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75401464"/>
        <c:crosses val="autoZero"/>
        <c:auto val="1"/>
        <c:lblAlgn val="ctr"/>
        <c:lblOffset val="100"/>
        <c:tickLblSkip val="2"/>
        <c:noMultiLvlLbl val="0"/>
      </c:catAx>
      <c:valAx>
        <c:axId val="875401464"/>
        <c:scaling>
          <c:orientation val="minMax"/>
          <c:max val="0.12000000000000001"/>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75400184"/>
        <c:crosses val="autoZero"/>
        <c:crossBetween val="midCat"/>
      </c:valAx>
      <c:spPr>
        <a:noFill/>
        <a:ln>
          <a:noFill/>
        </a:ln>
        <a:effectLst/>
      </c:spPr>
    </c:plotArea>
    <c:plotVisOnly val="1"/>
    <c:dispBlanksAs val="zero"/>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00" b="0" i="0" u="none" strike="noStrike" kern="1200" spc="0" baseline="0">
                <a:solidFill>
                  <a:schemeClr val="tx1">
                    <a:lumMod val="65000"/>
                    <a:lumOff val="35000"/>
                  </a:schemeClr>
                </a:solidFill>
                <a:latin typeface="+mn-lt"/>
                <a:ea typeface="+mn-ea"/>
                <a:cs typeface="+mn-cs"/>
              </a:defRPr>
            </a:pPr>
            <a:r>
              <a:rPr lang="en-US" sz="1000" b="1"/>
              <a:t>Topic 6:</a:t>
            </a:r>
            <a:r>
              <a:rPr lang="en-US" sz="1000"/>
              <a:t> 1,821 Publications</a:t>
            </a:r>
          </a:p>
        </c:rich>
      </c:tx>
      <c:overlay val="0"/>
      <c:spPr>
        <a:noFill/>
        <a:ln>
          <a:noFill/>
        </a:ln>
        <a:effectLst/>
      </c:spPr>
      <c:txPr>
        <a:bodyPr rot="0" spcFirstLastPara="1" vertOverflow="ellipsis" vert="horz" wrap="square" anchor="ctr" anchorCtr="1"/>
        <a:lstStyle/>
        <a:p>
          <a:pPr>
            <a:defRPr sz="10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areaChart>
        <c:grouping val="standard"/>
        <c:varyColors val="0"/>
        <c:ser>
          <c:idx val="1"/>
          <c:order val="0"/>
          <c:spPr>
            <a:solidFill>
              <a:schemeClr val="accent2">
                <a:lumMod val="60000"/>
                <a:lumOff val="40000"/>
              </a:schemeClr>
            </a:solidFill>
            <a:ln w="9525">
              <a:solidFill>
                <a:schemeClr val="accent2">
                  <a:lumMod val="75000"/>
                </a:schemeClr>
              </a:solidFill>
            </a:ln>
            <a:effectLst/>
          </c:spPr>
          <c:val>
            <c:numRef>
              <c:f>Sheet2!$T$35:$T$63</c:f>
              <c:numCache>
                <c:formatCode>0.00%</c:formatCode>
                <c:ptCount val="29"/>
                <c:pt idx="0">
                  <c:v>1.7450788775652659E-4</c:v>
                </c:pt>
                <c:pt idx="1">
                  <c:v>3.1411419796174785E-4</c:v>
                </c:pt>
                <c:pt idx="2">
                  <c:v>4.1881893061566385E-4</c:v>
                </c:pt>
                <c:pt idx="3">
                  <c:v>1.1517520591930756E-3</c:v>
                </c:pt>
                <c:pt idx="4">
                  <c:v>2.5827167387965934E-3</c:v>
                </c:pt>
                <c:pt idx="5">
                  <c:v>2.6176183163478988E-3</c:v>
                </c:pt>
                <c:pt idx="6">
                  <c:v>4.4325003490157753E-3</c:v>
                </c:pt>
                <c:pt idx="7">
                  <c:v>7.1897249755688954E-3</c:v>
                </c:pt>
                <c:pt idx="8">
                  <c:v>9.1442133184419933E-3</c:v>
                </c:pt>
                <c:pt idx="9">
                  <c:v>8.2367723021080554E-3</c:v>
                </c:pt>
                <c:pt idx="10">
                  <c:v>8.7951975429289408E-3</c:v>
                </c:pt>
                <c:pt idx="11">
                  <c:v>1.3786123132765601E-2</c:v>
                </c:pt>
                <c:pt idx="12">
                  <c:v>1.9824096049141419E-2</c:v>
                </c:pt>
                <c:pt idx="13">
                  <c:v>3.5878821722741865E-2</c:v>
                </c:pt>
                <c:pt idx="14">
                  <c:v>3.8252128996230629E-2</c:v>
                </c:pt>
                <c:pt idx="15">
                  <c:v>4.048582995951417E-2</c:v>
                </c:pt>
                <c:pt idx="16">
                  <c:v>4.7745358090185673E-2</c:v>
                </c:pt>
                <c:pt idx="17">
                  <c:v>6.1810693843361721E-2</c:v>
                </c:pt>
                <c:pt idx="18">
                  <c:v>5.5353901996370233E-2</c:v>
                </c:pt>
                <c:pt idx="19">
                  <c:v>7.1303922937316772E-2</c:v>
                </c:pt>
                <c:pt idx="20">
                  <c:v>6.8791009353622784E-2</c:v>
                </c:pt>
                <c:pt idx="21">
                  <c:v>7.2211363953650701E-2</c:v>
                </c:pt>
                <c:pt idx="22">
                  <c:v>7.6608962725115179E-2</c:v>
                </c:pt>
                <c:pt idx="23">
                  <c:v>6.7045930476057516E-2</c:v>
                </c:pt>
                <c:pt idx="24">
                  <c:v>6.2753036437246959E-2</c:v>
                </c:pt>
                <c:pt idx="25">
                  <c:v>5.7901717157615523E-2</c:v>
                </c:pt>
                <c:pt idx="26">
                  <c:v>6.0275024431104288E-2</c:v>
                </c:pt>
                <c:pt idx="27">
                  <c:v>5.4760575177998046E-2</c:v>
                </c:pt>
                <c:pt idx="28">
                  <c:v>5.0153566941225747E-2</c:v>
                </c:pt>
              </c:numCache>
            </c:numRef>
          </c:val>
          <c:extLst>
            <c:ext xmlns:c16="http://schemas.microsoft.com/office/drawing/2014/chart" uri="{C3380CC4-5D6E-409C-BE32-E72D297353CC}">
              <c16:uniqueId val="{00000000-9CBB-4CC7-80CF-39F5CD79C7E4}"/>
            </c:ext>
          </c:extLst>
        </c:ser>
        <c:ser>
          <c:idx val="0"/>
          <c:order val="1"/>
          <c:tx>
            <c:strRef>
              <c:f>Sheet2!$F$34</c:f>
              <c:strCache>
                <c:ptCount val="1"/>
                <c:pt idx="0">
                  <c:v>Topic 6:
1,821 Publications</c:v>
                </c:pt>
              </c:strCache>
            </c:strRef>
          </c:tx>
          <c:spPr>
            <a:solidFill>
              <a:schemeClr val="accent1">
                <a:alpha val="60000"/>
              </a:schemeClr>
            </a:solidFill>
            <a:ln w="15875">
              <a:solidFill>
                <a:schemeClr val="accent1"/>
              </a:solidFill>
            </a:ln>
            <a:effectLst/>
          </c:spPr>
          <c:val>
            <c:numRef>
              <c:f>Sheet2!$F$35:$F$63</c:f>
              <c:numCache>
                <c:formatCode>0.00%</c:formatCode>
                <c:ptCount val="29"/>
                <c:pt idx="0">
                  <c:v>1.6474464579901153E-3</c:v>
                </c:pt>
                <c:pt idx="1">
                  <c:v>1.0982976386600769E-3</c:v>
                </c:pt>
                <c:pt idx="2">
                  <c:v>1.0982976386600769E-3</c:v>
                </c:pt>
                <c:pt idx="3">
                  <c:v>2.1965952773201538E-3</c:v>
                </c:pt>
                <c:pt idx="4">
                  <c:v>1.6474464579901153E-3</c:v>
                </c:pt>
                <c:pt idx="5">
                  <c:v>2.1965952773201538E-3</c:v>
                </c:pt>
                <c:pt idx="6">
                  <c:v>3.2948929159802307E-3</c:v>
                </c:pt>
                <c:pt idx="7">
                  <c:v>6.5897858319604614E-3</c:v>
                </c:pt>
                <c:pt idx="8">
                  <c:v>9.8846787479406912E-3</c:v>
                </c:pt>
                <c:pt idx="9">
                  <c:v>6.0406370126304225E-3</c:v>
                </c:pt>
                <c:pt idx="10">
                  <c:v>9.8846787479406912E-3</c:v>
                </c:pt>
                <c:pt idx="11">
                  <c:v>9.335529928610654E-3</c:v>
                </c:pt>
                <c:pt idx="12">
                  <c:v>1.0982976386600769E-2</c:v>
                </c:pt>
                <c:pt idx="13">
                  <c:v>3.130148270181219E-2</c:v>
                </c:pt>
                <c:pt idx="14">
                  <c:v>2.8555738605161998E-2</c:v>
                </c:pt>
                <c:pt idx="15">
                  <c:v>3.2948929159802305E-2</c:v>
                </c:pt>
                <c:pt idx="16">
                  <c:v>3.8989566172432731E-2</c:v>
                </c:pt>
                <c:pt idx="17">
                  <c:v>5.0521691378363535E-2</c:v>
                </c:pt>
                <c:pt idx="18">
                  <c:v>5.4365733113673806E-2</c:v>
                </c:pt>
                <c:pt idx="19">
                  <c:v>6.3152114222954414E-2</c:v>
                </c:pt>
                <c:pt idx="20">
                  <c:v>7.0291048874244921E-2</c:v>
                </c:pt>
                <c:pt idx="21">
                  <c:v>7.4684239428885232E-2</c:v>
                </c:pt>
                <c:pt idx="22">
                  <c:v>7.57825370675453E-2</c:v>
                </c:pt>
                <c:pt idx="23">
                  <c:v>7.4135090609555185E-2</c:v>
                </c:pt>
                <c:pt idx="24">
                  <c:v>8.5118066996155956E-2</c:v>
                </c:pt>
                <c:pt idx="25">
                  <c:v>6.6996155958264691E-2</c:v>
                </c:pt>
                <c:pt idx="26">
                  <c:v>6.6996155958264691E-2</c:v>
                </c:pt>
                <c:pt idx="27">
                  <c:v>6.1504667764964306E-2</c:v>
                </c:pt>
                <c:pt idx="28">
                  <c:v>5.875892366831411E-2</c:v>
                </c:pt>
              </c:numCache>
            </c:numRef>
          </c:val>
          <c:extLst>
            <c:ext xmlns:c16="http://schemas.microsoft.com/office/drawing/2014/chart" uri="{C3380CC4-5D6E-409C-BE32-E72D297353CC}">
              <c16:uniqueId val="{00000001-9CBB-4CC7-80CF-39F5CD79C7E4}"/>
            </c:ext>
          </c:extLst>
        </c:ser>
        <c:dLbls>
          <c:showLegendKey val="0"/>
          <c:showVal val="0"/>
          <c:showCatName val="0"/>
          <c:showSerName val="0"/>
          <c:showPercent val="0"/>
          <c:showBubbleSize val="0"/>
        </c:dLbls>
        <c:axId val="875397304"/>
        <c:axId val="875396024"/>
      </c:areaChart>
      <c:catAx>
        <c:axId val="875397304"/>
        <c:scaling>
          <c:orientation val="minMax"/>
        </c:scaling>
        <c:delete val="0"/>
        <c:axPos val="b"/>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75396024"/>
        <c:crosses val="autoZero"/>
        <c:auto val="1"/>
        <c:lblAlgn val="ctr"/>
        <c:lblOffset val="100"/>
        <c:tickLblSkip val="2"/>
        <c:noMultiLvlLbl val="0"/>
      </c:catAx>
      <c:valAx>
        <c:axId val="875396024"/>
        <c:scaling>
          <c:orientation val="minMax"/>
          <c:max val="0.12000000000000001"/>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75397304"/>
        <c:crosses val="autoZero"/>
        <c:crossBetween val="midCat"/>
      </c:valAx>
      <c:spPr>
        <a:noFill/>
        <a:ln>
          <a:noFill/>
        </a:ln>
        <a:effectLst/>
      </c:spPr>
    </c:plotArea>
    <c:plotVisOnly val="1"/>
    <c:dispBlanksAs val="zero"/>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050" b="1"/>
              <a:t>Topic 7:</a:t>
            </a:r>
            <a:r>
              <a:rPr lang="en-US" sz="1050"/>
              <a:t> 1,588 Publication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areaChart>
        <c:grouping val="standard"/>
        <c:varyColors val="0"/>
        <c:ser>
          <c:idx val="1"/>
          <c:order val="0"/>
          <c:spPr>
            <a:solidFill>
              <a:schemeClr val="accent2">
                <a:lumMod val="60000"/>
                <a:lumOff val="40000"/>
              </a:schemeClr>
            </a:solidFill>
            <a:ln w="9525">
              <a:solidFill>
                <a:schemeClr val="accent2">
                  <a:lumMod val="75000"/>
                </a:schemeClr>
              </a:solidFill>
            </a:ln>
            <a:effectLst/>
          </c:spPr>
          <c:val>
            <c:numRef>
              <c:f>Sheet2!$T$35:$T$63</c:f>
              <c:numCache>
                <c:formatCode>0.00%</c:formatCode>
                <c:ptCount val="29"/>
                <c:pt idx="0">
                  <c:v>1.7450788775652659E-4</c:v>
                </c:pt>
                <c:pt idx="1">
                  <c:v>3.1411419796174785E-4</c:v>
                </c:pt>
                <c:pt idx="2">
                  <c:v>4.1881893061566385E-4</c:v>
                </c:pt>
                <c:pt idx="3">
                  <c:v>1.1517520591930756E-3</c:v>
                </c:pt>
                <c:pt idx="4">
                  <c:v>2.5827167387965934E-3</c:v>
                </c:pt>
                <c:pt idx="5">
                  <c:v>2.6176183163478988E-3</c:v>
                </c:pt>
                <c:pt idx="6">
                  <c:v>4.4325003490157753E-3</c:v>
                </c:pt>
                <c:pt idx="7">
                  <c:v>7.1897249755688954E-3</c:v>
                </c:pt>
                <c:pt idx="8">
                  <c:v>9.1442133184419933E-3</c:v>
                </c:pt>
                <c:pt idx="9">
                  <c:v>8.2367723021080554E-3</c:v>
                </c:pt>
                <c:pt idx="10">
                  <c:v>8.7951975429289408E-3</c:v>
                </c:pt>
                <c:pt idx="11">
                  <c:v>1.3786123132765601E-2</c:v>
                </c:pt>
                <c:pt idx="12">
                  <c:v>1.9824096049141419E-2</c:v>
                </c:pt>
                <c:pt idx="13">
                  <c:v>3.5878821722741865E-2</c:v>
                </c:pt>
                <c:pt idx="14">
                  <c:v>3.8252128996230629E-2</c:v>
                </c:pt>
                <c:pt idx="15">
                  <c:v>4.048582995951417E-2</c:v>
                </c:pt>
                <c:pt idx="16">
                  <c:v>4.7745358090185673E-2</c:v>
                </c:pt>
                <c:pt idx="17">
                  <c:v>6.1810693843361721E-2</c:v>
                </c:pt>
                <c:pt idx="18">
                  <c:v>5.5353901996370233E-2</c:v>
                </c:pt>
                <c:pt idx="19">
                  <c:v>7.1303922937316772E-2</c:v>
                </c:pt>
                <c:pt idx="20">
                  <c:v>6.8791009353622784E-2</c:v>
                </c:pt>
                <c:pt idx="21">
                  <c:v>7.2211363953650701E-2</c:v>
                </c:pt>
                <c:pt idx="22">
                  <c:v>7.6608962725115179E-2</c:v>
                </c:pt>
                <c:pt idx="23">
                  <c:v>6.7045930476057516E-2</c:v>
                </c:pt>
                <c:pt idx="24">
                  <c:v>6.2753036437246959E-2</c:v>
                </c:pt>
                <c:pt idx="25">
                  <c:v>5.7901717157615523E-2</c:v>
                </c:pt>
                <c:pt idx="26">
                  <c:v>6.0275024431104288E-2</c:v>
                </c:pt>
                <c:pt idx="27">
                  <c:v>5.4760575177998046E-2</c:v>
                </c:pt>
                <c:pt idx="28">
                  <c:v>5.0153566941225747E-2</c:v>
                </c:pt>
              </c:numCache>
            </c:numRef>
          </c:val>
          <c:extLst>
            <c:ext xmlns:c16="http://schemas.microsoft.com/office/drawing/2014/chart" uri="{C3380CC4-5D6E-409C-BE32-E72D297353CC}">
              <c16:uniqueId val="{00000000-F1A4-437A-A1C0-D1DFE2F78738}"/>
            </c:ext>
          </c:extLst>
        </c:ser>
        <c:ser>
          <c:idx val="0"/>
          <c:order val="1"/>
          <c:tx>
            <c:strRef>
              <c:f>Sheet2!$G$34</c:f>
              <c:strCache>
                <c:ptCount val="1"/>
                <c:pt idx="0">
                  <c:v>Topic 7: 
1,588 Publications</c:v>
                </c:pt>
              </c:strCache>
            </c:strRef>
          </c:tx>
          <c:spPr>
            <a:solidFill>
              <a:schemeClr val="accent1">
                <a:alpha val="60000"/>
              </a:schemeClr>
            </a:solidFill>
            <a:ln w="15875">
              <a:solidFill>
                <a:schemeClr val="accent1"/>
              </a:solidFill>
            </a:ln>
            <a:effectLst/>
          </c:spPr>
          <c:val>
            <c:numRef>
              <c:f>Sheet2!$G$35:$G$63</c:f>
              <c:numCache>
                <c:formatCode>0.00%</c:formatCode>
                <c:ptCount val="29"/>
                <c:pt idx="0">
                  <c:v>0</c:v>
                </c:pt>
                <c:pt idx="1">
                  <c:v>0</c:v>
                </c:pt>
                <c:pt idx="2">
                  <c:v>1.889168765743073E-3</c:v>
                </c:pt>
                <c:pt idx="3">
                  <c:v>0</c:v>
                </c:pt>
                <c:pt idx="4">
                  <c:v>1.889168765743073E-3</c:v>
                </c:pt>
                <c:pt idx="5">
                  <c:v>6.2972292191435767E-4</c:v>
                </c:pt>
                <c:pt idx="6">
                  <c:v>5.0377833753148613E-3</c:v>
                </c:pt>
                <c:pt idx="7">
                  <c:v>6.9269521410579345E-3</c:v>
                </c:pt>
                <c:pt idx="8">
                  <c:v>1.3853904282115869E-2</c:v>
                </c:pt>
                <c:pt idx="9">
                  <c:v>7.556675062972292E-3</c:v>
                </c:pt>
                <c:pt idx="10">
                  <c:v>1.1335012594458438E-2</c:v>
                </c:pt>
                <c:pt idx="11">
                  <c:v>1.3853904282115869E-2</c:v>
                </c:pt>
                <c:pt idx="12">
                  <c:v>1.5113350125944584E-2</c:v>
                </c:pt>
                <c:pt idx="13">
                  <c:v>3.3375314861460954E-2</c:v>
                </c:pt>
                <c:pt idx="14">
                  <c:v>3.7783375314861464E-2</c:v>
                </c:pt>
                <c:pt idx="15">
                  <c:v>3.7153652392947101E-2</c:v>
                </c:pt>
                <c:pt idx="16">
                  <c:v>3.9042821158690177E-2</c:v>
                </c:pt>
                <c:pt idx="17">
                  <c:v>6.1083123425692692E-2</c:v>
                </c:pt>
                <c:pt idx="18">
                  <c:v>6.1083123425692692E-2</c:v>
                </c:pt>
                <c:pt idx="19">
                  <c:v>5.7304785894206546E-2</c:v>
                </c:pt>
                <c:pt idx="20">
                  <c:v>7.3047858942065488E-2</c:v>
                </c:pt>
                <c:pt idx="21">
                  <c:v>7.4937027707808565E-2</c:v>
                </c:pt>
                <c:pt idx="22">
                  <c:v>7.4937027707808565E-2</c:v>
                </c:pt>
                <c:pt idx="23">
                  <c:v>6.5491183879093195E-2</c:v>
                </c:pt>
                <c:pt idx="24">
                  <c:v>7.1158690176322412E-2</c:v>
                </c:pt>
                <c:pt idx="25">
                  <c:v>4.534005037783375E-2</c:v>
                </c:pt>
                <c:pt idx="26">
                  <c:v>7.1158690176322412E-2</c:v>
                </c:pt>
                <c:pt idx="27">
                  <c:v>7.3677581863979852E-2</c:v>
                </c:pt>
                <c:pt idx="28">
                  <c:v>4.534005037783375E-2</c:v>
                </c:pt>
              </c:numCache>
            </c:numRef>
          </c:val>
          <c:extLst>
            <c:ext xmlns:c16="http://schemas.microsoft.com/office/drawing/2014/chart" uri="{C3380CC4-5D6E-409C-BE32-E72D297353CC}">
              <c16:uniqueId val="{00000001-F1A4-437A-A1C0-D1DFE2F78738}"/>
            </c:ext>
          </c:extLst>
        </c:ser>
        <c:dLbls>
          <c:showLegendKey val="0"/>
          <c:showVal val="0"/>
          <c:showCatName val="0"/>
          <c:showSerName val="0"/>
          <c:showPercent val="0"/>
          <c:showBubbleSize val="0"/>
        </c:dLbls>
        <c:axId val="875412984"/>
        <c:axId val="875409464"/>
      </c:areaChart>
      <c:catAx>
        <c:axId val="875412984"/>
        <c:scaling>
          <c:orientation val="minMax"/>
        </c:scaling>
        <c:delete val="0"/>
        <c:axPos val="b"/>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75409464"/>
        <c:crosses val="autoZero"/>
        <c:auto val="1"/>
        <c:lblAlgn val="ctr"/>
        <c:lblOffset val="100"/>
        <c:tickLblSkip val="2"/>
        <c:noMultiLvlLbl val="0"/>
      </c:catAx>
      <c:valAx>
        <c:axId val="875409464"/>
        <c:scaling>
          <c:orientation val="minMax"/>
          <c:max val="0.12000000000000001"/>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75412984"/>
        <c:crosses val="autoZero"/>
        <c:crossBetween val="midCat"/>
      </c:valAx>
      <c:spPr>
        <a:noFill/>
        <a:ln>
          <a:noFill/>
        </a:ln>
        <a:effectLst/>
      </c:spPr>
    </c:plotArea>
    <c:plotVisOnly val="1"/>
    <c:dispBlanksAs val="zero"/>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000" b="1"/>
              <a:t>Topic 8:</a:t>
            </a:r>
            <a:r>
              <a:rPr lang="en-US" sz="1000"/>
              <a:t> 901 Publication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areaChart>
        <c:grouping val="standard"/>
        <c:varyColors val="0"/>
        <c:ser>
          <c:idx val="1"/>
          <c:order val="0"/>
          <c:spPr>
            <a:solidFill>
              <a:schemeClr val="accent2">
                <a:lumMod val="60000"/>
                <a:lumOff val="40000"/>
              </a:schemeClr>
            </a:solidFill>
            <a:ln w="9525">
              <a:solidFill>
                <a:schemeClr val="accent2">
                  <a:lumMod val="75000"/>
                </a:schemeClr>
              </a:solidFill>
            </a:ln>
            <a:effectLst/>
          </c:spPr>
          <c:val>
            <c:numRef>
              <c:f>Sheet2!$T$35:$T$63</c:f>
              <c:numCache>
                <c:formatCode>0.00%</c:formatCode>
                <c:ptCount val="29"/>
                <c:pt idx="0">
                  <c:v>1.7450788775652659E-4</c:v>
                </c:pt>
                <c:pt idx="1">
                  <c:v>3.1411419796174785E-4</c:v>
                </c:pt>
                <c:pt idx="2">
                  <c:v>4.1881893061566385E-4</c:v>
                </c:pt>
                <c:pt idx="3">
                  <c:v>1.1517520591930756E-3</c:v>
                </c:pt>
                <c:pt idx="4">
                  <c:v>2.5827167387965934E-3</c:v>
                </c:pt>
                <c:pt idx="5">
                  <c:v>2.6176183163478988E-3</c:v>
                </c:pt>
                <c:pt idx="6">
                  <c:v>4.4325003490157753E-3</c:v>
                </c:pt>
                <c:pt idx="7">
                  <c:v>7.1897249755688954E-3</c:v>
                </c:pt>
                <c:pt idx="8">
                  <c:v>9.1442133184419933E-3</c:v>
                </c:pt>
                <c:pt idx="9">
                  <c:v>8.2367723021080554E-3</c:v>
                </c:pt>
                <c:pt idx="10">
                  <c:v>8.7951975429289408E-3</c:v>
                </c:pt>
                <c:pt idx="11">
                  <c:v>1.3786123132765601E-2</c:v>
                </c:pt>
                <c:pt idx="12">
                  <c:v>1.9824096049141419E-2</c:v>
                </c:pt>
                <c:pt idx="13">
                  <c:v>3.5878821722741865E-2</c:v>
                </c:pt>
                <c:pt idx="14">
                  <c:v>3.8252128996230629E-2</c:v>
                </c:pt>
                <c:pt idx="15">
                  <c:v>4.048582995951417E-2</c:v>
                </c:pt>
                <c:pt idx="16">
                  <c:v>4.7745358090185673E-2</c:v>
                </c:pt>
                <c:pt idx="17">
                  <c:v>6.1810693843361721E-2</c:v>
                </c:pt>
                <c:pt idx="18">
                  <c:v>5.5353901996370233E-2</c:v>
                </c:pt>
                <c:pt idx="19">
                  <c:v>7.1303922937316772E-2</c:v>
                </c:pt>
                <c:pt idx="20">
                  <c:v>6.8791009353622784E-2</c:v>
                </c:pt>
                <c:pt idx="21">
                  <c:v>7.2211363953650701E-2</c:v>
                </c:pt>
                <c:pt idx="22">
                  <c:v>7.6608962725115179E-2</c:v>
                </c:pt>
                <c:pt idx="23">
                  <c:v>6.7045930476057516E-2</c:v>
                </c:pt>
                <c:pt idx="24">
                  <c:v>6.2753036437246959E-2</c:v>
                </c:pt>
                <c:pt idx="25">
                  <c:v>5.7901717157615523E-2</c:v>
                </c:pt>
                <c:pt idx="26">
                  <c:v>6.0275024431104288E-2</c:v>
                </c:pt>
                <c:pt idx="27">
                  <c:v>5.4760575177998046E-2</c:v>
                </c:pt>
                <c:pt idx="28">
                  <c:v>5.0153566941225747E-2</c:v>
                </c:pt>
              </c:numCache>
            </c:numRef>
          </c:val>
          <c:extLst>
            <c:ext xmlns:c16="http://schemas.microsoft.com/office/drawing/2014/chart" uri="{C3380CC4-5D6E-409C-BE32-E72D297353CC}">
              <c16:uniqueId val="{00000000-CCE0-4F80-9C58-D5831B6F3A3C}"/>
            </c:ext>
          </c:extLst>
        </c:ser>
        <c:ser>
          <c:idx val="0"/>
          <c:order val="1"/>
          <c:tx>
            <c:strRef>
              <c:f>Sheet2!$H$34</c:f>
              <c:strCache>
                <c:ptCount val="1"/>
                <c:pt idx="0">
                  <c:v>Topic 8:
901 Publications</c:v>
                </c:pt>
              </c:strCache>
            </c:strRef>
          </c:tx>
          <c:spPr>
            <a:solidFill>
              <a:schemeClr val="accent1">
                <a:alpha val="60000"/>
              </a:schemeClr>
            </a:solidFill>
            <a:ln w="15875">
              <a:solidFill>
                <a:schemeClr val="accent1"/>
              </a:solidFill>
            </a:ln>
            <a:effectLst/>
          </c:spPr>
          <c:val>
            <c:numRef>
              <c:f>Sheet2!$H$35:$H$63</c:f>
              <c:numCache>
                <c:formatCode>0.00%</c:formatCode>
                <c:ptCount val="29"/>
                <c:pt idx="0">
                  <c:v>0</c:v>
                </c:pt>
                <c:pt idx="1">
                  <c:v>0</c:v>
                </c:pt>
                <c:pt idx="2">
                  <c:v>0</c:v>
                </c:pt>
                <c:pt idx="3">
                  <c:v>0</c:v>
                </c:pt>
                <c:pt idx="4">
                  <c:v>0</c:v>
                </c:pt>
                <c:pt idx="5">
                  <c:v>0</c:v>
                </c:pt>
                <c:pt idx="6">
                  <c:v>0</c:v>
                </c:pt>
                <c:pt idx="7">
                  <c:v>5.5493895671476137E-3</c:v>
                </c:pt>
                <c:pt idx="8">
                  <c:v>1.1098779134295228E-3</c:v>
                </c:pt>
                <c:pt idx="9">
                  <c:v>8.8790233074361822E-3</c:v>
                </c:pt>
                <c:pt idx="10">
                  <c:v>4.4395116537180911E-3</c:v>
                </c:pt>
                <c:pt idx="11">
                  <c:v>7.7691453940066596E-3</c:v>
                </c:pt>
                <c:pt idx="12">
                  <c:v>1.1098779134295227E-2</c:v>
                </c:pt>
                <c:pt idx="13">
                  <c:v>2.5527192008879023E-2</c:v>
                </c:pt>
                <c:pt idx="14">
                  <c:v>2.2197558268590455E-2</c:v>
                </c:pt>
                <c:pt idx="15">
                  <c:v>2.5527192008879023E-2</c:v>
                </c:pt>
                <c:pt idx="16">
                  <c:v>3.7735849056603772E-2</c:v>
                </c:pt>
                <c:pt idx="17">
                  <c:v>4.6614872364039953E-2</c:v>
                </c:pt>
                <c:pt idx="18">
                  <c:v>4.4395116537180909E-2</c:v>
                </c:pt>
                <c:pt idx="19">
                  <c:v>6.8812430632630414E-2</c:v>
                </c:pt>
                <c:pt idx="20">
                  <c:v>6.3263041065482792E-2</c:v>
                </c:pt>
                <c:pt idx="21">
                  <c:v>7.4361820199778023E-2</c:v>
                </c:pt>
                <c:pt idx="22">
                  <c:v>0.10432852386237514</c:v>
                </c:pt>
                <c:pt idx="23">
                  <c:v>8.6570477247502775E-2</c:v>
                </c:pt>
                <c:pt idx="24">
                  <c:v>9.5449500554938962E-2</c:v>
                </c:pt>
                <c:pt idx="25">
                  <c:v>6.8812430632630414E-2</c:v>
                </c:pt>
                <c:pt idx="26">
                  <c:v>7.3251942286348501E-2</c:v>
                </c:pt>
                <c:pt idx="27">
                  <c:v>5.327413984461709E-2</c:v>
                </c:pt>
                <c:pt idx="28">
                  <c:v>7.1032186459489458E-2</c:v>
                </c:pt>
              </c:numCache>
            </c:numRef>
          </c:val>
          <c:extLst>
            <c:ext xmlns:c16="http://schemas.microsoft.com/office/drawing/2014/chart" uri="{C3380CC4-5D6E-409C-BE32-E72D297353CC}">
              <c16:uniqueId val="{00000001-CCE0-4F80-9C58-D5831B6F3A3C}"/>
            </c:ext>
          </c:extLst>
        </c:ser>
        <c:dLbls>
          <c:showLegendKey val="0"/>
          <c:showVal val="0"/>
          <c:showCatName val="0"/>
          <c:showSerName val="0"/>
          <c:showPercent val="0"/>
          <c:showBubbleSize val="0"/>
        </c:dLbls>
        <c:axId val="671933944"/>
        <c:axId val="671931704"/>
      </c:areaChart>
      <c:catAx>
        <c:axId val="671933944"/>
        <c:scaling>
          <c:orientation val="minMax"/>
        </c:scaling>
        <c:delete val="0"/>
        <c:axPos val="b"/>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71931704"/>
        <c:crosses val="autoZero"/>
        <c:auto val="1"/>
        <c:lblAlgn val="ctr"/>
        <c:lblOffset val="100"/>
        <c:tickLblSkip val="2"/>
        <c:noMultiLvlLbl val="0"/>
      </c:catAx>
      <c:valAx>
        <c:axId val="671931704"/>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71933944"/>
        <c:crosses val="autoZero"/>
        <c:crossBetween val="midCat"/>
      </c:valAx>
      <c:spPr>
        <a:noFill/>
        <a:ln>
          <a:noFill/>
        </a:ln>
        <a:effectLst/>
      </c:spPr>
    </c:plotArea>
    <c:plotVisOnly val="1"/>
    <c:dispBlanksAs val="zero"/>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000" b="1"/>
              <a:t>Topic 9:</a:t>
            </a:r>
            <a:r>
              <a:rPr lang="en-US" sz="1000"/>
              <a:t> 868 Publication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areaChart>
        <c:grouping val="standard"/>
        <c:varyColors val="0"/>
        <c:ser>
          <c:idx val="1"/>
          <c:order val="0"/>
          <c:spPr>
            <a:solidFill>
              <a:schemeClr val="accent2">
                <a:lumMod val="60000"/>
                <a:lumOff val="40000"/>
              </a:schemeClr>
            </a:solidFill>
            <a:ln w="9525">
              <a:solidFill>
                <a:schemeClr val="accent2">
                  <a:lumMod val="75000"/>
                </a:schemeClr>
              </a:solidFill>
            </a:ln>
            <a:effectLst/>
          </c:spPr>
          <c:val>
            <c:numRef>
              <c:f>Sheet2!$T$35:$T$63</c:f>
              <c:numCache>
                <c:formatCode>0.00%</c:formatCode>
                <c:ptCount val="29"/>
                <c:pt idx="0">
                  <c:v>1.7450788775652659E-4</c:v>
                </c:pt>
                <c:pt idx="1">
                  <c:v>3.1411419796174785E-4</c:v>
                </c:pt>
                <c:pt idx="2">
                  <c:v>4.1881893061566385E-4</c:v>
                </c:pt>
                <c:pt idx="3">
                  <c:v>1.1517520591930756E-3</c:v>
                </c:pt>
                <c:pt idx="4">
                  <c:v>2.5827167387965934E-3</c:v>
                </c:pt>
                <c:pt idx="5">
                  <c:v>2.6176183163478988E-3</c:v>
                </c:pt>
                <c:pt idx="6">
                  <c:v>4.4325003490157753E-3</c:v>
                </c:pt>
                <c:pt idx="7">
                  <c:v>7.1897249755688954E-3</c:v>
                </c:pt>
                <c:pt idx="8">
                  <c:v>9.1442133184419933E-3</c:v>
                </c:pt>
                <c:pt idx="9">
                  <c:v>8.2367723021080554E-3</c:v>
                </c:pt>
                <c:pt idx="10">
                  <c:v>8.7951975429289408E-3</c:v>
                </c:pt>
                <c:pt idx="11">
                  <c:v>1.3786123132765601E-2</c:v>
                </c:pt>
                <c:pt idx="12">
                  <c:v>1.9824096049141419E-2</c:v>
                </c:pt>
                <c:pt idx="13">
                  <c:v>3.5878821722741865E-2</c:v>
                </c:pt>
                <c:pt idx="14">
                  <c:v>3.8252128996230629E-2</c:v>
                </c:pt>
                <c:pt idx="15">
                  <c:v>4.048582995951417E-2</c:v>
                </c:pt>
                <c:pt idx="16">
                  <c:v>4.7745358090185673E-2</c:v>
                </c:pt>
                <c:pt idx="17">
                  <c:v>6.1810693843361721E-2</c:v>
                </c:pt>
                <c:pt idx="18">
                  <c:v>5.5353901996370233E-2</c:v>
                </c:pt>
                <c:pt idx="19">
                  <c:v>7.1303922937316772E-2</c:v>
                </c:pt>
                <c:pt idx="20">
                  <c:v>6.8791009353622784E-2</c:v>
                </c:pt>
                <c:pt idx="21">
                  <c:v>7.2211363953650701E-2</c:v>
                </c:pt>
                <c:pt idx="22">
                  <c:v>7.6608962725115179E-2</c:v>
                </c:pt>
                <c:pt idx="23">
                  <c:v>6.7045930476057516E-2</c:v>
                </c:pt>
                <c:pt idx="24">
                  <c:v>6.2753036437246959E-2</c:v>
                </c:pt>
                <c:pt idx="25">
                  <c:v>5.7901717157615523E-2</c:v>
                </c:pt>
                <c:pt idx="26">
                  <c:v>6.0275024431104288E-2</c:v>
                </c:pt>
                <c:pt idx="27">
                  <c:v>5.4760575177998046E-2</c:v>
                </c:pt>
                <c:pt idx="28">
                  <c:v>5.0153566941225747E-2</c:v>
                </c:pt>
              </c:numCache>
            </c:numRef>
          </c:val>
          <c:extLst>
            <c:ext xmlns:c16="http://schemas.microsoft.com/office/drawing/2014/chart" uri="{C3380CC4-5D6E-409C-BE32-E72D297353CC}">
              <c16:uniqueId val="{00000000-A519-402F-A559-20484AB1333D}"/>
            </c:ext>
          </c:extLst>
        </c:ser>
        <c:ser>
          <c:idx val="0"/>
          <c:order val="1"/>
          <c:tx>
            <c:strRef>
              <c:f>Sheet2!$I$34</c:f>
              <c:strCache>
                <c:ptCount val="1"/>
                <c:pt idx="0">
                  <c:v>Topic 9:
868 Publications</c:v>
                </c:pt>
              </c:strCache>
            </c:strRef>
          </c:tx>
          <c:spPr>
            <a:solidFill>
              <a:schemeClr val="accent1">
                <a:alpha val="60000"/>
              </a:schemeClr>
            </a:solidFill>
            <a:ln w="15875">
              <a:solidFill>
                <a:schemeClr val="accent1"/>
              </a:solidFill>
            </a:ln>
            <a:effectLst/>
          </c:spPr>
          <c:val>
            <c:numRef>
              <c:f>Sheet2!$I$35:$I$63</c:f>
              <c:numCache>
                <c:formatCode>0.00%</c:formatCode>
                <c:ptCount val="29"/>
                <c:pt idx="0">
                  <c:v>0</c:v>
                </c:pt>
                <c:pt idx="1">
                  <c:v>0</c:v>
                </c:pt>
                <c:pt idx="2">
                  <c:v>0</c:v>
                </c:pt>
                <c:pt idx="3">
                  <c:v>0</c:v>
                </c:pt>
                <c:pt idx="4">
                  <c:v>0</c:v>
                </c:pt>
                <c:pt idx="5">
                  <c:v>3.4562211981566822E-3</c:v>
                </c:pt>
                <c:pt idx="6">
                  <c:v>6.9124423963133645E-3</c:v>
                </c:pt>
                <c:pt idx="7">
                  <c:v>1.1520737327188941E-2</c:v>
                </c:pt>
                <c:pt idx="8">
                  <c:v>1.6129032258064516E-2</c:v>
                </c:pt>
                <c:pt idx="9">
                  <c:v>1.9585253456221197E-2</c:v>
                </c:pt>
                <c:pt idx="10">
                  <c:v>1.3824884792626729E-2</c:v>
                </c:pt>
                <c:pt idx="11">
                  <c:v>2.4193548387096774E-2</c:v>
                </c:pt>
                <c:pt idx="12">
                  <c:v>3.3410138248847927E-2</c:v>
                </c:pt>
                <c:pt idx="13">
                  <c:v>5.414746543778802E-2</c:v>
                </c:pt>
                <c:pt idx="14">
                  <c:v>5.5299539170506916E-2</c:v>
                </c:pt>
                <c:pt idx="15">
                  <c:v>5.0691244239631339E-2</c:v>
                </c:pt>
                <c:pt idx="16">
                  <c:v>6.1059907834101382E-2</c:v>
                </c:pt>
                <c:pt idx="17">
                  <c:v>6.9124423963133647E-2</c:v>
                </c:pt>
                <c:pt idx="18">
                  <c:v>6.3364055299539174E-2</c:v>
                </c:pt>
                <c:pt idx="19">
                  <c:v>6.6820276497695855E-2</c:v>
                </c:pt>
                <c:pt idx="20">
                  <c:v>5.6451612903225805E-2</c:v>
                </c:pt>
                <c:pt idx="21">
                  <c:v>5.5299539170506916E-2</c:v>
                </c:pt>
                <c:pt idx="22">
                  <c:v>5.7603686635944701E-2</c:v>
                </c:pt>
                <c:pt idx="23">
                  <c:v>5.6451612903225805E-2</c:v>
                </c:pt>
                <c:pt idx="24">
                  <c:v>4.8387096774193547E-2</c:v>
                </c:pt>
                <c:pt idx="25">
                  <c:v>5.5299539170506916E-2</c:v>
                </c:pt>
                <c:pt idx="26">
                  <c:v>5.1843317972350228E-2</c:v>
                </c:pt>
                <c:pt idx="27">
                  <c:v>3.5714285714285712E-2</c:v>
                </c:pt>
                <c:pt idx="28">
                  <c:v>3.3410138248847927E-2</c:v>
                </c:pt>
              </c:numCache>
            </c:numRef>
          </c:val>
          <c:extLst>
            <c:ext xmlns:c16="http://schemas.microsoft.com/office/drawing/2014/chart" uri="{C3380CC4-5D6E-409C-BE32-E72D297353CC}">
              <c16:uniqueId val="{00000001-A519-402F-A559-20484AB1333D}"/>
            </c:ext>
          </c:extLst>
        </c:ser>
        <c:dLbls>
          <c:showLegendKey val="0"/>
          <c:showVal val="0"/>
          <c:showCatName val="0"/>
          <c:showSerName val="0"/>
          <c:showPercent val="0"/>
          <c:showBubbleSize val="0"/>
        </c:dLbls>
        <c:axId val="875407544"/>
        <c:axId val="875405304"/>
      </c:areaChart>
      <c:catAx>
        <c:axId val="875407544"/>
        <c:scaling>
          <c:orientation val="minMax"/>
        </c:scaling>
        <c:delete val="0"/>
        <c:axPos val="b"/>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75405304"/>
        <c:crosses val="autoZero"/>
        <c:auto val="1"/>
        <c:lblAlgn val="ctr"/>
        <c:lblOffset val="100"/>
        <c:tickLblSkip val="2"/>
        <c:noMultiLvlLbl val="0"/>
      </c:catAx>
      <c:valAx>
        <c:axId val="875405304"/>
        <c:scaling>
          <c:orientation val="minMax"/>
          <c:max val="0.12000000000000001"/>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75407544"/>
        <c:crosses val="autoZero"/>
        <c:crossBetween val="midCat"/>
      </c:valAx>
      <c:spPr>
        <a:noFill/>
        <a:ln>
          <a:noFill/>
        </a:ln>
        <a:effectLst/>
      </c:spPr>
    </c:plotArea>
    <c:plotVisOnly val="1"/>
    <c:dispBlanksAs val="zero"/>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7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ln w="9525" cap="flat" cmpd="sng" algn="ctr">
        <a:solidFill>
          <a:schemeClr val="tx1">
            <a:lumMod val="15000"/>
            <a:lumOff val="85000"/>
          </a:schemeClr>
        </a:solidFill>
        <a:round/>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0.xml><?xml version="1.0" encoding="utf-8"?>
<cs:chartStyle xmlns:cs="http://schemas.microsoft.com/office/drawing/2012/chartStyle" xmlns:a="http://schemas.openxmlformats.org/drawingml/2006/main" id="27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ln w="9525" cap="flat" cmpd="sng" algn="ctr">
        <a:solidFill>
          <a:schemeClr val="tx1">
            <a:lumMod val="15000"/>
            <a:lumOff val="85000"/>
          </a:schemeClr>
        </a:solidFill>
        <a:round/>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1.xml><?xml version="1.0" encoding="utf-8"?>
<cs:chartStyle xmlns:cs="http://schemas.microsoft.com/office/drawing/2012/chartStyle" xmlns:a="http://schemas.openxmlformats.org/drawingml/2006/main" id="27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ln w="9525" cap="flat" cmpd="sng" algn="ctr">
        <a:solidFill>
          <a:schemeClr val="tx1">
            <a:lumMod val="15000"/>
            <a:lumOff val="85000"/>
          </a:schemeClr>
        </a:solidFill>
        <a:round/>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2.xml><?xml version="1.0" encoding="utf-8"?>
<cs:chartStyle xmlns:cs="http://schemas.microsoft.com/office/drawing/2012/chartStyle" xmlns:a="http://schemas.openxmlformats.org/drawingml/2006/main" id="27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ln w="9525" cap="flat" cmpd="sng" algn="ctr">
        <a:solidFill>
          <a:schemeClr val="tx1">
            <a:lumMod val="15000"/>
            <a:lumOff val="85000"/>
          </a:schemeClr>
        </a:solidFill>
        <a:round/>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3.xml><?xml version="1.0" encoding="utf-8"?>
<cs:chartStyle xmlns:cs="http://schemas.microsoft.com/office/drawing/2012/chartStyle" xmlns:a="http://schemas.openxmlformats.org/drawingml/2006/main" id="27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ln w="9525" cap="flat" cmpd="sng" algn="ctr">
        <a:solidFill>
          <a:schemeClr val="tx1">
            <a:lumMod val="15000"/>
            <a:lumOff val="85000"/>
          </a:schemeClr>
        </a:solidFill>
        <a:round/>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4.xml><?xml version="1.0" encoding="utf-8"?>
<cs:chartStyle xmlns:cs="http://schemas.microsoft.com/office/drawing/2012/chartStyle" xmlns:a="http://schemas.openxmlformats.org/drawingml/2006/main" id="27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ln w="9525" cap="flat" cmpd="sng" algn="ctr">
        <a:solidFill>
          <a:schemeClr val="tx1">
            <a:lumMod val="15000"/>
            <a:lumOff val="85000"/>
          </a:schemeClr>
        </a:solidFill>
        <a:round/>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5.xml><?xml version="1.0" encoding="utf-8"?>
<cs:chartStyle xmlns:cs="http://schemas.microsoft.com/office/drawing/2012/chartStyle" xmlns:a="http://schemas.openxmlformats.org/drawingml/2006/main" id="27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ln w="9525" cap="flat" cmpd="sng" algn="ctr">
        <a:solidFill>
          <a:schemeClr val="tx1">
            <a:lumMod val="15000"/>
            <a:lumOff val="85000"/>
          </a:schemeClr>
        </a:solidFill>
        <a:round/>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6.xml><?xml version="1.0" encoding="utf-8"?>
<cs:chartStyle xmlns:cs="http://schemas.microsoft.com/office/drawing/2012/chartStyle" xmlns:a="http://schemas.openxmlformats.org/drawingml/2006/main" id="27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ln w="9525" cap="flat" cmpd="sng" algn="ctr">
        <a:solidFill>
          <a:schemeClr val="tx1">
            <a:lumMod val="15000"/>
            <a:lumOff val="85000"/>
          </a:schemeClr>
        </a:solidFill>
        <a:round/>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7.xml><?xml version="1.0" encoding="utf-8"?>
<cs:chartStyle xmlns:cs="http://schemas.microsoft.com/office/drawing/2012/chartStyle" xmlns:a="http://schemas.openxmlformats.org/drawingml/2006/main" id="27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ln w="9525" cap="flat" cmpd="sng" algn="ctr">
        <a:solidFill>
          <a:schemeClr val="tx1">
            <a:lumMod val="15000"/>
            <a:lumOff val="85000"/>
          </a:schemeClr>
        </a:solidFill>
        <a:round/>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8.xml><?xml version="1.0" encoding="utf-8"?>
<cs:chartStyle xmlns:cs="http://schemas.microsoft.com/office/drawing/2012/chartStyle" xmlns:a="http://schemas.openxmlformats.org/drawingml/2006/main" id="27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ln w="9525" cap="flat" cmpd="sng" algn="ctr">
        <a:solidFill>
          <a:schemeClr val="tx1">
            <a:lumMod val="15000"/>
            <a:lumOff val="85000"/>
          </a:schemeClr>
        </a:solidFill>
        <a:round/>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9.xml><?xml version="1.0" encoding="utf-8"?>
<cs:chartStyle xmlns:cs="http://schemas.microsoft.com/office/drawing/2012/chartStyle" xmlns:a="http://schemas.openxmlformats.org/drawingml/2006/main" id="27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ln w="9525" cap="flat" cmpd="sng" algn="ctr">
        <a:solidFill>
          <a:schemeClr val="tx1">
            <a:lumMod val="15000"/>
            <a:lumOff val="85000"/>
          </a:schemeClr>
        </a:solidFill>
        <a:round/>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7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ln w="9525" cap="flat" cmpd="sng" algn="ctr">
        <a:solidFill>
          <a:schemeClr val="tx1">
            <a:lumMod val="15000"/>
            <a:lumOff val="85000"/>
          </a:schemeClr>
        </a:solidFill>
        <a:round/>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7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ln w="9525" cap="flat" cmpd="sng" algn="ctr">
        <a:solidFill>
          <a:schemeClr val="tx1">
            <a:lumMod val="15000"/>
            <a:lumOff val="85000"/>
          </a:schemeClr>
        </a:solidFill>
        <a:round/>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7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ln w="9525" cap="flat" cmpd="sng" algn="ctr">
        <a:solidFill>
          <a:schemeClr val="tx1">
            <a:lumMod val="15000"/>
            <a:lumOff val="85000"/>
          </a:schemeClr>
        </a:solidFill>
        <a:round/>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7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ln w="9525" cap="flat" cmpd="sng" algn="ctr">
        <a:solidFill>
          <a:schemeClr val="tx1">
            <a:lumMod val="15000"/>
            <a:lumOff val="85000"/>
          </a:schemeClr>
        </a:solidFill>
        <a:round/>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7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ln w="9525" cap="flat" cmpd="sng" algn="ctr">
        <a:solidFill>
          <a:schemeClr val="tx1">
            <a:lumMod val="15000"/>
            <a:lumOff val="85000"/>
          </a:schemeClr>
        </a:solidFill>
        <a:round/>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7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ln w="9525" cap="flat" cmpd="sng" algn="ctr">
        <a:solidFill>
          <a:schemeClr val="tx1">
            <a:lumMod val="15000"/>
            <a:lumOff val="85000"/>
          </a:schemeClr>
        </a:solidFill>
        <a:round/>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7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ln w="9525" cap="flat" cmpd="sng" algn="ctr">
        <a:solidFill>
          <a:schemeClr val="tx1">
            <a:lumMod val="15000"/>
            <a:lumOff val="85000"/>
          </a:schemeClr>
        </a:solidFill>
        <a:round/>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7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ln w="9525" cap="flat" cmpd="sng" algn="ctr">
        <a:solidFill>
          <a:schemeClr val="tx1">
            <a:lumMod val="15000"/>
            <a:lumOff val="85000"/>
          </a:schemeClr>
        </a:solidFill>
        <a:round/>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58</Words>
  <Characters>334</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laa Ali E. Abd-Alrazaq</dc:creator>
  <cp:keywords/>
  <dc:description/>
  <cp:lastModifiedBy>Dr. Alaa Ali E. Abd-Alrazaq</cp:lastModifiedBy>
  <cp:revision>2</cp:revision>
  <dcterms:created xsi:type="dcterms:W3CDTF">2020-08-18T12:07:00Z</dcterms:created>
  <dcterms:modified xsi:type="dcterms:W3CDTF">2020-10-13T13:02:00Z</dcterms:modified>
</cp:coreProperties>
</file>